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743A3" w14:textId="77777777" w:rsidR="004035E6" w:rsidRPr="00CD48D4" w:rsidRDefault="008C4E88" w:rsidP="004C34D8">
      <w:pPr>
        <w:spacing w:line="480" w:lineRule="auto"/>
        <w:rPr>
          <w:rFonts w:eastAsia="Yu Gothic"/>
          <w:b/>
          <w:bCs/>
        </w:rPr>
      </w:pPr>
      <w:r w:rsidRPr="00CD48D4">
        <w:rPr>
          <w:rFonts w:eastAsia="Yu Gothic"/>
          <w:b/>
          <w:bCs/>
        </w:rPr>
        <w:t>Supplementa</w:t>
      </w:r>
      <w:r w:rsidR="006924E7" w:rsidRPr="00CD48D4">
        <w:rPr>
          <w:rFonts w:eastAsia="Yu Gothic"/>
          <w:b/>
          <w:bCs/>
        </w:rPr>
        <w:t>ry Information</w:t>
      </w:r>
    </w:p>
    <w:p w14:paraId="0A2AB895" w14:textId="77777777" w:rsidR="004035E6" w:rsidRPr="00CD48D4" w:rsidRDefault="008C4E88" w:rsidP="004035E6">
      <w:pPr>
        <w:spacing w:line="480" w:lineRule="auto"/>
        <w:rPr>
          <w:b/>
        </w:rPr>
      </w:pPr>
      <w:r w:rsidRPr="00CD48D4">
        <w:rPr>
          <w:rFonts w:eastAsia="MS PGothic"/>
          <w:b/>
          <w:bCs/>
        </w:rPr>
        <w:t>Therapeutic plasma exchange for anti-glomerular basement membrane disease with dialysis-dependent kidney failure without diffuse alveolar hemorrhage</w:t>
      </w:r>
    </w:p>
    <w:p w14:paraId="23F7E2FA" w14:textId="77777777" w:rsidR="004035E6" w:rsidRPr="00CD48D4" w:rsidRDefault="008C4E88" w:rsidP="004035E6">
      <w:pPr>
        <w:spacing w:line="480" w:lineRule="auto"/>
        <w:rPr>
          <w:rFonts w:eastAsia="MS PGothic"/>
          <w:i/>
          <w:iCs/>
        </w:rPr>
      </w:pPr>
      <w:r w:rsidRPr="00CD48D4">
        <w:rPr>
          <w:rFonts w:eastAsia="MS PGothic"/>
          <w:i/>
          <w:iCs/>
        </w:rPr>
        <w:t>Journal of Nephrology</w:t>
      </w:r>
    </w:p>
    <w:p w14:paraId="77CB6928" w14:textId="77777777" w:rsidR="004035E6" w:rsidRPr="00CD48D4" w:rsidRDefault="008C4E88" w:rsidP="004035E6">
      <w:pPr>
        <w:spacing w:line="480" w:lineRule="auto"/>
        <w:rPr>
          <w:rFonts w:eastAsia="MS PGothic"/>
        </w:rPr>
      </w:pPr>
      <w:r w:rsidRPr="00CD48D4">
        <w:rPr>
          <w:rFonts w:eastAsia="MS PGothic" w:hint="eastAsia"/>
        </w:rPr>
        <w:t>H</w:t>
      </w:r>
      <w:r w:rsidRPr="00CD48D4">
        <w:rPr>
          <w:rFonts w:eastAsia="MS PGothic"/>
        </w:rPr>
        <w:t>ideaki Watanabe</w:t>
      </w:r>
      <w:r w:rsidRPr="00CD48D4">
        <w:rPr>
          <w:rFonts w:eastAsia="MS PGothic"/>
          <w:vertAlign w:val="superscript"/>
        </w:rPr>
        <w:t>1*</w:t>
      </w:r>
      <w:r w:rsidRPr="00CD48D4">
        <w:rPr>
          <w:rFonts w:eastAsia="MS PGothic"/>
        </w:rPr>
        <w:t>, Hayato Yamana</w:t>
      </w:r>
      <w:r w:rsidRPr="00CD48D4">
        <w:rPr>
          <w:rFonts w:eastAsia="MS PGothic"/>
          <w:vertAlign w:val="superscript"/>
        </w:rPr>
        <w:t>2</w:t>
      </w:r>
      <w:r w:rsidRPr="00CD48D4">
        <w:rPr>
          <w:rFonts w:eastAsia="MS PGothic" w:hint="eastAsia"/>
        </w:rPr>
        <w:t>,</w:t>
      </w:r>
      <w:r w:rsidRPr="00CD48D4">
        <w:rPr>
          <w:rFonts w:eastAsia="MS PGothic"/>
        </w:rPr>
        <w:t xml:space="preserve"> Akira Okada</w:t>
      </w:r>
      <w:r w:rsidRPr="00CD48D4">
        <w:rPr>
          <w:rFonts w:eastAsia="MS PGothic"/>
          <w:vertAlign w:val="superscript"/>
        </w:rPr>
        <w:t>3</w:t>
      </w:r>
      <w:r w:rsidRPr="00CD48D4">
        <w:rPr>
          <w:rFonts w:eastAsia="MS PGothic" w:hint="eastAsia"/>
        </w:rPr>
        <w:t>,</w:t>
      </w:r>
      <w:r w:rsidRPr="00CD48D4">
        <w:rPr>
          <w:rFonts w:eastAsia="MS PGothic"/>
        </w:rPr>
        <w:t xml:space="preserve"> Hiroki Matsui</w:t>
      </w:r>
      <w:r w:rsidRPr="00CD48D4">
        <w:rPr>
          <w:rFonts w:eastAsia="MS PGothic"/>
          <w:vertAlign w:val="superscript"/>
        </w:rPr>
        <w:t>1</w:t>
      </w:r>
      <w:r w:rsidRPr="00CD48D4">
        <w:rPr>
          <w:rFonts w:eastAsia="MS PGothic" w:hint="eastAsia"/>
        </w:rPr>
        <w:t>,</w:t>
      </w:r>
      <w:r w:rsidRPr="00CD48D4">
        <w:rPr>
          <w:rFonts w:eastAsia="MS PGothic"/>
        </w:rPr>
        <w:t xml:space="preserve"> Kiyohide Fushimi</w:t>
      </w:r>
      <w:r w:rsidRPr="00CD48D4">
        <w:rPr>
          <w:rFonts w:eastAsia="MS PGothic"/>
          <w:vertAlign w:val="superscript"/>
        </w:rPr>
        <w:t>4</w:t>
      </w:r>
      <w:r w:rsidRPr="00CD48D4">
        <w:rPr>
          <w:rFonts w:eastAsia="MS PGothic"/>
        </w:rPr>
        <w:t>, Hideo Yasunaga</w:t>
      </w:r>
      <w:r w:rsidRPr="00CD48D4">
        <w:rPr>
          <w:rFonts w:eastAsia="MS PGothic"/>
          <w:vertAlign w:val="superscript"/>
        </w:rPr>
        <w:t>1</w:t>
      </w:r>
      <w:r w:rsidRPr="00CD48D4">
        <w:rPr>
          <w:rFonts w:eastAsia="MS PGothic"/>
        </w:rPr>
        <w:t xml:space="preserve"> </w:t>
      </w:r>
    </w:p>
    <w:p w14:paraId="518E29A7" w14:textId="77777777" w:rsidR="004035E6" w:rsidRPr="00CD48D4" w:rsidRDefault="008C4E88" w:rsidP="004035E6">
      <w:pPr>
        <w:spacing w:line="480" w:lineRule="auto"/>
        <w:rPr>
          <w:rFonts w:eastAsia="MS PGothic"/>
        </w:rPr>
      </w:pPr>
      <w:r w:rsidRPr="00CD48D4">
        <w:rPr>
          <w:vertAlign w:val="superscript"/>
        </w:rPr>
        <w:t>1</w:t>
      </w:r>
      <w:r w:rsidRPr="00CD48D4">
        <w:t xml:space="preserve"> Department of Clinical Epidemiology and Health Economics, the University of Tokyo, Tokyo, Japan</w:t>
      </w:r>
    </w:p>
    <w:p w14:paraId="55E0CAE7" w14:textId="77777777" w:rsidR="004035E6" w:rsidRPr="00CD48D4" w:rsidRDefault="008C4E88" w:rsidP="004035E6">
      <w:pPr>
        <w:spacing w:line="480" w:lineRule="auto"/>
        <w:rPr>
          <w:rFonts w:eastAsia="MS PGothic"/>
        </w:rPr>
      </w:pPr>
      <w:r w:rsidRPr="00CD48D4">
        <w:rPr>
          <w:rFonts w:eastAsia="MS PGothic"/>
          <w:vertAlign w:val="superscript"/>
        </w:rPr>
        <w:t>2</w:t>
      </w:r>
      <w:r w:rsidRPr="00CD48D4">
        <w:t xml:space="preserve"> </w:t>
      </w:r>
      <w:r w:rsidR="0036792F" w:rsidRPr="00CD48D4">
        <w:t>D</w:t>
      </w:r>
      <w:r w:rsidR="0036792F" w:rsidRPr="00CD48D4">
        <w:rPr>
          <w:rFonts w:eastAsiaTheme="minorEastAsia"/>
        </w:rPr>
        <w:t>ata Science Center, Jichi Medical University, Shimotsuke</w:t>
      </w:r>
      <w:r w:rsidR="0036792F" w:rsidRPr="00CD48D4">
        <w:t>, Japan</w:t>
      </w:r>
    </w:p>
    <w:p w14:paraId="2BD4D497" w14:textId="77777777" w:rsidR="004035E6" w:rsidRPr="00CD48D4" w:rsidRDefault="008C4E88" w:rsidP="004035E6">
      <w:pPr>
        <w:spacing w:line="480" w:lineRule="auto"/>
        <w:rPr>
          <w:rFonts w:eastAsia="MS PGothic"/>
        </w:rPr>
      </w:pPr>
      <w:r w:rsidRPr="00CD48D4">
        <w:rPr>
          <w:rFonts w:eastAsia="MS PGothic"/>
          <w:vertAlign w:val="superscript"/>
        </w:rPr>
        <w:t>3</w:t>
      </w:r>
      <w:r w:rsidRPr="00CD48D4">
        <w:rPr>
          <w:rFonts w:ascii="MS PGothic" w:eastAsia="MS PGothic" w:hAnsi="MS PGothic" w:cs="MS PGothic"/>
        </w:rPr>
        <w:t xml:space="preserve"> </w:t>
      </w:r>
      <w:r w:rsidRPr="00CD48D4">
        <w:rPr>
          <w:rFonts w:eastAsia="MS PGothic"/>
        </w:rPr>
        <w:t>Department of Preventi</w:t>
      </w:r>
      <w:r w:rsidRPr="00CD48D4">
        <w:rPr>
          <w:rFonts w:eastAsia="MS PGothic"/>
        </w:rPr>
        <w:t>on of Diabetes and Lifestyle-Related Diseases, Graduate School of Medicine, the University of Tokyo, Tokyo, Japan</w:t>
      </w:r>
    </w:p>
    <w:p w14:paraId="1EEC6213" w14:textId="77777777" w:rsidR="004035E6" w:rsidRPr="00CD48D4" w:rsidRDefault="008C4E88" w:rsidP="004035E6">
      <w:pPr>
        <w:spacing w:line="480" w:lineRule="auto"/>
        <w:rPr>
          <w:rFonts w:eastAsia="MS PGothic"/>
        </w:rPr>
      </w:pPr>
      <w:r w:rsidRPr="00CD48D4">
        <w:rPr>
          <w:rFonts w:eastAsia="MS PGothic"/>
          <w:vertAlign w:val="superscript"/>
        </w:rPr>
        <w:t>4</w:t>
      </w:r>
      <w:r w:rsidRPr="00CD48D4">
        <w:rPr>
          <w:rFonts w:eastAsia="MS PGothic"/>
        </w:rPr>
        <w:t xml:space="preserve"> </w:t>
      </w:r>
      <w:r w:rsidRPr="00CD48D4">
        <w:t>Department of Health Policy and Informatics, Tokyo Medical and Dental University, Tokyo, Japan</w:t>
      </w:r>
    </w:p>
    <w:p w14:paraId="6D7B35BC" w14:textId="77777777" w:rsidR="004035E6" w:rsidRPr="00CD48D4" w:rsidRDefault="004035E6" w:rsidP="004035E6">
      <w:pPr>
        <w:spacing w:line="480" w:lineRule="auto"/>
        <w:rPr>
          <w:rFonts w:eastAsia="MS PGothic"/>
        </w:rPr>
      </w:pPr>
    </w:p>
    <w:p w14:paraId="2AC96E66" w14:textId="77777777" w:rsidR="004035E6" w:rsidRPr="00CD48D4" w:rsidRDefault="008C4E88" w:rsidP="004035E6">
      <w:pPr>
        <w:spacing w:line="480" w:lineRule="auto"/>
        <w:rPr>
          <w:rFonts w:eastAsia="MS PGothic"/>
          <w:b/>
          <w:bCs/>
        </w:rPr>
      </w:pPr>
      <w:r w:rsidRPr="00CD48D4">
        <w:rPr>
          <w:rFonts w:eastAsia="MS PGothic"/>
          <w:b/>
          <w:bCs/>
        </w:rPr>
        <w:t>Corresponding author:</w:t>
      </w:r>
    </w:p>
    <w:p w14:paraId="0C9D17B3" w14:textId="77777777" w:rsidR="004035E6" w:rsidRPr="00CD48D4" w:rsidRDefault="008C4E88" w:rsidP="004035E6">
      <w:pPr>
        <w:spacing w:line="480" w:lineRule="auto"/>
        <w:rPr>
          <w:rFonts w:eastAsia="MS PGothic"/>
        </w:rPr>
      </w:pPr>
      <w:r w:rsidRPr="00CD48D4">
        <w:rPr>
          <w:rFonts w:eastAsia="MS PGothic"/>
        </w:rPr>
        <w:t xml:space="preserve">Hideaki </w:t>
      </w:r>
      <w:r w:rsidRPr="00CD48D4">
        <w:rPr>
          <w:rFonts w:eastAsia="MS PGothic"/>
        </w:rPr>
        <w:t>Watanabe</w:t>
      </w:r>
    </w:p>
    <w:p w14:paraId="01A2DCF0" w14:textId="77777777" w:rsidR="004C34D8" w:rsidRPr="00CD48D4" w:rsidRDefault="008C4E88" w:rsidP="005833B6">
      <w:pPr>
        <w:spacing w:line="480" w:lineRule="auto"/>
        <w:rPr>
          <w:rFonts w:eastAsia="MS PGothic"/>
          <w:spacing w:val="3"/>
          <w:shd w:val="clear" w:color="auto" w:fill="FFFFFF"/>
        </w:rPr>
      </w:pPr>
      <w:r w:rsidRPr="00CD48D4">
        <w:rPr>
          <w:rFonts w:eastAsia="MS PGothic"/>
        </w:rPr>
        <w:t>Email:</w:t>
      </w:r>
      <w:r w:rsidRPr="00CD48D4">
        <w:rPr>
          <w:rFonts w:eastAsia="MS PGothic"/>
          <w:spacing w:val="3"/>
          <w:shd w:val="clear" w:color="auto" w:fill="FFFFFF"/>
        </w:rPr>
        <w:t xml:space="preserve"> </w:t>
      </w:r>
      <w:hyperlink r:id="rId8" w:history="1">
        <w:r w:rsidRPr="00CD48D4">
          <w:rPr>
            <w:rStyle w:val="Hyperlink"/>
            <w:rFonts w:eastAsia="MS PGothic"/>
            <w:color w:val="auto"/>
            <w:spacing w:val="3"/>
            <w:shd w:val="clear" w:color="auto" w:fill="FFFFFF"/>
          </w:rPr>
          <w:t>hwatana@m.u-tokyo.ac.jp</w:t>
        </w:r>
      </w:hyperlink>
    </w:p>
    <w:p w14:paraId="60028B6C" w14:textId="77777777" w:rsidR="005833B6" w:rsidRPr="00CD48D4" w:rsidRDefault="008C4E88">
      <w:pPr>
        <w:rPr>
          <w:rFonts w:eastAsia="MS PGothic"/>
          <w:spacing w:val="3"/>
          <w:shd w:val="clear" w:color="auto" w:fill="FFFFFF"/>
        </w:rPr>
      </w:pPr>
      <w:r w:rsidRPr="00CD48D4">
        <w:rPr>
          <w:rFonts w:eastAsia="MS PGothic"/>
          <w:spacing w:val="3"/>
          <w:shd w:val="clear" w:color="auto" w:fill="FFFFFF"/>
        </w:rPr>
        <w:br w:type="page"/>
      </w:r>
    </w:p>
    <w:tbl>
      <w:tblPr>
        <w:tblW w:w="87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</w:tblGrid>
      <w:tr w:rsidR="00CD48D4" w:rsidRPr="00CD48D4" w14:paraId="3EAC5A37" w14:textId="77777777" w:rsidTr="007B5020">
        <w:trPr>
          <w:trHeight w:val="400"/>
        </w:trPr>
        <w:tc>
          <w:tcPr>
            <w:tcW w:w="872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9CD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  <w:b/>
                <w:bCs/>
              </w:rPr>
              <w:lastRenderedPageBreak/>
              <w:t>Online Resource 1.</w:t>
            </w:r>
            <w:r w:rsidRPr="00CD48D4">
              <w:rPr>
                <w:rFonts w:eastAsia="Yu Gothic"/>
              </w:rPr>
              <w:t xml:space="preserve"> ICD10 codes to define sepsis. </w:t>
            </w:r>
          </w:p>
        </w:tc>
      </w:tr>
      <w:tr w:rsidR="00CD48D4" w:rsidRPr="00CD48D4" w14:paraId="2D26CD69" w14:textId="77777777" w:rsidTr="007B5020">
        <w:trPr>
          <w:trHeight w:val="420"/>
        </w:trPr>
        <w:tc>
          <w:tcPr>
            <w:tcW w:w="8723" w:type="dxa"/>
            <w:gridSpan w:val="11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CAB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ICD-10 codes</w:t>
            </w:r>
          </w:p>
        </w:tc>
      </w:tr>
      <w:tr w:rsidR="00CD48D4" w:rsidRPr="00CD48D4" w14:paraId="03E8694B" w14:textId="77777777" w:rsidTr="007B5020">
        <w:trPr>
          <w:trHeight w:val="4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39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BEE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7D5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C7B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0E5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2A8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 xml:space="preserve">A0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276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7FC5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0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5FA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D7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CB6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21</w:t>
            </w:r>
          </w:p>
        </w:tc>
      </w:tr>
      <w:tr w:rsidR="00CD48D4" w:rsidRPr="00CD48D4" w14:paraId="08E5E0F3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162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6B19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AB79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18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65D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89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4885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D15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AC5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1B8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657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37</w:t>
            </w:r>
          </w:p>
        </w:tc>
      </w:tr>
      <w:tr w:rsidR="00CD48D4" w:rsidRPr="00CD48D4" w14:paraId="2BE38CD3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85C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B8F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08C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DEF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0EA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3F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27D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00D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CF8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4F1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6E5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50</w:t>
            </w:r>
          </w:p>
        </w:tc>
      </w:tr>
      <w:tr w:rsidR="00CD48D4" w:rsidRPr="00CD48D4" w14:paraId="3ED73FD5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467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AFA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904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BC4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94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A9E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EC1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BD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E14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99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23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67</w:t>
            </w:r>
          </w:p>
        </w:tc>
      </w:tr>
      <w:tr w:rsidR="00CD48D4" w:rsidRPr="00CD48D4" w14:paraId="4F966320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9EC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0E4F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AA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B2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2BE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F10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7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96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90B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A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DC0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 xml:space="preserve">A7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9AF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D11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36</w:t>
            </w:r>
          </w:p>
        </w:tc>
      </w:tr>
      <w:tr w:rsidR="00CD48D4" w:rsidRPr="00CD48D4" w14:paraId="636E7F88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965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9D8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564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915F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07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2EB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C36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2FD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3AD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3D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00F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47</w:t>
            </w:r>
          </w:p>
        </w:tc>
      </w:tr>
      <w:tr w:rsidR="00CD48D4" w:rsidRPr="00CD48D4" w14:paraId="17EA9DB9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7E0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31B9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70F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9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0CE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B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4D9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G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49A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G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ADE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G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0F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G0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CC5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G0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6B0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G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2A6F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G050</w:t>
            </w:r>
          </w:p>
        </w:tc>
      </w:tr>
      <w:tr w:rsidR="00CD48D4" w:rsidRPr="00CD48D4" w14:paraId="75C59ED9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AEE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G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33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G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1A9F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G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2E3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I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F6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I3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B77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I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412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I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1E6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I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4555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I4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9C6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 xml:space="preserve">I8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030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13</w:t>
            </w:r>
          </w:p>
        </w:tc>
      </w:tr>
      <w:tr w:rsidR="00CD48D4" w:rsidRPr="00CD48D4" w14:paraId="13F4F5D4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F39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3B45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C359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FBC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1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085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1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CB0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2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20A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2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FD8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2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2EF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3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641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3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BB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392</w:t>
            </w:r>
          </w:p>
        </w:tc>
      </w:tr>
      <w:tr w:rsidR="00CD48D4" w:rsidRPr="00CD48D4" w14:paraId="2BEBF8DE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8CF9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4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6D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826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J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7FC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1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EC8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1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EA5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DD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667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B3E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C33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DD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630</w:t>
            </w:r>
          </w:p>
        </w:tc>
      </w:tr>
      <w:tr w:rsidR="00CD48D4" w:rsidRPr="00CD48D4" w14:paraId="2203AD12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19DE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1C7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BC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7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469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7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6F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8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1C3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8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033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8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D07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8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490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8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8FE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8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FB1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K830</w:t>
            </w:r>
          </w:p>
        </w:tc>
      </w:tr>
      <w:tr w:rsidR="00CD48D4" w:rsidRPr="00CD48D4" w14:paraId="5ACA7B03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429E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L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47E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L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D5C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L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B76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L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70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L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A38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L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0F3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L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978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EFE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0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82C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0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BF5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013</w:t>
            </w:r>
          </w:p>
        </w:tc>
      </w:tr>
      <w:tr w:rsidR="00CD48D4" w:rsidRPr="00CD48D4" w14:paraId="7F5E714D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435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6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13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6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155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6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990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6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316E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7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FE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7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84B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8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C6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8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1E9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M8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120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263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136</w:t>
            </w:r>
          </w:p>
        </w:tc>
      </w:tr>
      <w:tr w:rsidR="00CD48D4" w:rsidRPr="00CD48D4" w14:paraId="30C4E987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41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1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4D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7D4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3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A43F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4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D91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4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C0F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4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B91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4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660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E1F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5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052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E695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09</w:t>
            </w:r>
          </w:p>
        </w:tc>
      </w:tr>
      <w:tr w:rsidR="00CD48D4" w:rsidRPr="00CD48D4" w14:paraId="4D458D60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9C3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7F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C9E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CB9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D81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844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9228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AD6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E39E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FBC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601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51</w:t>
            </w:r>
          </w:p>
        </w:tc>
      </w:tr>
      <w:tr w:rsidR="00CD48D4" w:rsidRPr="00CD48D4" w14:paraId="11BE404E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841B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A65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7F9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N7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B57D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O0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81E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O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EC8C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O7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5B9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O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F065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O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22F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O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3FA2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R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F9A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R578</w:t>
            </w:r>
          </w:p>
        </w:tc>
      </w:tr>
      <w:tr w:rsidR="00CD48D4" w:rsidRPr="00CD48D4" w14:paraId="024559B0" w14:textId="77777777" w:rsidTr="007B5020">
        <w:trPr>
          <w:trHeight w:val="40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B27F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9AE3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CDC1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566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3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C9FD6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3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964F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4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05B4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9C4A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4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965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5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71F0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7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D197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T880</w:t>
            </w:r>
          </w:p>
        </w:tc>
      </w:tr>
      <w:tr w:rsidR="00DC1B8E" w:rsidRPr="00CD48D4" w14:paraId="26400815" w14:textId="77777777" w:rsidTr="007B5020">
        <w:trPr>
          <w:trHeight w:val="400"/>
        </w:trPr>
        <w:tc>
          <w:tcPr>
            <w:tcW w:w="872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6185" w14:textId="77777777" w:rsidR="006924E7" w:rsidRPr="00CD48D4" w:rsidRDefault="008C4E88" w:rsidP="007B5020">
            <w:pPr>
              <w:rPr>
                <w:rFonts w:eastAsia="Yu Gothic"/>
              </w:rPr>
            </w:pPr>
            <w:r w:rsidRPr="00CD48D4">
              <w:rPr>
                <w:rFonts w:eastAsia="Yu Gothic"/>
              </w:rPr>
              <w:t>ICD10:</w:t>
            </w:r>
            <w:r w:rsidR="00C922CF" w:rsidRPr="00CD48D4">
              <w:rPr>
                <w:rFonts w:eastAsia="Yu Gothic"/>
              </w:rPr>
              <w:t xml:space="preserve"> </w:t>
            </w:r>
            <w:r w:rsidRPr="00CD48D4">
              <w:rPr>
                <w:rFonts w:eastAsia="Yu Gothic"/>
              </w:rPr>
              <w:t>International Classification of Disease, Tenth Revision</w:t>
            </w:r>
          </w:p>
        </w:tc>
      </w:tr>
    </w:tbl>
    <w:p w14:paraId="0182D32B" w14:textId="77777777" w:rsidR="006924E7" w:rsidRPr="00CD48D4" w:rsidRDefault="006924E7" w:rsidP="006924E7"/>
    <w:p w14:paraId="12EBBB51" w14:textId="77777777" w:rsidR="0050347C" w:rsidRPr="00CD48D4" w:rsidRDefault="008C4E88">
      <w:pPr>
        <w:rPr>
          <w:b/>
          <w:bCs/>
        </w:rPr>
      </w:pPr>
      <w:r w:rsidRPr="00CD48D4">
        <w:rPr>
          <w:b/>
          <w:bCs/>
        </w:rPr>
        <w:br w:type="page"/>
      </w:r>
    </w:p>
    <w:p w14:paraId="787DC9B9" w14:textId="77777777" w:rsidR="0050347C" w:rsidRPr="00CD48D4" w:rsidRDefault="0050347C" w:rsidP="00FF7389">
      <w:pPr>
        <w:rPr>
          <w:b/>
          <w:bCs/>
        </w:rPr>
        <w:sectPr w:rsidR="0050347C" w:rsidRPr="00CD48D4" w:rsidSect="008C4E88">
          <w:footerReference w:type="even" r:id="rId9"/>
          <w:footerReference w:type="default" r:id="rId10"/>
          <w:type w:val="continuous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842"/>
        <w:gridCol w:w="2268"/>
        <w:gridCol w:w="2259"/>
        <w:gridCol w:w="2277"/>
        <w:gridCol w:w="2268"/>
        <w:gridCol w:w="2268"/>
      </w:tblGrid>
      <w:tr w:rsidR="00CD48D4" w:rsidRPr="00CD48D4" w14:paraId="6FC9CEED" w14:textId="77777777" w:rsidTr="00586950">
        <w:trPr>
          <w:trHeight w:val="380"/>
        </w:trPr>
        <w:tc>
          <w:tcPr>
            <w:tcW w:w="1417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A580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b/>
                <w:bCs/>
                <w:sz w:val="22"/>
                <w:szCs w:val="22"/>
              </w:rPr>
              <w:lastRenderedPageBreak/>
              <w:t>Online Resource 2</w:t>
            </w:r>
            <w:r w:rsidR="00807862" w:rsidRPr="00CD48D4">
              <w:rPr>
                <w:rFonts w:eastAsia="Yu Gothic"/>
                <w:b/>
                <w:bCs/>
                <w:sz w:val="22"/>
                <w:szCs w:val="22"/>
              </w:rPr>
              <w:t>.</w:t>
            </w:r>
            <w:r w:rsidR="00807862" w:rsidRPr="00CD48D4">
              <w:rPr>
                <w:rFonts w:eastAsia="Yu Gothic"/>
                <w:sz w:val="22"/>
                <w:szCs w:val="22"/>
              </w:rPr>
              <w:t xml:space="preserve"> Characteristics of patients with anti-GBM kidney disease, stratified by treatment type (n=241)</w:t>
            </w:r>
          </w:p>
        </w:tc>
      </w:tr>
      <w:tr w:rsidR="00CD48D4" w:rsidRPr="00CD48D4" w14:paraId="7F4B2810" w14:textId="77777777" w:rsidTr="00586950">
        <w:trPr>
          <w:trHeight w:val="1540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597A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96F12" w14:textId="4DB26E1B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+)</w:t>
            </w:r>
            <w:r w:rsidRPr="00CD48D4">
              <w:rPr>
                <w:rFonts w:eastAsia="Yu Gothic"/>
                <w:sz w:val="22"/>
                <w:szCs w:val="22"/>
              </w:rPr>
              <w:br/>
              <w:t>Cyclophosphamide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 xml:space="preserve">(-) </w:t>
            </w:r>
            <w:r w:rsidRPr="00CD48D4">
              <w:rPr>
                <w:rFonts w:eastAsia="Yu Gothic"/>
                <w:sz w:val="22"/>
                <w:szCs w:val="22"/>
              </w:rPr>
              <w:br/>
              <w:t>Rituximab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 xml:space="preserve">(-) </w:t>
            </w:r>
            <w:r w:rsidRPr="00CD48D4">
              <w:rPr>
                <w:rFonts w:eastAsia="Yu Gothic"/>
                <w:sz w:val="22"/>
                <w:szCs w:val="22"/>
              </w:rPr>
              <w:br/>
              <w:t>(</w:t>
            </w:r>
            <w:r w:rsidR="005941B0">
              <w:rPr>
                <w:rFonts w:eastAsia="Yu Gothic"/>
                <w:sz w:val="22"/>
                <w:szCs w:val="22"/>
              </w:rPr>
              <w:t>n</w:t>
            </w:r>
            <w:r w:rsidRPr="00CD48D4">
              <w:rPr>
                <w:rFonts w:eastAsia="Yu Gothic"/>
                <w:sz w:val="22"/>
                <w:szCs w:val="22"/>
              </w:rPr>
              <w:t>=168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6BF89" w14:textId="5136CDC9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+)</w:t>
            </w:r>
            <w:r w:rsidRPr="00CD48D4">
              <w:rPr>
                <w:rFonts w:eastAsia="Yu Gothic"/>
                <w:sz w:val="22"/>
                <w:szCs w:val="22"/>
              </w:rPr>
              <w:br/>
              <w:t>Cyclophosphamide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 xml:space="preserve">(+) </w:t>
            </w:r>
            <w:r w:rsidRPr="00CD48D4">
              <w:rPr>
                <w:rFonts w:eastAsia="Yu Gothic"/>
                <w:sz w:val="22"/>
                <w:szCs w:val="22"/>
              </w:rPr>
              <w:br/>
              <w:t>Rituximab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 xml:space="preserve">(-) </w:t>
            </w:r>
            <w:r w:rsidRPr="00CD48D4">
              <w:rPr>
                <w:rFonts w:eastAsia="Yu Gothic"/>
                <w:sz w:val="22"/>
                <w:szCs w:val="22"/>
              </w:rPr>
              <w:br/>
              <w:t xml:space="preserve"> (</w:t>
            </w:r>
            <w:r w:rsidR="005941B0">
              <w:rPr>
                <w:rFonts w:eastAsia="Yu Gothic"/>
                <w:sz w:val="22"/>
                <w:szCs w:val="22"/>
              </w:rPr>
              <w:t>n</w:t>
            </w:r>
            <w:r w:rsidRPr="00CD48D4">
              <w:rPr>
                <w:rFonts w:eastAsia="Yu Gothic"/>
                <w:sz w:val="22"/>
                <w:szCs w:val="22"/>
              </w:rPr>
              <w:t>=27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EB4DF" w14:textId="3E8178E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+)</w:t>
            </w:r>
            <w:r w:rsidRPr="00CD48D4">
              <w:rPr>
                <w:rFonts w:eastAsia="Yu Gothic"/>
                <w:sz w:val="22"/>
                <w:szCs w:val="22"/>
              </w:rPr>
              <w:br/>
            </w:r>
            <w:r w:rsidRPr="00CD48D4">
              <w:rPr>
                <w:rFonts w:eastAsia="Yu Gothic"/>
                <w:sz w:val="22"/>
                <w:szCs w:val="22"/>
              </w:rPr>
              <w:t>Cyclophosphamide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 xml:space="preserve">(-) </w:t>
            </w:r>
            <w:r w:rsidRPr="00CD48D4">
              <w:rPr>
                <w:rFonts w:eastAsia="Yu Gothic"/>
                <w:sz w:val="22"/>
                <w:szCs w:val="22"/>
              </w:rPr>
              <w:br/>
              <w:t>Rituximab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+)</w:t>
            </w:r>
            <w:r w:rsidRPr="00CD48D4">
              <w:rPr>
                <w:rFonts w:eastAsia="Yu Gothic"/>
                <w:sz w:val="22"/>
                <w:szCs w:val="22"/>
              </w:rPr>
              <w:br/>
              <w:t>(</w:t>
            </w:r>
            <w:r w:rsidR="005941B0">
              <w:rPr>
                <w:rFonts w:eastAsia="Yu Gothic"/>
                <w:sz w:val="22"/>
                <w:szCs w:val="22"/>
              </w:rPr>
              <w:t>n</w:t>
            </w:r>
            <w:r w:rsidRPr="00CD48D4">
              <w:rPr>
                <w:rFonts w:eastAsia="Yu Gothic"/>
                <w:sz w:val="22"/>
                <w:szCs w:val="22"/>
              </w:rPr>
              <w:t>=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DC181" w14:textId="08080A71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-)</w:t>
            </w:r>
            <w:r w:rsidRPr="00CD48D4">
              <w:rPr>
                <w:rFonts w:eastAsia="Yu Gothic"/>
                <w:sz w:val="22"/>
                <w:szCs w:val="22"/>
              </w:rPr>
              <w:br/>
              <w:t>Cyclophosphamide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 xml:space="preserve">(-) </w:t>
            </w:r>
            <w:r w:rsidRPr="00CD48D4">
              <w:rPr>
                <w:rFonts w:eastAsia="Yu Gothic"/>
                <w:sz w:val="22"/>
                <w:szCs w:val="22"/>
              </w:rPr>
              <w:br/>
              <w:t>Rituximab</w:t>
            </w:r>
            <w:r w:rsidR="00526C9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-)</w:t>
            </w:r>
            <w:r w:rsidRPr="00CD48D4">
              <w:rPr>
                <w:rFonts w:eastAsia="Yu Gothic"/>
                <w:sz w:val="22"/>
                <w:szCs w:val="22"/>
              </w:rPr>
              <w:br/>
              <w:t>(</w:t>
            </w:r>
            <w:r w:rsidR="005941B0">
              <w:rPr>
                <w:rFonts w:eastAsia="Yu Gothic"/>
                <w:sz w:val="22"/>
                <w:szCs w:val="22"/>
              </w:rPr>
              <w:t>n</w:t>
            </w:r>
            <w:r w:rsidRPr="00CD48D4">
              <w:rPr>
                <w:rFonts w:eastAsia="Yu Gothic"/>
                <w:sz w:val="22"/>
                <w:szCs w:val="22"/>
              </w:rPr>
              <w:t>=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53A51" w14:textId="37854055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</w:t>
            </w:r>
            <w:r w:rsidR="00F25D6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-)</w:t>
            </w:r>
            <w:r w:rsidRPr="00CD48D4">
              <w:rPr>
                <w:rFonts w:eastAsia="Yu Gothic"/>
                <w:sz w:val="22"/>
                <w:szCs w:val="22"/>
              </w:rPr>
              <w:br/>
              <w:t>Cyclophosphamide</w:t>
            </w:r>
            <w:r w:rsidR="00F25D6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 xml:space="preserve">(+) </w:t>
            </w:r>
            <w:r w:rsidRPr="00CD48D4">
              <w:rPr>
                <w:rFonts w:eastAsia="Yu Gothic"/>
                <w:sz w:val="22"/>
                <w:szCs w:val="22"/>
              </w:rPr>
              <w:br/>
              <w:t>Rituximab</w:t>
            </w:r>
            <w:r w:rsidR="00F25D6E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-)</w:t>
            </w:r>
            <w:r w:rsidRPr="00CD48D4">
              <w:rPr>
                <w:rFonts w:eastAsia="Yu Gothic"/>
                <w:sz w:val="22"/>
                <w:szCs w:val="22"/>
              </w:rPr>
              <w:br/>
              <w:t>(</w:t>
            </w:r>
            <w:r w:rsidR="005941B0">
              <w:rPr>
                <w:rFonts w:eastAsia="Yu Gothic"/>
                <w:sz w:val="22"/>
                <w:szCs w:val="22"/>
              </w:rPr>
              <w:t>n</w:t>
            </w:r>
            <w:r w:rsidRPr="00CD48D4">
              <w:rPr>
                <w:rFonts w:eastAsia="Yu Gothic"/>
                <w:sz w:val="22"/>
                <w:szCs w:val="22"/>
              </w:rPr>
              <w:t>=1)</w:t>
            </w:r>
          </w:p>
        </w:tc>
      </w:tr>
      <w:tr w:rsidR="00CD48D4" w:rsidRPr="00CD48D4" w14:paraId="7ED566E3" w14:textId="77777777" w:rsidTr="00586950">
        <w:trPr>
          <w:trHeight w:val="360"/>
        </w:trPr>
        <w:tc>
          <w:tcPr>
            <w:tcW w:w="1417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EAB9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ge, years</w:t>
            </w:r>
          </w:p>
        </w:tc>
      </w:tr>
      <w:tr w:rsidR="00CD48D4" w:rsidRPr="00CD48D4" w14:paraId="183E454C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0EB2" w14:textId="77777777" w:rsidR="002D7CB5" w:rsidRPr="00CD48D4" w:rsidRDefault="002D7CB5" w:rsidP="002D7CB5">
            <w:pPr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AE30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0-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3404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 (4.8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495B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 (7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01F9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8618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425B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11615CEA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3CD8" w14:textId="77777777" w:rsidR="002D7CB5" w:rsidRPr="00CD48D4" w:rsidRDefault="002D7CB5" w:rsidP="002D7CB5">
            <w:pPr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E1D8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0-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D7DC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5 (14.9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FC32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7 (25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EBDF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9E76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D2E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1B297BD0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3042" w14:textId="77777777" w:rsidR="002D7CB5" w:rsidRPr="00CD48D4" w:rsidRDefault="002D7CB5" w:rsidP="002D7CB5">
            <w:pPr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371B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0-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EC8F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16 (69.0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1D6A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5 (55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41D4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 (8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1F15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8 (7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43E6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00.0)</w:t>
            </w:r>
          </w:p>
        </w:tc>
      </w:tr>
      <w:tr w:rsidR="00CD48D4" w:rsidRPr="00CD48D4" w14:paraId="4F8B89FA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A950" w14:textId="77777777" w:rsidR="002D7CB5" w:rsidRPr="00CD48D4" w:rsidRDefault="002D7CB5" w:rsidP="002D7CB5">
            <w:pPr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383B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ascii="Yu Gothic" w:eastAsia="Yu Gothic" w:hAnsi="Yu Gothic"/>
                <w:sz w:val="22"/>
                <w:szCs w:val="22"/>
              </w:rPr>
              <w:t>≥</w:t>
            </w:r>
            <w:r w:rsidRPr="00CD48D4">
              <w:rPr>
                <w:rFonts w:eastAsia="Yu Gothic"/>
                <w:sz w:val="22"/>
                <w:szCs w:val="22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04ED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9 (11.3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DB9A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11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52C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EE36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7 (1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3F98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71B0044A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1AE8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Male</w:t>
            </w:r>
            <w:r w:rsidR="004035E6" w:rsidRPr="00CD48D4">
              <w:rPr>
                <w:rFonts w:eastAsia="Yu Gothic"/>
                <w:sz w:val="22"/>
                <w:szCs w:val="22"/>
              </w:rPr>
              <w:t>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FD04" w14:textId="77777777" w:rsidR="002D7CB5" w:rsidRPr="00CD48D4" w:rsidRDefault="002D7CB5" w:rsidP="002D7CB5">
            <w:pPr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47E9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7 (39.9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9E19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4 (51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E0A6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5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29A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1 (5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D45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00.0)</w:t>
            </w:r>
          </w:p>
        </w:tc>
      </w:tr>
      <w:tr w:rsidR="00CD48D4" w:rsidRPr="00CD48D4" w14:paraId="36C3AF5D" w14:textId="77777777" w:rsidTr="00586950">
        <w:trPr>
          <w:trHeight w:val="380"/>
        </w:trPr>
        <w:tc>
          <w:tcPr>
            <w:tcW w:w="141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04D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Body mass index, kg/m</w:t>
            </w:r>
            <w:r w:rsidRPr="00CD48D4">
              <w:rPr>
                <w:rFonts w:eastAsia="Yu Gothic"/>
                <w:sz w:val="22"/>
                <w:szCs w:val="22"/>
                <w:vertAlign w:val="superscript"/>
              </w:rPr>
              <w:t>2</w:t>
            </w:r>
          </w:p>
        </w:tc>
      </w:tr>
      <w:tr w:rsidR="00CD48D4" w:rsidRPr="00CD48D4" w14:paraId="700C7FF5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4EC4" w14:textId="77777777" w:rsidR="002D7CB5" w:rsidRPr="00CD48D4" w:rsidRDefault="002D7CB5" w:rsidP="002D7CB5">
            <w:pPr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6FB8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&lt;18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E0B9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4 (8.3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1536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3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AA2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BB4F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A130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5D647DAC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CBD2" w14:textId="77777777" w:rsidR="002D7CB5" w:rsidRPr="00CD48D4" w:rsidRDefault="002D7CB5" w:rsidP="002D7CB5">
            <w:pPr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DD5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8.5-24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65B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87 </w:t>
            </w:r>
            <w:r w:rsidRPr="00CD48D4">
              <w:rPr>
                <w:rFonts w:eastAsia="Yu Gothic"/>
                <w:sz w:val="22"/>
                <w:szCs w:val="22"/>
              </w:rPr>
              <w:t>(51.8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2999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7 (63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905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5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D6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3 (5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8CAC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00.0)</w:t>
            </w:r>
          </w:p>
        </w:tc>
      </w:tr>
      <w:tr w:rsidR="00CD48D4" w:rsidRPr="00CD48D4" w14:paraId="3E8D3F43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0B7E" w14:textId="77777777" w:rsidR="002D7CB5" w:rsidRPr="00CD48D4" w:rsidRDefault="002D7CB5" w:rsidP="002D7CB5">
            <w:pPr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E312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5.0-2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24F2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2 (25.0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380C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 (29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FFEC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 (3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93A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 (2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4D6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2D3A17E4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B4D2" w14:textId="77777777" w:rsidR="002D7CB5" w:rsidRPr="00CD48D4" w:rsidRDefault="002D7CB5" w:rsidP="002D7CB5">
            <w:pPr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C111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ascii="Yu Gothic" w:eastAsia="Yu Gothic" w:hAnsi="Yu Gothic"/>
                <w:sz w:val="22"/>
                <w:szCs w:val="22"/>
              </w:rPr>
              <w:t>≥</w:t>
            </w:r>
            <w:r w:rsidRPr="00CD48D4">
              <w:rPr>
                <w:rFonts w:eastAsia="Yu Gothic"/>
                <w:sz w:val="22"/>
                <w:szCs w:val="22"/>
              </w:rPr>
              <w:t>3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8EC8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3 (7.7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4DD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4FD8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1A8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F5F9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60AB837C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55C7" w14:textId="77777777" w:rsidR="002D7CB5" w:rsidRPr="00CD48D4" w:rsidRDefault="002D7CB5" w:rsidP="002D7CB5">
            <w:pPr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85DE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4F92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2 (7.1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72D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3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4099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131C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F7CF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63F55FA2" w14:textId="77777777" w:rsidTr="00586950">
        <w:trPr>
          <w:trHeight w:val="360"/>
        </w:trPr>
        <w:tc>
          <w:tcPr>
            <w:tcW w:w="141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0A3C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Barthel Index</w:t>
            </w:r>
            <w:r w:rsidR="004035E6" w:rsidRPr="00CD48D4">
              <w:rPr>
                <w:rFonts w:eastAsia="Yu Gothic"/>
                <w:sz w:val="22"/>
                <w:szCs w:val="22"/>
              </w:rPr>
              <w:t xml:space="preserve"> score</w:t>
            </w:r>
          </w:p>
        </w:tc>
      </w:tr>
      <w:tr w:rsidR="00CD48D4" w:rsidRPr="00CD48D4" w14:paraId="629DCE8A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C0C3" w14:textId="77777777" w:rsidR="002D7CB5" w:rsidRPr="00CD48D4" w:rsidRDefault="002D7CB5" w:rsidP="002D7CB5">
            <w:pPr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DCCC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&lt;8</w:t>
            </w:r>
            <w:r w:rsidR="00327F73" w:rsidRPr="00CD48D4">
              <w:rPr>
                <w:rFonts w:eastAsia="Yu Gothic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3D6C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6 (27.4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44BB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11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AB74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3BBD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3 </w:t>
            </w:r>
            <w:r w:rsidRPr="00CD48D4">
              <w:rPr>
                <w:rFonts w:eastAsia="Yu Gothic"/>
                <w:sz w:val="22"/>
                <w:szCs w:val="22"/>
              </w:rPr>
              <w:t>(3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76C9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66CCE139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5F3" w14:textId="77777777" w:rsidR="002D7CB5" w:rsidRPr="00CD48D4" w:rsidRDefault="002D7CB5" w:rsidP="002D7CB5">
            <w:pPr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C1BF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ascii="Yu Gothic" w:eastAsia="Yu Gothic" w:hAnsi="Yu Gothic"/>
                <w:sz w:val="22"/>
                <w:szCs w:val="22"/>
              </w:rPr>
              <w:t>≥</w:t>
            </w:r>
            <w:r w:rsidRPr="00CD48D4">
              <w:rPr>
                <w:rFonts w:eastAsia="Yu Gothic"/>
                <w:sz w:val="22"/>
                <w:szCs w:val="22"/>
              </w:rPr>
              <w:t>8</w:t>
            </w:r>
            <w:r w:rsidR="00327F73" w:rsidRPr="00CD48D4">
              <w:rPr>
                <w:rFonts w:eastAsia="Yu Gothic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8765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2 (60.7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A5A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9 (70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C11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 (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7296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2 (5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B6FD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00.0)</w:t>
            </w:r>
          </w:p>
        </w:tc>
      </w:tr>
      <w:tr w:rsidR="00CD48D4" w:rsidRPr="00CD48D4" w14:paraId="0B354CF6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3553" w14:textId="77777777" w:rsidR="002D7CB5" w:rsidRPr="00CD48D4" w:rsidRDefault="002D7CB5" w:rsidP="002D7CB5">
            <w:pPr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A763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72EE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0 (11.9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F8F0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 (18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FF48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3CCF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87E6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23FD306D" w14:textId="77777777" w:rsidTr="00586950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B02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urrent/past 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73B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70 (41.7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67CD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2 (44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1225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 (3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D3DC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0 (5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5E2A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239D5493" w14:textId="77777777" w:rsidTr="00586950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DCB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cademic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B76D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6 (27.4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B2E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 (22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2DBE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5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CC74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7 (1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76DA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6C261F0A" w14:textId="77777777" w:rsidTr="00586950">
        <w:trPr>
          <w:trHeight w:val="360"/>
        </w:trPr>
        <w:tc>
          <w:tcPr>
            <w:tcW w:w="141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5AE6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Consciousness </w:t>
            </w:r>
          </w:p>
        </w:tc>
      </w:tr>
      <w:tr w:rsidR="00CD48D4" w:rsidRPr="00CD48D4" w14:paraId="0A356AB4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BA5" w14:textId="77777777" w:rsidR="002D7CB5" w:rsidRPr="00CD48D4" w:rsidRDefault="002D7CB5" w:rsidP="002D7CB5">
            <w:pPr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69E7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AF4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58 (94.0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9034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4 (88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064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 (8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1D58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6 (9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8D1D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00.0)</w:t>
            </w:r>
          </w:p>
        </w:tc>
      </w:tr>
      <w:tr w:rsidR="00CD48D4" w:rsidRPr="00CD48D4" w14:paraId="0558379F" w14:textId="77777777" w:rsidTr="00586950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34B6" w14:textId="77777777" w:rsidR="002D7CB5" w:rsidRPr="00CD48D4" w:rsidRDefault="002D7CB5" w:rsidP="002D7CB5">
            <w:pPr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023B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Not cl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82A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 (6.0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5C0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11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82B8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C33C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87FA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</w:tr>
      <w:tr w:rsidR="00CD48D4" w:rsidRPr="00CD48D4" w14:paraId="6B84F141" w14:textId="77777777" w:rsidTr="00586950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9246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proofErr w:type="spellStart"/>
            <w:r w:rsidRPr="00CD48D4">
              <w:rPr>
                <w:rFonts w:eastAsia="Yu Gothic"/>
                <w:sz w:val="22"/>
                <w:szCs w:val="22"/>
              </w:rPr>
              <w:t>Charlson</w:t>
            </w:r>
            <w:proofErr w:type="spellEnd"/>
            <w:r w:rsidRPr="00CD48D4">
              <w:rPr>
                <w:rFonts w:eastAsia="Yu Gothic"/>
                <w:sz w:val="22"/>
                <w:szCs w:val="22"/>
              </w:rPr>
              <w:t xml:space="preserve"> Comorbidity Index, </w:t>
            </w:r>
            <w:r w:rsidRPr="00CD48D4">
              <w:rPr>
                <w:rFonts w:eastAsia="Yu Gothic"/>
                <w:sz w:val="22"/>
                <w:szCs w:val="22"/>
              </w:rPr>
              <w:br/>
              <w:t>mean (standard deviati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5428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88 (1.11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5C5F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56 (0.8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7A2F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.17 (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3676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82 (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4176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00 (0.00)</w:t>
            </w:r>
          </w:p>
        </w:tc>
      </w:tr>
      <w:tr w:rsidR="00CD48D4" w:rsidRPr="00CD48D4" w14:paraId="6DA69C1B" w14:textId="77777777" w:rsidTr="00586950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3CF4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Diabetes </w:t>
            </w:r>
            <w:r w:rsidR="004035E6" w:rsidRPr="00CD48D4">
              <w:rPr>
                <w:rFonts w:eastAsia="Yu Gothic"/>
                <w:sz w:val="22"/>
                <w:szCs w:val="22"/>
              </w:rPr>
              <w:t>m</w:t>
            </w:r>
            <w:r w:rsidRPr="00CD48D4">
              <w:rPr>
                <w:rFonts w:eastAsia="Yu Gothic"/>
                <w:sz w:val="22"/>
                <w:szCs w:val="22"/>
              </w:rPr>
              <w:t>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3DAD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2 (25.0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D1F2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 (33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D7F4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7778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 (2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1501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5995AA1E" w14:textId="77777777" w:rsidTr="00586950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A25C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6249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3 (31.5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7392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3 (48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4FD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 (3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FCA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7 (4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7E5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010E5612" w14:textId="77777777" w:rsidTr="00586950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2AEC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Dys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7A66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2 (7.1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6CA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4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151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E5B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 (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F5C5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7D35F1BC" w14:textId="77777777" w:rsidTr="00586950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994D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</w:t>
            </w:r>
            <w:r w:rsidR="00023753" w:rsidRPr="00CD48D4">
              <w:rPr>
                <w:rFonts w:eastAsia="Yu Gothic"/>
                <w:sz w:val="22"/>
                <w:szCs w:val="22"/>
              </w:rPr>
              <w:t>NCA posi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F19F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3</w:t>
            </w:r>
            <w:r w:rsidR="00747C4B" w:rsidRPr="00CD48D4">
              <w:rPr>
                <w:rFonts w:eastAsia="Yu Gothic"/>
                <w:sz w:val="22"/>
                <w:szCs w:val="22"/>
              </w:rPr>
              <w:t xml:space="preserve"> (</w:t>
            </w:r>
            <w:r w:rsidRPr="00CD48D4">
              <w:rPr>
                <w:rFonts w:eastAsia="Yu Gothic"/>
                <w:sz w:val="22"/>
                <w:szCs w:val="22"/>
              </w:rPr>
              <w:t>7.7</w:t>
            </w:r>
            <w:r w:rsidR="00747C4B" w:rsidRPr="00CD48D4">
              <w:rPr>
                <w:rFonts w:eastAsia="Yu Gothic"/>
                <w:sz w:val="22"/>
                <w:szCs w:val="22"/>
              </w:rPr>
              <w:t>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2D2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3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ECB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 (3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927A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3F45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36AB5235" w14:textId="77777777" w:rsidTr="00586950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B7EE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Use of v</w:t>
            </w:r>
            <w:r w:rsidR="00807862" w:rsidRPr="00CD48D4">
              <w:rPr>
                <w:rFonts w:eastAsia="Yu Gothic"/>
                <w:sz w:val="22"/>
                <w:szCs w:val="22"/>
              </w:rPr>
              <w:t>asopressors within 10 days of hospital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D80B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6 (9.5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269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 (18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1A9F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35ED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C214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1067388C" w14:textId="77777777" w:rsidTr="00586950">
        <w:trPr>
          <w:trHeight w:val="7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8608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proofErr w:type="spellStart"/>
            <w:r w:rsidRPr="00CD48D4">
              <w:rPr>
                <w:rFonts w:eastAsia="Yu Gothic"/>
                <w:sz w:val="22"/>
                <w:szCs w:val="22"/>
              </w:rPr>
              <w:t>pRBC</w:t>
            </w:r>
            <w:proofErr w:type="spellEnd"/>
            <w:r w:rsidR="004035E6" w:rsidRPr="00CD48D4">
              <w:rPr>
                <w:rFonts w:eastAsia="Yu Gothic"/>
                <w:sz w:val="22"/>
                <w:szCs w:val="22"/>
              </w:rPr>
              <w:t xml:space="preserve"> transfusion</w:t>
            </w:r>
            <w:r w:rsidRPr="00CD48D4">
              <w:rPr>
                <w:rFonts w:eastAsia="Yu Gothic"/>
                <w:sz w:val="22"/>
                <w:szCs w:val="22"/>
              </w:rPr>
              <w:t xml:space="preserve"> within 10 days of hospital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C56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6 (39.3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30B1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3 (48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EC50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9620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4 (3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1408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CD48D4" w:rsidRPr="00CD48D4" w14:paraId="560D900F" w14:textId="77777777" w:rsidTr="00586950">
        <w:trPr>
          <w:trHeight w:val="38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0AD4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M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5B2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8 (10.7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D5D7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7 (25.9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577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 (3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8F0C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1 (2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903" w14:textId="77777777" w:rsidR="002D7CB5" w:rsidRPr="00CD48D4" w:rsidRDefault="008C4E88" w:rsidP="002D7CB5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)</w:t>
            </w:r>
          </w:p>
        </w:tc>
      </w:tr>
      <w:tr w:rsidR="00DC1B8E" w:rsidRPr="00CD48D4" w14:paraId="3531002A" w14:textId="77777777" w:rsidTr="00586950">
        <w:trPr>
          <w:trHeight w:val="740"/>
        </w:trPr>
        <w:tc>
          <w:tcPr>
            <w:tcW w:w="1417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8396" w14:textId="77777777" w:rsidR="002D7CB5" w:rsidRPr="00CD48D4" w:rsidRDefault="008C4E88" w:rsidP="002D7CB5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Data shown as </w:t>
            </w:r>
            <w:r w:rsidRPr="00CD48D4">
              <w:rPr>
                <w:rFonts w:eastAsia="Yu Gothic"/>
                <w:sz w:val="22"/>
                <w:szCs w:val="22"/>
              </w:rPr>
              <w:t>n</w:t>
            </w:r>
            <w:r w:rsidR="004035E6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 xml:space="preserve">(%) unless otherwise specified. </w:t>
            </w:r>
            <w:r w:rsidRPr="00CD48D4">
              <w:rPr>
                <w:rFonts w:eastAsia="Yu Gothic"/>
                <w:sz w:val="22"/>
                <w:szCs w:val="22"/>
              </w:rPr>
              <w:br/>
              <w:t>A</w:t>
            </w:r>
            <w:r w:rsidR="00023753" w:rsidRPr="00CD48D4">
              <w:rPr>
                <w:rFonts w:eastAsia="Yu Gothic"/>
                <w:sz w:val="22"/>
                <w:szCs w:val="22"/>
              </w:rPr>
              <w:t>NCA</w:t>
            </w:r>
            <w:r w:rsidRPr="00CD48D4">
              <w:rPr>
                <w:rFonts w:eastAsia="Yu Gothic"/>
                <w:sz w:val="22"/>
                <w:szCs w:val="22"/>
              </w:rPr>
              <w:t xml:space="preserve">, anti-neutrophilic cytoplasmic antibody; pRBC, packed red blood cell; TPE, therapeutic plasma exchange. </w:t>
            </w:r>
          </w:p>
        </w:tc>
      </w:tr>
    </w:tbl>
    <w:p w14:paraId="33E00999" w14:textId="77777777" w:rsidR="00520DEC" w:rsidRPr="00CD48D4" w:rsidRDefault="00520DEC">
      <w:pPr>
        <w:sectPr w:rsidR="00520DEC" w:rsidRPr="00CD48D4" w:rsidSect="008C4E88">
          <w:type w:val="continuous"/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34DD1138" w14:textId="77777777" w:rsidR="0050347C" w:rsidRPr="00CD48D4" w:rsidRDefault="0050347C"/>
    <w:tbl>
      <w:tblPr>
        <w:tblW w:w="92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427"/>
        <w:gridCol w:w="1191"/>
        <w:gridCol w:w="1042"/>
        <w:gridCol w:w="1044"/>
        <w:gridCol w:w="1042"/>
        <w:gridCol w:w="1042"/>
        <w:gridCol w:w="747"/>
      </w:tblGrid>
      <w:tr w:rsidR="00CD48D4" w:rsidRPr="00CD48D4" w14:paraId="7BBD82AB" w14:textId="77777777" w:rsidTr="007313A4">
        <w:trPr>
          <w:trHeight w:val="21"/>
        </w:trPr>
        <w:tc>
          <w:tcPr>
            <w:tcW w:w="923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A54A2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b/>
                <w:bCs/>
                <w:sz w:val="22"/>
                <w:szCs w:val="22"/>
              </w:rPr>
              <w:t>Online Resource 3</w:t>
            </w:r>
            <w:r w:rsidR="00807862" w:rsidRPr="00CD48D4">
              <w:rPr>
                <w:rFonts w:eastAsia="Yu Gothic"/>
                <w:b/>
                <w:bCs/>
                <w:sz w:val="22"/>
                <w:szCs w:val="22"/>
              </w:rPr>
              <w:t xml:space="preserve">. </w:t>
            </w:r>
            <w:r w:rsidR="00807862" w:rsidRPr="00CD48D4">
              <w:rPr>
                <w:rFonts w:eastAsia="Yu Gothic"/>
                <w:sz w:val="22"/>
                <w:szCs w:val="22"/>
              </w:rPr>
              <w:t>Characteristics of eligible patients with anti-GBM kidney disease before and after using overlap weights.</w:t>
            </w:r>
          </w:p>
        </w:tc>
      </w:tr>
      <w:tr w:rsidR="00CD48D4" w:rsidRPr="00CD48D4" w14:paraId="38CD08AE" w14:textId="77777777" w:rsidTr="007313A4">
        <w:trPr>
          <w:trHeight w:val="21"/>
        </w:trPr>
        <w:tc>
          <w:tcPr>
            <w:tcW w:w="312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AE6B0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haracteristics</w:t>
            </w:r>
          </w:p>
        </w:tc>
        <w:tc>
          <w:tcPr>
            <w:tcW w:w="3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BE7C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Before using overlap weights </w:t>
            </w:r>
          </w:p>
        </w:tc>
        <w:tc>
          <w:tcPr>
            <w:tcW w:w="28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7F01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fter using overlap weights</w:t>
            </w:r>
          </w:p>
        </w:tc>
      </w:tr>
      <w:tr w:rsidR="00CD48D4" w:rsidRPr="00CD48D4" w14:paraId="156003D9" w14:textId="77777777" w:rsidTr="00586950">
        <w:trPr>
          <w:trHeight w:val="21"/>
        </w:trPr>
        <w:tc>
          <w:tcPr>
            <w:tcW w:w="312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2C158" w14:textId="77777777" w:rsidR="00B05D05" w:rsidRPr="00CD48D4" w:rsidRDefault="00B05D05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02769" w14:textId="77777777" w:rsidR="00B05D05" w:rsidRPr="00CD48D4" w:rsidRDefault="008C4E88" w:rsidP="00FD0F6E">
            <w:pPr>
              <w:spacing w:line="0" w:lineRule="atLeast"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</w:t>
            </w:r>
            <w:r w:rsidR="00255D0D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+)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4A3D7" w14:textId="77777777" w:rsidR="00B05D05" w:rsidRPr="00CD48D4" w:rsidRDefault="008C4E88" w:rsidP="00FD0F6E">
            <w:pPr>
              <w:spacing w:line="0" w:lineRule="atLeast"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</w:t>
            </w:r>
            <w:r w:rsidR="00255D0D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-)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E2787" w14:textId="77777777" w:rsidR="00B05D05" w:rsidRPr="00CD48D4" w:rsidRDefault="008C4E88" w:rsidP="00FD0F6E">
            <w:pPr>
              <w:spacing w:line="0" w:lineRule="atLeast"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SD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F3745" w14:textId="77777777" w:rsidR="00B05D05" w:rsidRPr="00CD48D4" w:rsidRDefault="008C4E88" w:rsidP="00FD0F6E">
            <w:pPr>
              <w:spacing w:line="0" w:lineRule="atLeast"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</w:t>
            </w:r>
            <w:r w:rsidR="00255D0D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+)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801A5" w14:textId="77777777" w:rsidR="00B05D05" w:rsidRPr="00CD48D4" w:rsidRDefault="008C4E88" w:rsidP="00FD0F6E">
            <w:pPr>
              <w:spacing w:line="0" w:lineRule="atLeast"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</w:t>
            </w:r>
            <w:r w:rsidR="00255D0D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>(-)*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3FDE4" w14:textId="77777777" w:rsidR="00B05D05" w:rsidRPr="00CD48D4" w:rsidRDefault="008C4E88" w:rsidP="00FD0F6E">
            <w:pPr>
              <w:spacing w:line="0" w:lineRule="atLeast"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SD</w:t>
            </w:r>
          </w:p>
        </w:tc>
      </w:tr>
      <w:tr w:rsidR="00CD48D4" w:rsidRPr="00CD48D4" w14:paraId="1B9FB6A5" w14:textId="77777777" w:rsidTr="007313A4">
        <w:trPr>
          <w:trHeight w:val="21"/>
        </w:trPr>
        <w:tc>
          <w:tcPr>
            <w:tcW w:w="923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6497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ge, years</w:t>
            </w:r>
          </w:p>
        </w:tc>
      </w:tr>
      <w:tr w:rsidR="00CD48D4" w:rsidRPr="00CD48D4" w14:paraId="68D0CFE3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DD9" w14:textId="77777777" w:rsidR="00B05D05" w:rsidRPr="00CD48D4" w:rsidRDefault="00B05D05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79BA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0-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C3FD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4.8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9EA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.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02B3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1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4FF1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.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8BE5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.7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A4A4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5158779F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2D07" w14:textId="77777777" w:rsidR="00B05D05" w:rsidRPr="00CD48D4" w:rsidRDefault="00B05D05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3F28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0-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4A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4.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D2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7.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17E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2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F59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8.6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D20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8.6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986E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093E46F2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E96D" w14:textId="77777777" w:rsidR="00B05D05" w:rsidRPr="00CD48D4" w:rsidRDefault="00B05D05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CC31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0-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6C9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69.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88D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71.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6B7B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6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438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73.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210F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73.0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1610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18B96E63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714E" w14:textId="77777777" w:rsidR="00B05D05" w:rsidRPr="00CD48D4" w:rsidRDefault="00B05D05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8A70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ascii="Yu Gothic" w:eastAsia="Yu Gothic" w:hAnsi="Yu Gothic"/>
                <w:sz w:val="22"/>
                <w:szCs w:val="22"/>
              </w:rPr>
              <w:t>≥</w:t>
            </w:r>
            <w:r w:rsidRPr="00CD48D4">
              <w:rPr>
                <w:rFonts w:eastAsia="Yu Gothic"/>
                <w:sz w:val="22"/>
                <w:szCs w:val="22"/>
              </w:rPr>
              <w:t>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C101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1.3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26C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7.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1503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18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D0B5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5.8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879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5.8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CCD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3507A789" w14:textId="77777777" w:rsidTr="00586950">
        <w:trPr>
          <w:trHeight w:val="2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7F5E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Male</w:t>
            </w:r>
            <w:r w:rsidR="00472761" w:rsidRPr="00CD48D4">
              <w:rPr>
                <w:rFonts w:eastAsia="Yu Gothic"/>
                <w:sz w:val="22"/>
                <w:szCs w:val="22"/>
              </w:rPr>
              <w:t>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03D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9FB5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4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B09A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28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F99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2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A9DD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2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49DE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4AA4891D" w14:textId="77777777" w:rsidTr="007313A4">
        <w:trPr>
          <w:trHeight w:val="21"/>
        </w:trPr>
        <w:tc>
          <w:tcPr>
            <w:tcW w:w="92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FD1A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Body mass index, kg/m</w:t>
            </w:r>
            <w:r w:rsidRPr="00CD48D4">
              <w:rPr>
                <w:rFonts w:eastAsia="Yu Gothic"/>
                <w:sz w:val="22"/>
                <w:szCs w:val="22"/>
                <w:vertAlign w:val="superscript"/>
              </w:rPr>
              <w:t>2</w:t>
            </w:r>
          </w:p>
        </w:tc>
      </w:tr>
      <w:tr w:rsidR="00CD48D4" w:rsidRPr="00CD48D4" w14:paraId="55F2F217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FFFF" w14:textId="77777777" w:rsidR="00B05D05" w:rsidRPr="00CD48D4" w:rsidRDefault="00B05D05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7AD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&lt;18.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0F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8.3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143A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0.3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D1C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6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CD67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0.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BEA8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0.1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35D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323B069D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CE5" w14:textId="77777777" w:rsidR="00B05D05" w:rsidRPr="00CD48D4" w:rsidRDefault="00B05D05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6A6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8.5-24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5900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51.8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4804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59.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945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14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09F3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56.8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61EE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56.8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935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4948D7D9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7F24" w14:textId="77777777" w:rsidR="00B05D05" w:rsidRPr="00CD48D4" w:rsidRDefault="00B05D05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5434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5.0-29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3DB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5.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3B64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5.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6815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1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81B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7.3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3BA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7.3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75B0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4A39C102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83DD" w14:textId="77777777" w:rsidR="00B05D05" w:rsidRPr="00CD48D4" w:rsidRDefault="00B05D05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7B91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ascii="Yu Gothic" w:eastAsia="Yu Gothic" w:hAnsi="Yu Gothic"/>
                <w:sz w:val="22"/>
                <w:szCs w:val="22"/>
              </w:rPr>
              <w:t>≥</w:t>
            </w:r>
            <w:r w:rsidRPr="00CD48D4">
              <w:rPr>
                <w:rFonts w:eastAsia="Yu Gothic"/>
                <w:sz w:val="22"/>
                <w:szCs w:val="22"/>
              </w:rPr>
              <w:t>30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520D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7.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979D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.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222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3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DE68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.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0F40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.7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F16E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1C61905E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3E79" w14:textId="77777777" w:rsidR="00B05D05" w:rsidRPr="00CD48D4" w:rsidRDefault="00B05D05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6C24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Missi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8628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7.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87A5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.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99F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1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389B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3.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66E7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3.1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888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2DB3FFE5" w14:textId="77777777" w:rsidTr="007313A4">
        <w:trPr>
          <w:trHeight w:val="21"/>
        </w:trPr>
        <w:tc>
          <w:tcPr>
            <w:tcW w:w="92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A26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Barthel Index</w:t>
            </w:r>
            <w:r w:rsidR="00472761" w:rsidRPr="00CD48D4">
              <w:rPr>
                <w:rFonts w:eastAsia="Yu Gothic"/>
                <w:sz w:val="22"/>
                <w:szCs w:val="22"/>
              </w:rPr>
              <w:t xml:space="preserve"> score</w:t>
            </w:r>
          </w:p>
        </w:tc>
      </w:tr>
      <w:tr w:rsidR="00CD48D4" w:rsidRPr="00CD48D4" w14:paraId="33AF2B08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B0BB" w14:textId="77777777" w:rsidR="00B05D05" w:rsidRPr="00CD48D4" w:rsidRDefault="00B05D05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ED24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&lt;8</w:t>
            </w:r>
            <w:r w:rsidR="00B34C8A" w:rsidRPr="00CD48D4">
              <w:rPr>
                <w:rFonts w:eastAsia="Yu Gothic"/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7DF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7.4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E26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33.3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3B7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13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C17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31.8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5235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31.8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967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25183176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99FC" w14:textId="77777777" w:rsidR="00B05D05" w:rsidRPr="00CD48D4" w:rsidRDefault="00B05D05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4EB5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ascii="Yu Gothic" w:eastAsia="Yu Gothic" w:hAnsi="Yu Gothic"/>
                <w:sz w:val="22"/>
                <w:szCs w:val="22"/>
              </w:rPr>
              <w:t>≥</w:t>
            </w:r>
            <w:r w:rsidRPr="00CD48D4">
              <w:rPr>
                <w:rFonts w:eastAsia="Yu Gothic"/>
                <w:sz w:val="22"/>
                <w:szCs w:val="22"/>
              </w:rPr>
              <w:t>8</w:t>
            </w:r>
            <w:r w:rsidR="00B34C8A" w:rsidRPr="00CD48D4">
              <w:rPr>
                <w:rFonts w:eastAsia="Yu Gothic"/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0C0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60.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8E4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56.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FC2E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4801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57.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194A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57.7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1E4D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15F4F779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4C44" w14:textId="77777777" w:rsidR="00B05D05" w:rsidRPr="00CD48D4" w:rsidRDefault="00B05D05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A2B9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Missi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5AC3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1.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D69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0.3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1A20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0B1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0.5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B73E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0.5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945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090DA027" w14:textId="77777777" w:rsidTr="00586950">
        <w:trPr>
          <w:trHeight w:val="2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7F7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urrent/past smok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29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42.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297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51.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3EB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18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3B84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50.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F79D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50.0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38DF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021A1B9E" w14:textId="77777777" w:rsidTr="00586950">
        <w:trPr>
          <w:trHeight w:val="2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A32D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cademic hospit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D93A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6.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64DB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7.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F6C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1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2C9A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9.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D088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9.0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E147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6CB4F156" w14:textId="77777777" w:rsidTr="007313A4">
        <w:trPr>
          <w:trHeight w:val="21"/>
        </w:trPr>
        <w:tc>
          <w:tcPr>
            <w:tcW w:w="92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2011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Consciousness </w:t>
            </w:r>
          </w:p>
        </w:tc>
      </w:tr>
      <w:tr w:rsidR="00CD48D4" w:rsidRPr="00CD48D4" w14:paraId="3BD4326D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53D2" w14:textId="77777777" w:rsidR="00B05D05" w:rsidRPr="00CD48D4" w:rsidRDefault="00B05D05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891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lea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DE18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4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1A2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2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4E7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17DB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3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02A7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3.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8F3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391D6799" w14:textId="77777777" w:rsidTr="00586950">
        <w:trPr>
          <w:trHeight w:val="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6174" w14:textId="77777777" w:rsidR="00B05D05" w:rsidRPr="00CD48D4" w:rsidRDefault="00B05D05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8186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Not clea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B81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007B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7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67B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D88E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7E9A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AA9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5D1E3758" w14:textId="77777777" w:rsidTr="00586950">
        <w:trPr>
          <w:trHeight w:val="2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3A24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proofErr w:type="spellStart"/>
            <w:r w:rsidRPr="00CD48D4">
              <w:rPr>
                <w:rFonts w:eastAsia="Yu Gothic"/>
                <w:sz w:val="22"/>
                <w:szCs w:val="22"/>
              </w:rPr>
              <w:t>Charlson</w:t>
            </w:r>
            <w:proofErr w:type="spellEnd"/>
            <w:r w:rsidRPr="00CD48D4">
              <w:rPr>
                <w:rFonts w:eastAsia="Yu Gothic"/>
                <w:sz w:val="22"/>
                <w:szCs w:val="22"/>
              </w:rPr>
              <w:t xml:space="preserve"> Comorbidity Index, </w:t>
            </w:r>
            <w:r w:rsidRPr="00CD48D4">
              <w:rPr>
                <w:rFonts w:eastAsia="Yu Gothic"/>
                <w:sz w:val="22"/>
                <w:szCs w:val="22"/>
              </w:rPr>
              <w:br/>
              <w:t xml:space="preserve">mea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3D9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8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7A6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2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DC98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93E1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4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DE5A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4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04B3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0E2A4E60" w14:textId="77777777" w:rsidTr="00586950">
        <w:trPr>
          <w:trHeight w:val="2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0F85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Diabetes </w:t>
            </w:r>
            <w:r w:rsidR="00472761" w:rsidRPr="00CD48D4">
              <w:rPr>
                <w:rFonts w:eastAsia="Yu Gothic"/>
                <w:sz w:val="22"/>
                <w:szCs w:val="22"/>
              </w:rPr>
              <w:t>m</w:t>
            </w:r>
            <w:r w:rsidRPr="00CD48D4">
              <w:rPr>
                <w:rFonts w:eastAsia="Yu Gothic"/>
                <w:sz w:val="22"/>
                <w:szCs w:val="22"/>
              </w:rPr>
              <w:t>ellit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5861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5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CD8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6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88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1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3C5A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6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1C7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6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DDEB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703E1C32" w14:textId="77777777" w:rsidTr="00586950">
        <w:trPr>
          <w:trHeight w:val="2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6FBA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Hyperten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E48D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2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E9F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4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C27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24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D5C7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2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1F1D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2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8410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672FEA6B" w14:textId="77777777" w:rsidTr="00586950">
        <w:trPr>
          <w:trHeight w:val="2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7D3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Dyslipidemi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0538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7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1EB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4F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B24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24F5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8EAA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0974A56D" w14:textId="77777777" w:rsidTr="00586950">
        <w:trPr>
          <w:trHeight w:val="2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2D5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</w:t>
            </w:r>
            <w:r w:rsidR="000C11E2" w:rsidRPr="00CD48D4">
              <w:rPr>
                <w:rFonts w:eastAsia="Yu Gothic"/>
                <w:sz w:val="22"/>
                <w:szCs w:val="22"/>
              </w:rPr>
              <w:t>NCA positivit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77CD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.</w:t>
            </w:r>
            <w:r w:rsidR="00983AB6" w:rsidRPr="00CD48D4">
              <w:rPr>
                <w:rFonts w:eastAsia="Yu Gothic"/>
                <w:sz w:val="22"/>
                <w:szCs w:val="22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5D2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</w:t>
            </w:r>
            <w:r w:rsidR="00983AB6" w:rsidRPr="00CD48D4">
              <w:rPr>
                <w:rFonts w:eastAsia="Yu Gothic"/>
                <w:sz w:val="22"/>
                <w:szCs w:val="22"/>
              </w:rPr>
              <w:t>0</w:t>
            </w:r>
            <w:r w:rsidRPr="00CD48D4">
              <w:rPr>
                <w:rFonts w:eastAsia="Yu Gothic"/>
                <w:sz w:val="22"/>
                <w:szCs w:val="22"/>
              </w:rPr>
              <w:t>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4AB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739F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69E3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FC1D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06444B5E" w14:textId="77777777" w:rsidTr="00586950">
        <w:trPr>
          <w:trHeight w:val="2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059C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Use of v</w:t>
            </w:r>
            <w:r w:rsidR="00807862" w:rsidRPr="00CD48D4">
              <w:rPr>
                <w:rFonts w:eastAsia="Yu Gothic"/>
                <w:sz w:val="22"/>
                <w:szCs w:val="22"/>
              </w:rPr>
              <w:t xml:space="preserve">asopressors within 10 </w:t>
            </w:r>
            <w:r w:rsidR="00807862" w:rsidRPr="00CD48D4">
              <w:rPr>
                <w:rFonts w:eastAsia="Yu Gothic"/>
                <w:sz w:val="22"/>
                <w:szCs w:val="22"/>
              </w:rPr>
              <w:br/>
              <w:t>days of hospitaliz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28A8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9FF4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354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8BE7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614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C2B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284CC774" w14:textId="77777777" w:rsidTr="00586950">
        <w:trPr>
          <w:trHeight w:val="2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FC0A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proofErr w:type="spellStart"/>
            <w:r w:rsidRPr="00CD48D4">
              <w:rPr>
                <w:rFonts w:eastAsia="Yu Gothic"/>
                <w:sz w:val="22"/>
                <w:szCs w:val="22"/>
              </w:rPr>
              <w:t>pRBC</w:t>
            </w:r>
            <w:proofErr w:type="spellEnd"/>
            <w:r w:rsidR="00472761" w:rsidRPr="00CD48D4">
              <w:rPr>
                <w:rFonts w:eastAsia="Yu Gothic"/>
                <w:sz w:val="22"/>
                <w:szCs w:val="22"/>
              </w:rPr>
              <w:t xml:space="preserve"> transfusion</w:t>
            </w:r>
            <w:r w:rsidRPr="00CD48D4">
              <w:rPr>
                <w:rFonts w:eastAsia="Yu Gothic"/>
                <w:sz w:val="22"/>
                <w:szCs w:val="22"/>
              </w:rPr>
              <w:t xml:space="preserve"> within 10 days of hospitaliz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C986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9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F4DE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6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C4A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6355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6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8D9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6.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C5EC" w14:textId="77777777" w:rsidR="00B05D05" w:rsidRPr="00CD48D4" w:rsidRDefault="008C4E88" w:rsidP="00FD0F6E">
            <w:pPr>
              <w:spacing w:line="0" w:lineRule="atLeast"/>
              <w:jc w:val="righ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</w:t>
            </w:r>
          </w:p>
        </w:tc>
      </w:tr>
      <w:tr w:rsidR="00CD48D4" w:rsidRPr="00CD48D4" w14:paraId="38BF5AEF" w14:textId="77777777" w:rsidTr="007313A4">
        <w:trPr>
          <w:trHeight w:val="21"/>
        </w:trPr>
        <w:tc>
          <w:tcPr>
            <w:tcW w:w="923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6304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*Data shown as % unless otherwise specified. </w:t>
            </w:r>
          </w:p>
        </w:tc>
      </w:tr>
      <w:tr w:rsidR="00DC1B8E" w:rsidRPr="00CD48D4" w14:paraId="2C2A952D" w14:textId="77777777" w:rsidTr="007313A4">
        <w:trPr>
          <w:trHeight w:val="21"/>
        </w:trPr>
        <w:tc>
          <w:tcPr>
            <w:tcW w:w="92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4B6F" w14:textId="77777777" w:rsidR="00B05D05" w:rsidRPr="00CD48D4" w:rsidRDefault="008C4E88" w:rsidP="00FD0F6E">
            <w:pPr>
              <w:spacing w:line="0" w:lineRule="atLeast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bbreviations: A</w:t>
            </w:r>
            <w:r w:rsidR="000C11E2" w:rsidRPr="00CD48D4">
              <w:rPr>
                <w:rFonts w:eastAsia="Yu Gothic"/>
                <w:sz w:val="22"/>
                <w:szCs w:val="22"/>
              </w:rPr>
              <w:t>NCA</w:t>
            </w:r>
            <w:r w:rsidRPr="00CD48D4">
              <w:rPr>
                <w:rFonts w:eastAsia="Yu Gothic"/>
                <w:sz w:val="22"/>
                <w:szCs w:val="22"/>
              </w:rPr>
              <w:t xml:space="preserve">, anti-neutrophilic cytoplasmic antibody; pRBCs, packed red blood cells; SD, </w:t>
            </w:r>
            <w:r w:rsidR="00472761" w:rsidRPr="00CD48D4">
              <w:rPr>
                <w:rFonts w:eastAsia="Yu Gothic"/>
                <w:sz w:val="22"/>
                <w:szCs w:val="22"/>
              </w:rPr>
              <w:t>s</w:t>
            </w:r>
            <w:r w:rsidRPr="00CD48D4">
              <w:rPr>
                <w:rFonts w:eastAsia="Yu Gothic"/>
                <w:sz w:val="22"/>
                <w:szCs w:val="22"/>
              </w:rPr>
              <w:t xml:space="preserve">tandardized difference; TPE, therapeutic plasma exchange. </w:t>
            </w:r>
          </w:p>
        </w:tc>
      </w:tr>
    </w:tbl>
    <w:p w14:paraId="78A9AD7F" w14:textId="77777777" w:rsidR="006924E7" w:rsidRPr="00CD48D4" w:rsidRDefault="006924E7">
      <w:pPr>
        <w:sectPr w:rsidR="006924E7" w:rsidRPr="00CD48D4" w:rsidSect="008C4E88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071CC49" w14:textId="77777777" w:rsidR="006924E7" w:rsidRPr="00CD48D4" w:rsidRDefault="008C4E88" w:rsidP="006924E7">
      <w:pPr>
        <w:rPr>
          <w:b/>
          <w:bCs/>
        </w:rPr>
      </w:pPr>
      <w:r w:rsidRPr="00CD48D4">
        <w:rPr>
          <w:b/>
          <w:bCs/>
        </w:rPr>
        <w:t>Online Resource 4:</w:t>
      </w:r>
      <w:r w:rsidRPr="00CD48D4">
        <w:rPr>
          <w:rFonts w:hint="eastAsia"/>
          <w:b/>
          <w:bCs/>
        </w:rPr>
        <w:t xml:space="preserve"> </w:t>
      </w:r>
      <w:r w:rsidRPr="00CD48D4">
        <w:t>Kernel density plot</w:t>
      </w:r>
      <w:r w:rsidR="00472761" w:rsidRPr="00CD48D4">
        <w:t>s</w:t>
      </w:r>
      <w:r w:rsidRPr="00CD48D4">
        <w:t xml:space="preserve"> showing the distribution of propensity score</w:t>
      </w:r>
      <w:r w:rsidR="00472761" w:rsidRPr="00CD48D4">
        <w:t>s</w:t>
      </w:r>
      <w:r w:rsidRPr="00CD48D4">
        <w:t xml:space="preserve"> i</w:t>
      </w:r>
      <w:r w:rsidRPr="00CD48D4">
        <w:t xml:space="preserve">n patients who received therapeutic plasma exchange and those who did not. </w:t>
      </w:r>
    </w:p>
    <w:p w14:paraId="48B6DCC4" w14:textId="77777777" w:rsidR="006924E7" w:rsidRPr="00CD48D4" w:rsidRDefault="008C4E88" w:rsidP="006924E7">
      <w:r w:rsidRPr="00CD48D4">
        <w:t>(</w:t>
      </w:r>
      <w:r w:rsidR="00973074" w:rsidRPr="00CD48D4">
        <w:t>a</w:t>
      </w:r>
      <w:r w:rsidRPr="00CD48D4">
        <w:t>) Before adjustment by overlap weights.</w:t>
      </w:r>
    </w:p>
    <w:p w14:paraId="2A4039A6" w14:textId="77777777" w:rsidR="006924E7" w:rsidRPr="00CD48D4" w:rsidRDefault="008C4E88" w:rsidP="006924E7">
      <w:r w:rsidRPr="00CD48D4">
        <w:rPr>
          <w:noProof/>
        </w:rPr>
        <w:lastRenderedPageBreak/>
        <w:drawing>
          <wp:inline distT="0" distB="0" distL="0" distR="0" wp14:anchorId="670A5C3C" wp14:editId="138159D1">
            <wp:extent cx="4635068" cy="3385038"/>
            <wp:effectExtent l="0" t="0" r="635" b="635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550" cy="3416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0651A" w14:textId="77777777" w:rsidR="006924E7" w:rsidRPr="00CD48D4" w:rsidRDefault="008C4E88" w:rsidP="006924E7">
      <w:r w:rsidRPr="00CD48D4">
        <w:rPr>
          <w:rFonts w:hint="eastAsia"/>
        </w:rPr>
        <w:t>(</w:t>
      </w:r>
      <w:r w:rsidR="00973074" w:rsidRPr="00CD48D4">
        <w:t>b</w:t>
      </w:r>
      <w:r w:rsidRPr="00CD48D4">
        <w:t>) After adjustment by overlap weights.</w:t>
      </w:r>
    </w:p>
    <w:p w14:paraId="2D638172" w14:textId="77777777" w:rsidR="006924E7" w:rsidRPr="00CD48D4" w:rsidRDefault="008C4E88" w:rsidP="006924E7">
      <w:r w:rsidRPr="00CD48D4">
        <w:rPr>
          <w:noProof/>
        </w:rPr>
        <w:drawing>
          <wp:inline distT="0" distB="0" distL="0" distR="0" wp14:anchorId="645F6F9B" wp14:editId="3C496E7E">
            <wp:extent cx="4634865" cy="3406347"/>
            <wp:effectExtent l="0" t="0" r="635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0443" cy="343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9B493" w14:textId="77777777" w:rsidR="006924E7" w:rsidRPr="00CD48D4" w:rsidRDefault="008C4E88" w:rsidP="006924E7">
      <w:r w:rsidRPr="00CD48D4">
        <w:t>Abbreviation: TPE, therapeutic plasma exchange.</w:t>
      </w:r>
    </w:p>
    <w:p w14:paraId="3B415427" w14:textId="77777777" w:rsidR="00F33B4F" w:rsidRPr="00CD48D4" w:rsidRDefault="00F33B4F" w:rsidP="00E3690B"/>
    <w:tbl>
      <w:tblPr>
        <w:tblW w:w="85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7"/>
        <w:gridCol w:w="1148"/>
        <w:gridCol w:w="2141"/>
        <w:gridCol w:w="2142"/>
        <w:gridCol w:w="1531"/>
      </w:tblGrid>
      <w:tr w:rsidR="00CD48D4" w:rsidRPr="00CD48D4" w14:paraId="243100CC" w14:textId="77777777" w:rsidTr="001C25FB">
        <w:trPr>
          <w:cantSplit/>
          <w:trHeight w:val="4"/>
        </w:trPr>
        <w:tc>
          <w:tcPr>
            <w:tcW w:w="85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4463375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b/>
                <w:bCs/>
                <w:sz w:val="22"/>
                <w:szCs w:val="22"/>
              </w:rPr>
              <w:t>Online Resource 5.</w:t>
            </w:r>
            <w:r w:rsidRPr="00CD48D4">
              <w:rPr>
                <w:rFonts w:eastAsia="Yu Gothic"/>
                <w:sz w:val="22"/>
                <w:szCs w:val="22"/>
              </w:rPr>
              <w:t xml:space="preserve"> Characteristics of patients with anti-GBM kidney disease, stratified by outcomes (n=207).</w:t>
            </w:r>
          </w:p>
        </w:tc>
      </w:tr>
      <w:tr w:rsidR="00CD48D4" w:rsidRPr="00CD48D4" w14:paraId="40D874A7" w14:textId="77777777" w:rsidTr="001C25FB">
        <w:trPr>
          <w:cantSplit/>
          <w:trHeight w:val="8"/>
        </w:trPr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F85E2A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haracteristics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14132C0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Alive &amp; successfully </w:t>
            </w:r>
            <w:r w:rsidRPr="00CD48D4">
              <w:rPr>
                <w:rFonts w:eastAsia="Yu Gothic"/>
                <w:sz w:val="22"/>
                <w:szCs w:val="22"/>
              </w:rPr>
              <w:br/>
              <w:t xml:space="preserve">discontinued KRT </w:t>
            </w:r>
            <w:r w:rsidRPr="00CD48D4">
              <w:rPr>
                <w:rFonts w:eastAsia="Yu Gothic"/>
                <w:sz w:val="22"/>
                <w:szCs w:val="22"/>
              </w:rPr>
              <w:br/>
              <w:t>(n=26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4499C9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live &amp; continued  KRT</w:t>
            </w:r>
            <w:r w:rsidRPr="00CD48D4">
              <w:rPr>
                <w:rFonts w:eastAsia="Yu Gothic"/>
                <w:sz w:val="22"/>
                <w:szCs w:val="22"/>
              </w:rPr>
              <w:br/>
              <w:t>(n=152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CC8A0B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Died </w:t>
            </w:r>
            <w:r w:rsidRPr="00CD48D4">
              <w:rPr>
                <w:rFonts w:eastAsia="Yu Gothic"/>
                <w:sz w:val="22"/>
                <w:szCs w:val="22"/>
              </w:rPr>
              <w:br/>
              <w:t>(n=29)</w:t>
            </w:r>
          </w:p>
        </w:tc>
      </w:tr>
      <w:tr w:rsidR="00CD48D4" w:rsidRPr="00CD48D4" w14:paraId="5C352FD3" w14:textId="77777777" w:rsidTr="001C25FB">
        <w:trPr>
          <w:cantSplit/>
          <w:trHeight w:val="166"/>
        </w:trPr>
        <w:tc>
          <w:tcPr>
            <w:tcW w:w="85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000E66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lastRenderedPageBreak/>
              <w:t>Age, years</w:t>
            </w:r>
          </w:p>
        </w:tc>
      </w:tr>
      <w:tr w:rsidR="00CD48D4" w:rsidRPr="00CD48D4" w14:paraId="4969D3EB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78AA82" w14:textId="77777777" w:rsidR="00A92685" w:rsidRPr="00CD48D4" w:rsidRDefault="00A92685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323CE7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0 - 3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57578A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 (19.2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C61902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2.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BA2D54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</w:tr>
      <w:tr w:rsidR="00CD48D4" w:rsidRPr="00CD48D4" w14:paraId="3C14D80F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F3C77E" w14:textId="77777777" w:rsidR="00A92685" w:rsidRPr="00CD48D4" w:rsidRDefault="00A92685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3926E8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40 - </w:t>
            </w:r>
            <w:r w:rsidRPr="00CD48D4">
              <w:rPr>
                <w:rFonts w:eastAsia="Yu Gothic"/>
                <w:sz w:val="22"/>
                <w:szCs w:val="22"/>
              </w:rPr>
              <w:t>5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966F1D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 (23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31ADC3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1 (13.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3DFFE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3.4)</w:t>
            </w:r>
          </w:p>
        </w:tc>
      </w:tr>
      <w:tr w:rsidR="00CD48D4" w:rsidRPr="00CD48D4" w14:paraId="3CCFD4AD" w14:textId="77777777" w:rsidTr="001C25FB">
        <w:trPr>
          <w:cantSplit/>
          <w:trHeight w:val="113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B1878D" w14:textId="77777777" w:rsidR="00A92685" w:rsidRPr="00CD48D4" w:rsidRDefault="00A92685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A9E65D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0 - 7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77C31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4 (53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6427B0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9 (71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535424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1 (72.4)</w:t>
            </w:r>
          </w:p>
        </w:tc>
      </w:tr>
      <w:tr w:rsidR="00CD48D4" w:rsidRPr="00CD48D4" w14:paraId="64C8E5CD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1EC465" w14:textId="77777777" w:rsidR="00A92685" w:rsidRPr="00CD48D4" w:rsidRDefault="00A92685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611E7A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≥ 8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DAE240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3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266001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8 (11.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3DED63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7 (24.1)</w:t>
            </w:r>
          </w:p>
        </w:tc>
      </w:tr>
      <w:tr w:rsidR="00CD48D4" w:rsidRPr="00CD48D4" w14:paraId="31FA8024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24C676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Mal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DE604E" w14:textId="77777777" w:rsidR="00A92685" w:rsidRPr="00CD48D4" w:rsidRDefault="00A92685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215618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1 (42.3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F0B4AF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2 (40.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504882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5 (51.7)</w:t>
            </w:r>
          </w:p>
        </w:tc>
      </w:tr>
      <w:tr w:rsidR="00CD48D4" w:rsidRPr="00CD48D4" w14:paraId="4FCC41BD" w14:textId="77777777" w:rsidTr="001C25FB">
        <w:trPr>
          <w:cantSplit/>
          <w:trHeight w:val="174"/>
        </w:trPr>
        <w:tc>
          <w:tcPr>
            <w:tcW w:w="85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12A18B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Body mass index, kg/m2</w:t>
            </w:r>
          </w:p>
        </w:tc>
      </w:tr>
      <w:tr w:rsidR="00CD48D4" w:rsidRPr="00CD48D4" w14:paraId="37B017A4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02CD65" w14:textId="77777777" w:rsidR="00A92685" w:rsidRPr="00CD48D4" w:rsidRDefault="00A92685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E7E73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&lt;18.5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95C4B0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5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A775A5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2 (7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90F63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 (6.9)</w:t>
            </w:r>
          </w:p>
        </w:tc>
      </w:tr>
      <w:tr w:rsidR="00CD48D4" w:rsidRPr="00CD48D4" w14:paraId="5245B717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87BDC6" w14:textId="77777777" w:rsidR="00A92685" w:rsidRPr="00CD48D4" w:rsidRDefault="00A92685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8854E8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8.50 - 24.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2E2B69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7 (65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4440E6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78 (51.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7A84CF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5 (51.7)</w:t>
            </w:r>
          </w:p>
        </w:tc>
      </w:tr>
      <w:tr w:rsidR="00CD48D4" w:rsidRPr="00CD48D4" w14:paraId="25593481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8DC88B" w14:textId="77777777" w:rsidR="00A92685" w:rsidRPr="00CD48D4" w:rsidRDefault="00A92685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35881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5.0 - 29.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774F2B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5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24D34E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2 (27.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CB1108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 (20.7)</w:t>
            </w:r>
          </w:p>
        </w:tc>
      </w:tr>
      <w:tr w:rsidR="00CD48D4" w:rsidRPr="00CD48D4" w14:paraId="5D0630F5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3FEF1C" w14:textId="77777777" w:rsidR="00A92685" w:rsidRPr="00CD48D4" w:rsidRDefault="00A92685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C4F27E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0.0 -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7A622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3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CD68CE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0 </w:t>
            </w:r>
            <w:r w:rsidR="00C23118" w:rsidRPr="00CD48D4">
              <w:rPr>
                <w:rFonts w:eastAsia="Yu Gothic"/>
                <w:sz w:val="22"/>
                <w:szCs w:val="22"/>
              </w:rPr>
              <w:t>(6.6</w:t>
            </w:r>
            <w:r w:rsidRPr="00CD48D4">
              <w:rPr>
                <w:rFonts w:eastAsia="Yu Gothic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3A6373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10.3)</w:t>
            </w:r>
          </w:p>
        </w:tc>
      </w:tr>
      <w:tr w:rsidR="00CD48D4" w:rsidRPr="00CD48D4" w14:paraId="5010AE96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90FC59" w14:textId="77777777" w:rsidR="00A92685" w:rsidRPr="00CD48D4" w:rsidRDefault="00A92685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2DB7E6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Missin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F4DD06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0 </w:t>
            </w:r>
            <w:r w:rsidR="00C23118" w:rsidRPr="00CD48D4">
              <w:rPr>
                <w:rFonts w:eastAsia="Yu Gothic"/>
                <w:sz w:val="22"/>
                <w:szCs w:val="22"/>
              </w:rPr>
              <w:t>(0.0</w:t>
            </w:r>
            <w:r w:rsidRPr="00CD48D4">
              <w:rPr>
                <w:rFonts w:eastAsia="Yu Gothic"/>
                <w:sz w:val="22"/>
                <w:szCs w:val="22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D033A7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10 </w:t>
            </w:r>
            <w:r w:rsidR="00C23118" w:rsidRPr="00CD48D4">
              <w:rPr>
                <w:rFonts w:eastAsia="Yu Gothic"/>
                <w:sz w:val="22"/>
                <w:szCs w:val="22"/>
              </w:rPr>
              <w:t>(6.6</w:t>
            </w:r>
            <w:r w:rsidRPr="00CD48D4">
              <w:rPr>
                <w:rFonts w:eastAsia="Yu Gothic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5A6CE7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10.3)</w:t>
            </w:r>
          </w:p>
        </w:tc>
      </w:tr>
      <w:tr w:rsidR="00CD48D4" w:rsidRPr="00CD48D4" w14:paraId="366B5FBD" w14:textId="77777777" w:rsidTr="001C25FB">
        <w:trPr>
          <w:cantSplit/>
          <w:trHeight w:val="174"/>
        </w:trPr>
        <w:tc>
          <w:tcPr>
            <w:tcW w:w="85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069413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Barthel Index score</w:t>
            </w:r>
          </w:p>
        </w:tc>
      </w:tr>
      <w:tr w:rsidR="00CD48D4" w:rsidRPr="00CD48D4" w14:paraId="39E5FB46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44B066" w14:textId="77777777" w:rsidR="00A92685" w:rsidRPr="00CD48D4" w:rsidRDefault="00A92685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30119E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&lt; 8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20CF10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 (7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B46B9B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4 (28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910E7F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3 (44.8)</w:t>
            </w:r>
          </w:p>
        </w:tc>
      </w:tr>
      <w:tr w:rsidR="00CD48D4" w:rsidRPr="00CD48D4" w14:paraId="6136669B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E57DCD" w14:textId="77777777" w:rsidR="00A92685" w:rsidRPr="00CD48D4" w:rsidRDefault="00A92685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18055A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≥ 8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922C67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3 (88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BE5C08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9 (58.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DD9F55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2 (41.4)</w:t>
            </w:r>
          </w:p>
        </w:tc>
      </w:tr>
      <w:tr w:rsidR="00CD48D4" w:rsidRPr="00CD48D4" w14:paraId="44DCB5FC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0B2345" w14:textId="77777777" w:rsidR="00A92685" w:rsidRPr="00CD48D4" w:rsidRDefault="00A92685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54FB89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Missin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429F24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3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E02942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9 (12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9B8226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3.8)</w:t>
            </w:r>
          </w:p>
        </w:tc>
      </w:tr>
      <w:tr w:rsidR="00CD48D4" w:rsidRPr="00CD48D4" w14:paraId="5E8D7B50" w14:textId="77777777" w:rsidTr="001C25FB">
        <w:trPr>
          <w:cantSplit/>
          <w:trHeight w:val="174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3E57A4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urrent/past smoke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B51948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 (30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978572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68 (44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E73949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4 (48.3)</w:t>
            </w:r>
          </w:p>
        </w:tc>
      </w:tr>
      <w:tr w:rsidR="00CD48D4" w:rsidRPr="00CD48D4" w14:paraId="651EBA1E" w14:textId="77777777" w:rsidTr="001C25FB">
        <w:trPr>
          <w:cantSplit/>
          <w:trHeight w:val="174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C08513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cademic hospital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BE2204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 (38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2BAD86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9 (25.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ACBEC1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3.8)</w:t>
            </w:r>
          </w:p>
        </w:tc>
      </w:tr>
      <w:tr w:rsidR="00CD48D4" w:rsidRPr="00CD48D4" w14:paraId="612B6179" w14:textId="77777777" w:rsidTr="001C25FB">
        <w:trPr>
          <w:cantSplit/>
          <w:trHeight w:val="166"/>
        </w:trPr>
        <w:tc>
          <w:tcPr>
            <w:tcW w:w="85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D70017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Consciousness </w:t>
            </w:r>
          </w:p>
        </w:tc>
      </w:tr>
      <w:tr w:rsidR="00CD48D4" w:rsidRPr="00CD48D4" w14:paraId="4FF544FE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47471B" w14:textId="77777777" w:rsidR="00A92685" w:rsidRPr="00CD48D4" w:rsidRDefault="00A92685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7FC315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lea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6BC229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6 (100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048E51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43 (94.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D470B8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5 (86.2)</w:t>
            </w:r>
          </w:p>
        </w:tc>
      </w:tr>
      <w:tr w:rsidR="00CD48D4" w:rsidRPr="00CD48D4" w14:paraId="6EFE1B56" w14:textId="77777777" w:rsidTr="00067FCD">
        <w:trPr>
          <w:cantSplit/>
          <w:trHeight w:val="17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64B1BF" w14:textId="77777777" w:rsidR="00A92685" w:rsidRPr="00CD48D4" w:rsidRDefault="00A92685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3AE53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Not clea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437A00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AC0F4A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 (5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D37A0C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3.8)</w:t>
            </w:r>
          </w:p>
        </w:tc>
      </w:tr>
      <w:tr w:rsidR="00CD48D4" w:rsidRPr="00CD48D4" w14:paraId="6D0F139E" w14:textId="77777777" w:rsidTr="001C25FB">
        <w:trPr>
          <w:cantSplit/>
          <w:trHeight w:val="35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6BB18C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proofErr w:type="spellStart"/>
            <w:r w:rsidRPr="00CD48D4">
              <w:rPr>
                <w:rFonts w:eastAsia="Yu Gothic"/>
                <w:sz w:val="22"/>
                <w:szCs w:val="22"/>
              </w:rPr>
              <w:t>Charlson</w:t>
            </w:r>
            <w:proofErr w:type="spellEnd"/>
            <w:r w:rsidRPr="00CD48D4">
              <w:rPr>
                <w:rFonts w:eastAsia="Yu Gothic"/>
                <w:sz w:val="22"/>
                <w:szCs w:val="22"/>
              </w:rPr>
              <w:t xml:space="preserve"> Comorbidity Index, </w:t>
            </w:r>
            <w:r w:rsidRPr="00CD48D4">
              <w:rPr>
                <w:rFonts w:eastAsia="Yu Gothic"/>
                <w:sz w:val="22"/>
                <w:szCs w:val="22"/>
              </w:rPr>
              <w:br/>
              <w:t>mean (standard deviation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8712B7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0.58 </w:t>
            </w:r>
            <w:r w:rsidRPr="00CD48D4">
              <w:rPr>
                <w:rFonts w:eastAsia="Yu Gothic"/>
                <w:sz w:val="22"/>
                <w:szCs w:val="22"/>
              </w:rPr>
              <w:t>(0.7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E5BB90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86 (1.0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596F48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.21 (1.63)</w:t>
            </w:r>
          </w:p>
        </w:tc>
      </w:tr>
      <w:tr w:rsidR="00CD48D4" w:rsidRPr="00CD48D4" w14:paraId="68CA233A" w14:textId="77777777" w:rsidTr="001C25FB">
        <w:trPr>
          <w:cantSplit/>
          <w:trHeight w:val="174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7074E7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Diabetes mellitu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41C052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 (15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7BF41D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8 (25.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50CCB5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 (34.5)</w:t>
            </w:r>
          </w:p>
        </w:tc>
      </w:tr>
      <w:tr w:rsidR="00CD48D4" w:rsidRPr="00CD48D4" w14:paraId="065123B3" w14:textId="77777777" w:rsidTr="001C25FB">
        <w:trPr>
          <w:cantSplit/>
          <w:trHeight w:val="174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B6625B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Hypertens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E80151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1 (42.3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876C7A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4 (35.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5934F2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 (17.3)</w:t>
            </w:r>
          </w:p>
        </w:tc>
      </w:tr>
      <w:tr w:rsidR="00CD48D4" w:rsidRPr="00CD48D4" w14:paraId="5F538914" w14:textId="77777777" w:rsidTr="001C25FB">
        <w:trPr>
          <w:cantSplit/>
          <w:trHeight w:val="174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D34033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Dyslipidemi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2CAE1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11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3DF860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1 (7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6E3E29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 (0.0)</w:t>
            </w:r>
          </w:p>
        </w:tc>
      </w:tr>
      <w:tr w:rsidR="00CD48D4" w:rsidRPr="00CD48D4" w14:paraId="4E1B0FA0" w14:textId="77777777" w:rsidTr="001C25FB">
        <w:trPr>
          <w:cantSplit/>
          <w:trHeight w:val="174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EAA78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NCA positivit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9E8E25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 (3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BFDF08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4 (9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DC1B96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2 </w:t>
            </w:r>
            <w:r w:rsidR="00C23118" w:rsidRPr="00CD48D4">
              <w:rPr>
                <w:rFonts w:eastAsia="Yu Gothic"/>
                <w:sz w:val="22"/>
                <w:szCs w:val="22"/>
              </w:rPr>
              <w:t>(6.9</w:t>
            </w:r>
            <w:r w:rsidRPr="00CD48D4">
              <w:rPr>
                <w:rFonts w:eastAsia="Yu Gothic"/>
                <w:sz w:val="22"/>
                <w:szCs w:val="22"/>
              </w:rPr>
              <w:t>)</w:t>
            </w:r>
          </w:p>
        </w:tc>
      </w:tr>
      <w:tr w:rsidR="00CD48D4" w:rsidRPr="00CD48D4" w14:paraId="2EB50DF5" w14:textId="77777777" w:rsidTr="001C25FB">
        <w:trPr>
          <w:cantSplit/>
          <w:trHeight w:val="6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33478F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Use of vasopressors within</w:t>
            </w:r>
            <w:r w:rsidRPr="00CD48D4">
              <w:rPr>
                <w:rFonts w:eastAsia="Yu Gothic"/>
                <w:sz w:val="22"/>
                <w:szCs w:val="22"/>
              </w:rPr>
              <w:br/>
              <w:t xml:space="preserve">10 days of </w:t>
            </w:r>
            <w:r w:rsidRPr="00CD48D4">
              <w:rPr>
                <w:rFonts w:eastAsia="Yu Gothic"/>
                <w:sz w:val="22"/>
                <w:szCs w:val="22"/>
              </w:rPr>
              <w:t>hospitalizat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4D425E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 (7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F7EF15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5 (9.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BD7DE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 (10.3)</w:t>
            </w:r>
          </w:p>
        </w:tc>
      </w:tr>
      <w:tr w:rsidR="00CD48D4" w:rsidRPr="00CD48D4" w14:paraId="313A2116" w14:textId="77777777" w:rsidTr="001C25FB">
        <w:trPr>
          <w:cantSplit/>
          <w:trHeight w:val="4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2E52D38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proofErr w:type="spellStart"/>
            <w:r w:rsidRPr="00CD48D4">
              <w:rPr>
                <w:rFonts w:eastAsia="Yu Gothic"/>
                <w:sz w:val="22"/>
                <w:szCs w:val="22"/>
              </w:rPr>
              <w:t>pRBC</w:t>
            </w:r>
            <w:proofErr w:type="spellEnd"/>
            <w:r w:rsidRPr="00CD48D4">
              <w:rPr>
                <w:rFonts w:eastAsia="Yu Gothic"/>
                <w:sz w:val="22"/>
                <w:szCs w:val="22"/>
              </w:rPr>
              <w:t xml:space="preserve"> transfusion within 10 </w:t>
            </w:r>
            <w:r w:rsidRPr="00CD48D4">
              <w:rPr>
                <w:rFonts w:eastAsia="Yu Gothic"/>
                <w:sz w:val="22"/>
                <w:szCs w:val="22"/>
              </w:rPr>
              <w:br/>
              <w:t>days of hospitalizat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04A68B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7 (26.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75FD3D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58 (38.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80BF5D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5 (51.7)</w:t>
            </w:r>
          </w:p>
        </w:tc>
      </w:tr>
      <w:tr w:rsidR="00CD48D4" w:rsidRPr="00CD48D4" w14:paraId="1038858A" w14:textId="77777777" w:rsidTr="001C25FB">
        <w:trPr>
          <w:cantSplit/>
          <w:trHeight w:val="174"/>
        </w:trPr>
        <w:tc>
          <w:tcPr>
            <w:tcW w:w="2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141BB7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 (+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780357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4 (92.3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24DB81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26 (82.9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058E80" w14:textId="77777777" w:rsidR="00A92685" w:rsidRPr="00CD48D4" w:rsidRDefault="008C4E88" w:rsidP="001C25FB">
            <w:pPr>
              <w:spacing w:line="240" w:lineRule="exact"/>
              <w:contextualSpacing/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8 (62.1)</w:t>
            </w:r>
          </w:p>
        </w:tc>
      </w:tr>
      <w:tr w:rsidR="00DC1B8E" w:rsidRPr="00CD48D4" w14:paraId="3505982F" w14:textId="77777777" w:rsidTr="001C25FB">
        <w:trPr>
          <w:cantSplit/>
          <w:trHeight w:val="882"/>
        </w:trPr>
        <w:tc>
          <w:tcPr>
            <w:tcW w:w="85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67CC15" w14:textId="77777777" w:rsidR="006525B5" w:rsidRPr="00CD48D4" w:rsidRDefault="008C4E88" w:rsidP="006525B5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Data </w:t>
            </w:r>
            <w:r w:rsidR="00CA3C6A" w:rsidRPr="00CD48D4">
              <w:rPr>
                <w:rFonts w:eastAsia="Yu Gothic"/>
                <w:sz w:val="22"/>
                <w:szCs w:val="22"/>
              </w:rPr>
              <w:t xml:space="preserve">is </w:t>
            </w:r>
            <w:r w:rsidRPr="00CD48D4">
              <w:rPr>
                <w:rFonts w:eastAsia="Yu Gothic"/>
                <w:sz w:val="22"/>
                <w:szCs w:val="22"/>
              </w:rPr>
              <w:t xml:space="preserve">shown as n (%) unless otherwise specified. </w:t>
            </w:r>
          </w:p>
          <w:p w14:paraId="200D3060" w14:textId="77777777" w:rsidR="00A92685" w:rsidRPr="00CD48D4" w:rsidRDefault="008C4E88" w:rsidP="001C25FB">
            <w:pPr>
              <w:spacing w:line="240" w:lineRule="exact"/>
              <w:contextualSpacing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KRT, kidney replacement therapy; ANCA, anti-neutrophilic cytoplasmic antibody; pRBC, packed red blood cell; TPE, therapeutic plasma exchange</w:t>
            </w:r>
          </w:p>
        </w:tc>
      </w:tr>
    </w:tbl>
    <w:p w14:paraId="32AC1D97" w14:textId="77777777" w:rsidR="00E3690B" w:rsidRPr="00CD48D4" w:rsidRDefault="00E3690B" w:rsidP="001C25FB">
      <w:pPr>
        <w:rPr>
          <w:sz w:val="16"/>
          <w:szCs w:val="16"/>
        </w:rPr>
      </w:pPr>
    </w:p>
    <w:p w14:paraId="0FF7ED85" w14:textId="77777777" w:rsidR="00452367" w:rsidRPr="00CD48D4" w:rsidRDefault="00452367" w:rsidP="002B0447">
      <w:pPr>
        <w:sectPr w:rsidR="00452367" w:rsidRPr="00CD48D4" w:rsidSect="008C4E88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27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1843"/>
        <w:gridCol w:w="1383"/>
        <w:gridCol w:w="993"/>
        <w:gridCol w:w="1081"/>
        <w:gridCol w:w="1862"/>
      </w:tblGrid>
      <w:tr w:rsidR="00CD48D4" w:rsidRPr="00CD48D4" w14:paraId="34AD6DFF" w14:textId="77777777" w:rsidTr="00586950">
        <w:trPr>
          <w:trHeight w:val="460"/>
        </w:trPr>
        <w:tc>
          <w:tcPr>
            <w:tcW w:w="1277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BB9E" w14:textId="77777777" w:rsidR="002B0447" w:rsidRPr="00CD48D4" w:rsidRDefault="008C4E88" w:rsidP="002B0447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b/>
                <w:bCs/>
                <w:sz w:val="22"/>
                <w:szCs w:val="22"/>
              </w:rPr>
              <w:lastRenderedPageBreak/>
              <w:t xml:space="preserve">Online Resource </w:t>
            </w:r>
            <w:r w:rsidR="00D33290" w:rsidRPr="00CD48D4">
              <w:rPr>
                <w:rFonts w:eastAsia="Yu Gothic"/>
                <w:b/>
                <w:bCs/>
                <w:sz w:val="22"/>
                <w:szCs w:val="22"/>
              </w:rPr>
              <w:t>6</w:t>
            </w:r>
            <w:r w:rsidR="00807862" w:rsidRPr="00CD48D4">
              <w:rPr>
                <w:rFonts w:eastAsia="Yu Gothic"/>
                <w:b/>
                <w:bCs/>
                <w:sz w:val="22"/>
                <w:szCs w:val="22"/>
              </w:rPr>
              <w:t>.</w:t>
            </w:r>
            <w:r w:rsidR="00807862" w:rsidRPr="00CD48D4">
              <w:rPr>
                <w:rFonts w:eastAsia="Yu Gothic"/>
                <w:sz w:val="22"/>
                <w:szCs w:val="22"/>
              </w:rPr>
              <w:t xml:space="preserve"> Results from the </w:t>
            </w:r>
            <w:r w:rsidR="00387859" w:rsidRPr="00CD48D4">
              <w:rPr>
                <w:rFonts w:eastAsia="Yu Gothic"/>
                <w:sz w:val="22"/>
                <w:szCs w:val="22"/>
              </w:rPr>
              <w:t>primary</w:t>
            </w:r>
            <w:r w:rsidR="00807862" w:rsidRPr="00CD48D4">
              <w:rPr>
                <w:rFonts w:eastAsia="Yu Gothic"/>
                <w:sz w:val="22"/>
                <w:szCs w:val="22"/>
              </w:rPr>
              <w:t xml:space="preserve"> and sensitivity analys</w:t>
            </w:r>
            <w:r w:rsidR="007A101A" w:rsidRPr="00CD48D4">
              <w:rPr>
                <w:rFonts w:eastAsia="Yu Gothic"/>
                <w:sz w:val="22"/>
                <w:szCs w:val="22"/>
              </w:rPr>
              <w:t>e</w:t>
            </w:r>
            <w:r w:rsidR="00807862" w:rsidRPr="00CD48D4">
              <w:rPr>
                <w:rFonts w:eastAsia="Yu Gothic"/>
                <w:sz w:val="22"/>
                <w:szCs w:val="22"/>
              </w:rPr>
              <w:t xml:space="preserve">s. </w:t>
            </w:r>
          </w:p>
        </w:tc>
      </w:tr>
      <w:tr w:rsidR="00CD48D4" w:rsidRPr="00CD48D4" w14:paraId="5D0C3D3C" w14:textId="77777777" w:rsidTr="00586950">
        <w:trPr>
          <w:trHeight w:val="78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A20E" w14:textId="77777777" w:rsidR="002B0447" w:rsidRPr="00CD48D4" w:rsidRDefault="008C4E88" w:rsidP="002B0447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naly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EBCC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In-hospital mortality in the TPE(+) group</w:t>
            </w:r>
            <w:r w:rsidR="001A77DE" w:rsidRPr="00CD48D4">
              <w:rPr>
                <w:rFonts w:eastAsia="Yu Gothic"/>
                <w:sz w:val="22"/>
                <w:szCs w:val="22"/>
              </w:rPr>
              <w:t>,</w:t>
            </w:r>
            <w:r w:rsidR="007A101A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="001A77DE" w:rsidRPr="00CD48D4">
              <w:rPr>
                <w:rFonts w:eastAsia="Yu Gothic"/>
                <w:sz w:val="22"/>
                <w:szCs w:val="22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BC90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In-hospital mortality in the TPE(-) group</w:t>
            </w:r>
            <w:r w:rsidR="001A77DE" w:rsidRPr="00CD48D4">
              <w:rPr>
                <w:rFonts w:eastAsia="Yu Gothic"/>
                <w:sz w:val="22"/>
                <w:szCs w:val="22"/>
              </w:rPr>
              <w:t>,</w:t>
            </w:r>
            <w:r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="001A77DE" w:rsidRPr="00CD48D4">
              <w:rPr>
                <w:rFonts w:eastAsia="Yu Gothic"/>
                <w:sz w:val="22"/>
                <w:szCs w:val="22"/>
              </w:rPr>
              <w:t>%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AB6C8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Risk </w:t>
            </w:r>
            <w:r w:rsidRPr="00CD48D4">
              <w:rPr>
                <w:rFonts w:eastAsia="Yu Gothic"/>
                <w:sz w:val="22"/>
                <w:szCs w:val="22"/>
              </w:rPr>
              <w:br/>
              <w:t>difference</w:t>
            </w:r>
            <w:r w:rsidR="001A77DE" w:rsidRPr="00CD48D4">
              <w:rPr>
                <w:rFonts w:eastAsia="Yu Gothic"/>
                <w:sz w:val="22"/>
                <w:szCs w:val="22"/>
              </w:rPr>
              <w:t>,</w:t>
            </w:r>
            <w:r w:rsidR="007A101A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="001A77DE" w:rsidRPr="00CD48D4">
              <w:rPr>
                <w:rFonts w:eastAsia="Yu Gothic"/>
                <w:sz w:val="22"/>
                <w:szCs w:val="22"/>
              </w:rPr>
              <w:t>%</w:t>
            </w:r>
          </w:p>
        </w:tc>
        <w:tc>
          <w:tcPr>
            <w:tcW w:w="20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E1A9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5% CI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E36A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P-value</w:t>
            </w:r>
          </w:p>
        </w:tc>
      </w:tr>
      <w:tr w:rsidR="00CD48D4" w:rsidRPr="00CD48D4" w14:paraId="39F151A2" w14:textId="77777777" w:rsidTr="00586950">
        <w:trPr>
          <w:trHeight w:val="7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1E02" w14:textId="77777777" w:rsidR="002B0447" w:rsidRPr="00CD48D4" w:rsidRDefault="008C4E88" w:rsidP="002B0447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Primary analysis - </w:t>
            </w:r>
            <w:r w:rsidRPr="00CD48D4">
              <w:rPr>
                <w:rFonts w:eastAsia="Yu Gothic"/>
                <w:sz w:val="22"/>
                <w:szCs w:val="22"/>
              </w:rPr>
              <w:br/>
            </w:r>
            <w:r w:rsidRPr="00CD48D4">
              <w:rPr>
                <w:rFonts w:eastAsia="Yu Gothic"/>
                <w:sz w:val="22"/>
                <w:szCs w:val="22"/>
              </w:rPr>
              <w:t xml:space="preserve">Within 10 days of hospitaliz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0C31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</w:t>
            </w:r>
            <w:r w:rsidR="002E5A94" w:rsidRPr="00CD48D4">
              <w:rPr>
                <w:rFonts w:eastAsia="Yu Gothic"/>
                <w:sz w:val="22"/>
                <w:szCs w:val="22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88FE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8</w:t>
            </w:r>
            <w:r w:rsidR="001A77DE" w:rsidRPr="00CD48D4">
              <w:rPr>
                <w:rFonts w:eastAsia="Yu Gothic"/>
                <w:sz w:val="22"/>
                <w:szCs w:val="22"/>
              </w:rPr>
              <w:t>.</w:t>
            </w:r>
            <w:r w:rsidR="002E5A94" w:rsidRPr="00CD48D4">
              <w:rPr>
                <w:rFonts w:eastAsia="Yu Gothic"/>
                <w:sz w:val="22"/>
                <w:szCs w:val="22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644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7</w:t>
            </w:r>
            <w:r w:rsidR="001A77DE" w:rsidRPr="00CD48D4">
              <w:rPr>
                <w:rFonts w:eastAsia="Yu Gothic"/>
                <w:sz w:val="22"/>
                <w:szCs w:val="22"/>
              </w:rPr>
              <w:t>.</w:t>
            </w:r>
            <w:r w:rsidR="002E5A94" w:rsidRPr="00CD48D4">
              <w:rPr>
                <w:rFonts w:eastAsia="Yu Gothic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316B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B33C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2</w:t>
            </w:r>
            <w:r w:rsidR="006939D3" w:rsidRPr="00CD48D4">
              <w:rPr>
                <w:rFonts w:eastAsia="Yu Gothic"/>
                <w:sz w:val="22"/>
                <w:szCs w:val="22"/>
              </w:rPr>
              <w:t>.</w:t>
            </w:r>
            <w:r w:rsidR="002E5A94" w:rsidRPr="00CD48D4">
              <w:rPr>
                <w:rFonts w:eastAsia="Yu Gothic"/>
                <w:sz w:val="22"/>
                <w:szCs w:val="22"/>
              </w:rPr>
              <w:t>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C4B6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0</w:t>
            </w:r>
            <w:r w:rsidR="002E5A94" w:rsidRPr="00CD48D4">
              <w:rPr>
                <w:rFonts w:eastAsia="Yu Gothic"/>
                <w:sz w:val="22"/>
                <w:szCs w:val="22"/>
              </w:rPr>
              <w:t>31</w:t>
            </w:r>
          </w:p>
        </w:tc>
      </w:tr>
      <w:tr w:rsidR="00CD48D4" w:rsidRPr="00CD48D4" w14:paraId="7660FB95" w14:textId="77777777" w:rsidTr="00586950">
        <w:trPr>
          <w:trHeight w:val="7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93AF" w14:textId="77777777" w:rsidR="002B0447" w:rsidRPr="00CD48D4" w:rsidRDefault="008C4E88" w:rsidP="002B0447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Sensitivity analysis - </w:t>
            </w:r>
            <w:r w:rsidRPr="00CD48D4">
              <w:rPr>
                <w:rFonts w:eastAsia="Yu Gothic"/>
                <w:sz w:val="22"/>
                <w:szCs w:val="22"/>
              </w:rPr>
              <w:br/>
              <w:t>Within 5 days of hospital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86A1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8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9140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</w:t>
            </w:r>
            <w:r w:rsidR="00743B07" w:rsidRPr="00CD48D4">
              <w:rPr>
                <w:rFonts w:eastAsia="Yu Gothic"/>
                <w:sz w:val="22"/>
                <w:szCs w:val="22"/>
              </w:rPr>
              <w:t>7.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1805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9</w:t>
            </w:r>
            <w:r w:rsidR="001A77DE" w:rsidRPr="00CD48D4">
              <w:rPr>
                <w:rFonts w:eastAsia="Yu Gothic"/>
                <w:sz w:val="22"/>
                <w:szCs w:val="22"/>
              </w:rPr>
              <w:t>.</w:t>
            </w:r>
            <w:r w:rsidR="00743B07" w:rsidRPr="00CD48D4">
              <w:rPr>
                <w:rFonts w:eastAsia="Yu Gothic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5481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</w:t>
            </w:r>
            <w:r w:rsidR="00743B07" w:rsidRPr="00CD48D4">
              <w:rPr>
                <w:rFonts w:eastAsia="Yu Gothic"/>
                <w:sz w:val="22"/>
                <w:szCs w:val="22"/>
              </w:rPr>
              <w:t>0</w:t>
            </w:r>
            <w:r w:rsidR="006939D3" w:rsidRPr="00CD48D4">
              <w:rPr>
                <w:rFonts w:eastAsia="Yu Gothic"/>
                <w:sz w:val="22"/>
                <w:szCs w:val="22"/>
              </w:rPr>
              <w:t>.</w:t>
            </w:r>
            <w:r w:rsidR="00743B07" w:rsidRPr="00CD48D4">
              <w:rPr>
                <w:rFonts w:eastAsia="Yu Gothic"/>
                <w:sz w:val="22"/>
                <w:szCs w:val="22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A6C9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</w:t>
            </w:r>
            <w:r w:rsidR="00743B07" w:rsidRPr="00CD48D4">
              <w:rPr>
                <w:rFonts w:eastAsia="Yu Gothic"/>
                <w:sz w:val="22"/>
                <w:szCs w:val="22"/>
              </w:rPr>
              <w:t>8</w:t>
            </w:r>
            <w:r w:rsidR="006939D3" w:rsidRPr="00CD48D4">
              <w:rPr>
                <w:rFonts w:eastAsia="Yu Gothic"/>
                <w:sz w:val="22"/>
                <w:szCs w:val="22"/>
              </w:rPr>
              <w:t>.</w:t>
            </w:r>
            <w:r w:rsidR="00743B07" w:rsidRPr="00CD48D4">
              <w:rPr>
                <w:rFonts w:eastAsia="Yu Gothic"/>
                <w:sz w:val="22"/>
                <w:szCs w:val="22"/>
              </w:rPr>
              <w:t>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69A0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0</w:t>
            </w:r>
            <w:r w:rsidR="00743B07" w:rsidRPr="00CD48D4">
              <w:rPr>
                <w:rFonts w:eastAsia="Yu Gothic"/>
                <w:sz w:val="22"/>
                <w:szCs w:val="22"/>
              </w:rPr>
              <w:t>54</w:t>
            </w:r>
          </w:p>
        </w:tc>
      </w:tr>
      <w:tr w:rsidR="00CD48D4" w:rsidRPr="00CD48D4" w14:paraId="3C0CD90A" w14:textId="77777777" w:rsidTr="00586950">
        <w:trPr>
          <w:trHeight w:val="7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88E1" w14:textId="77777777" w:rsidR="002B0447" w:rsidRPr="00CD48D4" w:rsidRDefault="008C4E88" w:rsidP="002B0447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Sensitivity analysis - </w:t>
            </w:r>
            <w:r w:rsidRPr="00CD48D4">
              <w:rPr>
                <w:rFonts w:eastAsia="Yu Gothic"/>
                <w:sz w:val="22"/>
                <w:szCs w:val="22"/>
              </w:rPr>
              <w:br/>
              <w:t>Within 15 days of hospital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DC0F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E765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0</w:t>
            </w:r>
            <w:r w:rsidR="001A77DE" w:rsidRPr="00CD48D4">
              <w:rPr>
                <w:rFonts w:eastAsia="Yu Gothic"/>
                <w:sz w:val="22"/>
                <w:szCs w:val="22"/>
              </w:rPr>
              <w:t>.</w:t>
            </w:r>
            <w:r w:rsidR="00D50402" w:rsidRPr="00CD48D4">
              <w:rPr>
                <w:rFonts w:eastAsia="Yu Gothic"/>
                <w:sz w:val="22"/>
                <w:szCs w:val="22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D8A8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</w:t>
            </w:r>
            <w:r w:rsidR="00D50402" w:rsidRPr="00CD48D4">
              <w:rPr>
                <w:rFonts w:eastAsia="Yu Gothic"/>
                <w:sz w:val="22"/>
                <w:szCs w:val="22"/>
              </w:rPr>
              <w:t>1</w:t>
            </w:r>
            <w:r w:rsidR="001A77DE" w:rsidRPr="00CD48D4">
              <w:rPr>
                <w:rFonts w:eastAsia="Yu Gothic"/>
                <w:sz w:val="22"/>
                <w:szCs w:val="22"/>
              </w:rPr>
              <w:t>.</w:t>
            </w:r>
            <w:r w:rsidR="00D50402" w:rsidRPr="00CD48D4">
              <w:rPr>
                <w:rFonts w:eastAsia="Yu Gothic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87C1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</w:t>
            </w:r>
            <w:r w:rsidR="005842D7" w:rsidRPr="00CD48D4">
              <w:rPr>
                <w:rFonts w:eastAsia="Yu Gothic"/>
                <w:sz w:val="22"/>
                <w:szCs w:val="22"/>
              </w:rPr>
              <w:t>3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A353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</w:t>
            </w:r>
            <w:r w:rsidR="005842D7" w:rsidRPr="00CD48D4">
              <w:rPr>
                <w:rFonts w:eastAsia="Yu Gothic"/>
                <w:sz w:val="22"/>
                <w:szCs w:val="22"/>
              </w:rPr>
              <w:t>5.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6112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1</w:t>
            </w:r>
            <w:r w:rsidR="005842D7" w:rsidRPr="00CD48D4">
              <w:rPr>
                <w:rFonts w:eastAsia="Yu Gothic"/>
                <w:sz w:val="22"/>
                <w:szCs w:val="22"/>
              </w:rPr>
              <w:t>33</w:t>
            </w:r>
          </w:p>
        </w:tc>
      </w:tr>
      <w:tr w:rsidR="00CD48D4" w:rsidRPr="00CD48D4" w14:paraId="21959DEB" w14:textId="77777777" w:rsidTr="00586950">
        <w:trPr>
          <w:trHeight w:val="7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24E1" w14:textId="77777777" w:rsidR="002B0447" w:rsidRPr="00CD48D4" w:rsidRDefault="008C4E88" w:rsidP="002B0447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Sensitivity analysis - </w:t>
            </w:r>
            <w:r w:rsidRPr="00CD48D4">
              <w:rPr>
                <w:rFonts w:eastAsia="Yu Gothic"/>
                <w:sz w:val="22"/>
                <w:szCs w:val="22"/>
              </w:rPr>
              <w:br/>
            </w:r>
            <w:r w:rsidR="007B5ADB" w:rsidRPr="00CD48D4">
              <w:rPr>
                <w:rFonts w:eastAsia="Yu Gothic"/>
                <w:sz w:val="22"/>
                <w:szCs w:val="22"/>
              </w:rPr>
              <w:t>P</w:t>
            </w:r>
            <w:r w:rsidRPr="00CD48D4">
              <w:rPr>
                <w:rFonts w:eastAsia="Yu Gothic"/>
                <w:sz w:val="22"/>
                <w:szCs w:val="22"/>
              </w:rPr>
              <w:t>atients with missing data</w:t>
            </w:r>
            <w:r w:rsidR="007B5ADB" w:rsidRPr="00CD48D4">
              <w:rPr>
                <w:rFonts w:eastAsia="Yu Gothic"/>
                <w:sz w:val="22"/>
                <w:szCs w:val="22"/>
              </w:rPr>
              <w:t xml:space="preserve"> exclud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BA2F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0</w:t>
            </w:r>
            <w:r w:rsidR="001A77DE" w:rsidRPr="00CD48D4">
              <w:rPr>
                <w:rFonts w:eastAsia="Yu Gothic"/>
                <w:sz w:val="22"/>
                <w:szCs w:val="22"/>
              </w:rPr>
              <w:t>.</w:t>
            </w:r>
            <w:r w:rsidR="00FA5241" w:rsidRPr="00CD48D4">
              <w:rPr>
                <w:rFonts w:eastAsia="Yu Gothic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6CE0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6</w:t>
            </w:r>
            <w:r w:rsidR="001A77DE" w:rsidRPr="00CD48D4">
              <w:rPr>
                <w:rFonts w:eastAsia="Yu Gothic"/>
                <w:sz w:val="22"/>
                <w:szCs w:val="22"/>
              </w:rPr>
              <w:t>.</w:t>
            </w:r>
            <w:r w:rsidR="0042616D" w:rsidRPr="00CD48D4">
              <w:rPr>
                <w:rFonts w:eastAsia="Yu Gothic"/>
                <w:sz w:val="22"/>
                <w:szCs w:val="22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9203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</w:t>
            </w:r>
            <w:r w:rsidR="003A7BA5" w:rsidRPr="00CD48D4">
              <w:rPr>
                <w:rFonts w:eastAsia="Yu Gothic"/>
                <w:sz w:val="22"/>
                <w:szCs w:val="22"/>
              </w:rPr>
              <w:t>5</w:t>
            </w:r>
            <w:r w:rsidR="001A77DE" w:rsidRPr="00CD48D4">
              <w:rPr>
                <w:rFonts w:eastAsia="Yu Gothic"/>
                <w:sz w:val="22"/>
                <w:szCs w:val="22"/>
              </w:rPr>
              <w:t>.</w:t>
            </w:r>
            <w:r w:rsidR="003A7BA5" w:rsidRPr="00CD48D4">
              <w:rPr>
                <w:rFonts w:eastAsia="Yu Gothic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3F40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</w:t>
            </w:r>
            <w:r w:rsidR="00EE0779" w:rsidRPr="00CD48D4">
              <w:rPr>
                <w:rFonts w:eastAsia="Yu Gothic"/>
                <w:sz w:val="22"/>
                <w:szCs w:val="22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6300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</w:t>
            </w:r>
            <w:r w:rsidR="00EE0779" w:rsidRPr="00CD48D4">
              <w:rPr>
                <w:rFonts w:eastAsia="Yu Gothic"/>
                <w:sz w:val="22"/>
                <w:szCs w:val="22"/>
              </w:rPr>
              <w:t>1</w:t>
            </w:r>
            <w:r w:rsidR="006939D3" w:rsidRPr="00CD48D4">
              <w:rPr>
                <w:rFonts w:eastAsia="Yu Gothic"/>
                <w:sz w:val="22"/>
                <w:szCs w:val="22"/>
              </w:rPr>
              <w:t>.</w:t>
            </w:r>
            <w:r w:rsidR="00EE0779" w:rsidRPr="00CD48D4">
              <w:rPr>
                <w:rFonts w:eastAsia="Yu Gothic"/>
                <w:sz w:val="22"/>
                <w:szCs w:val="22"/>
              </w:rPr>
              <w:t>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CE71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0</w:t>
            </w:r>
            <w:r w:rsidR="000417A1" w:rsidRPr="00CD48D4">
              <w:rPr>
                <w:rFonts w:eastAsia="Yu Gothic"/>
                <w:sz w:val="22"/>
                <w:szCs w:val="22"/>
              </w:rPr>
              <w:t>56</w:t>
            </w:r>
          </w:p>
        </w:tc>
      </w:tr>
      <w:tr w:rsidR="00CD48D4" w:rsidRPr="00CD48D4" w14:paraId="67C06671" w14:textId="77777777" w:rsidTr="00586950">
        <w:trPr>
          <w:trHeight w:val="11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042F" w14:textId="77777777" w:rsidR="002B0447" w:rsidRPr="00CD48D4" w:rsidRDefault="008C4E88" w:rsidP="002B0447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Sensitivity analysis - </w:t>
            </w:r>
            <w:r w:rsidRPr="00CD48D4">
              <w:rPr>
                <w:rFonts w:eastAsia="Yu Gothic"/>
                <w:sz w:val="22"/>
                <w:szCs w:val="22"/>
              </w:rPr>
              <w:br/>
              <w:t>3000</w:t>
            </w:r>
            <w:r w:rsidR="006939D3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 xml:space="preserve">mg of glucocorticoid </w:t>
            </w:r>
            <w:r w:rsidR="007B5ADB" w:rsidRPr="00CD48D4">
              <w:rPr>
                <w:rFonts w:eastAsia="Yu Gothic"/>
                <w:sz w:val="22"/>
                <w:szCs w:val="22"/>
              </w:rPr>
              <w:t xml:space="preserve">administered </w:t>
            </w:r>
            <w:r w:rsidRPr="00CD48D4">
              <w:rPr>
                <w:rFonts w:eastAsia="Yu Gothic"/>
                <w:sz w:val="22"/>
                <w:szCs w:val="22"/>
              </w:rPr>
              <w:t>within 10</w:t>
            </w:r>
            <w:r w:rsidR="006939D3" w:rsidRPr="00CD48D4">
              <w:rPr>
                <w:rFonts w:eastAsia="Yu Gothic"/>
                <w:sz w:val="22"/>
                <w:szCs w:val="22"/>
              </w:rPr>
              <w:t xml:space="preserve"> </w:t>
            </w:r>
            <w:r w:rsidRPr="00CD48D4">
              <w:rPr>
                <w:rFonts w:eastAsia="Yu Gothic"/>
                <w:sz w:val="22"/>
                <w:szCs w:val="22"/>
              </w:rPr>
              <w:t xml:space="preserve">days of hospitaliza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4150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</w:t>
            </w:r>
            <w:r w:rsidR="00555444" w:rsidRPr="00CD48D4">
              <w:rPr>
                <w:rFonts w:eastAsia="Yu Gothic"/>
                <w:sz w:val="22"/>
                <w:szCs w:val="22"/>
              </w:rPr>
              <w:t>1</w:t>
            </w:r>
            <w:r w:rsidR="00AA55BA" w:rsidRPr="00CD48D4">
              <w:rPr>
                <w:rFonts w:eastAsia="Yu Gothic"/>
                <w:sz w:val="22"/>
                <w:szCs w:val="22"/>
              </w:rPr>
              <w:t>.</w:t>
            </w:r>
            <w:r w:rsidR="00555444" w:rsidRPr="00CD48D4">
              <w:rPr>
                <w:rFonts w:eastAsia="Yu Gothic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636A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</w:t>
            </w:r>
            <w:r w:rsidR="00211442" w:rsidRPr="00CD48D4">
              <w:rPr>
                <w:rFonts w:eastAsia="Yu Gothic"/>
                <w:sz w:val="22"/>
                <w:szCs w:val="22"/>
              </w:rPr>
              <w:t>7</w:t>
            </w:r>
            <w:r w:rsidR="00AA55BA" w:rsidRPr="00CD48D4">
              <w:rPr>
                <w:rFonts w:eastAsia="Yu Gothic"/>
                <w:sz w:val="22"/>
                <w:szCs w:val="22"/>
              </w:rPr>
              <w:t>.</w:t>
            </w:r>
            <w:r w:rsidR="00B777E4" w:rsidRPr="00CD48D4">
              <w:rPr>
                <w:rFonts w:eastAsia="Yu Gothic"/>
                <w:sz w:val="22"/>
                <w:szCs w:val="22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D30B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</w:t>
            </w:r>
            <w:r w:rsidR="00F82F37" w:rsidRPr="00CD48D4">
              <w:rPr>
                <w:rFonts w:eastAsia="Yu Gothic"/>
                <w:sz w:val="22"/>
                <w:szCs w:val="22"/>
              </w:rPr>
              <w:t>6</w:t>
            </w:r>
            <w:r w:rsidR="00AA55BA" w:rsidRPr="00CD48D4">
              <w:rPr>
                <w:rFonts w:eastAsia="Yu Gothic"/>
                <w:sz w:val="22"/>
                <w:szCs w:val="22"/>
              </w:rPr>
              <w:t>.</w:t>
            </w:r>
            <w:r w:rsidR="00F82F37" w:rsidRPr="00CD48D4">
              <w:rPr>
                <w:rFonts w:eastAsia="Yu Gothic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184D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-</w:t>
            </w:r>
            <w:r w:rsidR="00B777E4" w:rsidRPr="00CD48D4">
              <w:rPr>
                <w:rFonts w:eastAsia="Yu Gothic"/>
                <w:sz w:val="22"/>
                <w:szCs w:val="22"/>
              </w:rPr>
              <w:t>7</w:t>
            </w:r>
            <w:r w:rsidR="006939D3" w:rsidRPr="00CD48D4">
              <w:rPr>
                <w:rFonts w:eastAsia="Yu Gothic"/>
                <w:sz w:val="22"/>
                <w:szCs w:val="22"/>
              </w:rPr>
              <w:t>.</w:t>
            </w:r>
            <w:r w:rsidR="0049475D" w:rsidRPr="00CD48D4">
              <w:rPr>
                <w:rFonts w:eastAsia="Yu Gothic"/>
                <w:sz w:val="22"/>
                <w:szCs w:val="22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0A82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4</w:t>
            </w:r>
            <w:r w:rsidR="0049475D" w:rsidRPr="00CD48D4">
              <w:rPr>
                <w:rFonts w:eastAsia="Yu Gothic"/>
                <w:sz w:val="22"/>
                <w:szCs w:val="22"/>
              </w:rPr>
              <w:t>0</w:t>
            </w:r>
            <w:r w:rsidR="006939D3" w:rsidRPr="00CD48D4">
              <w:rPr>
                <w:rFonts w:eastAsia="Yu Gothic"/>
                <w:sz w:val="22"/>
                <w:szCs w:val="22"/>
              </w:rPr>
              <w:t>.</w:t>
            </w:r>
            <w:r w:rsidR="0049475D" w:rsidRPr="00CD48D4">
              <w:rPr>
                <w:rFonts w:eastAsia="Yu Gothic"/>
                <w:sz w:val="22"/>
                <w:szCs w:val="22"/>
              </w:rPr>
              <w:t>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CA1B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1</w:t>
            </w:r>
            <w:r w:rsidR="0049475D" w:rsidRPr="00CD48D4">
              <w:rPr>
                <w:rFonts w:eastAsia="Yu Gothic"/>
                <w:sz w:val="22"/>
                <w:szCs w:val="22"/>
              </w:rPr>
              <w:t>8</w:t>
            </w:r>
            <w:r w:rsidR="00B777E4" w:rsidRPr="00CD48D4">
              <w:rPr>
                <w:rFonts w:eastAsia="Yu Gothic"/>
                <w:sz w:val="22"/>
                <w:szCs w:val="22"/>
              </w:rPr>
              <w:t>5</w:t>
            </w:r>
          </w:p>
        </w:tc>
      </w:tr>
      <w:tr w:rsidR="00CD48D4" w:rsidRPr="00CD48D4" w14:paraId="68504307" w14:textId="77777777" w:rsidTr="00586950">
        <w:trPr>
          <w:trHeight w:val="11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F35C" w14:textId="77777777" w:rsidR="002B0447" w:rsidRPr="00CD48D4" w:rsidRDefault="008C4E88" w:rsidP="002B0447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Sensitivity analysis - </w:t>
            </w:r>
            <w:r w:rsidRPr="00CD48D4">
              <w:rPr>
                <w:rFonts w:eastAsia="Yu Gothic"/>
                <w:sz w:val="22"/>
                <w:szCs w:val="22"/>
              </w:rPr>
              <w:br/>
            </w:r>
            <w:bookmarkStart w:id="0" w:name="_Hlk123632601"/>
            <w:r w:rsidR="007B5ADB" w:rsidRPr="00CD48D4">
              <w:rPr>
                <w:rFonts w:eastAsia="Yu Gothic"/>
                <w:sz w:val="22"/>
                <w:szCs w:val="22"/>
              </w:rPr>
              <w:t>C</w:t>
            </w:r>
            <w:r w:rsidRPr="00CD48D4">
              <w:rPr>
                <w:rFonts w:eastAsia="Yu Gothic"/>
                <w:sz w:val="22"/>
                <w:szCs w:val="22"/>
              </w:rPr>
              <w:t>yclophosp</w:t>
            </w:r>
            <w:r w:rsidR="002A4406" w:rsidRPr="00CD48D4">
              <w:rPr>
                <w:rFonts w:eastAsia="Yu Gothic"/>
                <w:sz w:val="22"/>
                <w:szCs w:val="22"/>
              </w:rPr>
              <w:t>h</w:t>
            </w:r>
            <w:r w:rsidRPr="00CD48D4">
              <w:rPr>
                <w:rFonts w:eastAsia="Yu Gothic"/>
                <w:sz w:val="22"/>
                <w:szCs w:val="22"/>
              </w:rPr>
              <w:t xml:space="preserve">amide or rituximab </w:t>
            </w:r>
            <w:bookmarkEnd w:id="0"/>
            <w:r w:rsidR="007B5ADB" w:rsidRPr="00CD48D4">
              <w:rPr>
                <w:rFonts w:eastAsia="Yu Gothic"/>
                <w:sz w:val="22"/>
                <w:szCs w:val="22"/>
              </w:rPr>
              <w:t xml:space="preserve">included </w:t>
            </w:r>
            <w:r w:rsidRPr="00CD48D4">
              <w:rPr>
                <w:rFonts w:eastAsia="Yu Gothic"/>
                <w:sz w:val="22"/>
                <w:szCs w:val="22"/>
              </w:rPr>
              <w:t>in addition to glucocorticoid pul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095C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1</w:t>
            </w:r>
            <w:r w:rsidR="00AA55BA" w:rsidRPr="00CD48D4">
              <w:rPr>
                <w:rFonts w:eastAsia="Yu Gothic"/>
                <w:sz w:val="22"/>
                <w:szCs w:val="22"/>
              </w:rPr>
              <w:t>.</w:t>
            </w:r>
            <w:r w:rsidR="00E44F29" w:rsidRPr="00CD48D4">
              <w:rPr>
                <w:rFonts w:eastAsia="Yu Gothic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C858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8</w:t>
            </w:r>
            <w:r w:rsidR="00AA55BA" w:rsidRPr="00CD48D4">
              <w:rPr>
                <w:rFonts w:eastAsia="Yu Gothic"/>
                <w:sz w:val="22"/>
                <w:szCs w:val="22"/>
              </w:rPr>
              <w:t>.</w:t>
            </w:r>
            <w:r w:rsidR="00F10C69" w:rsidRPr="00CD48D4">
              <w:rPr>
                <w:rFonts w:eastAsia="Yu Gothic"/>
                <w:sz w:val="22"/>
                <w:szCs w:val="22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9B1C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7</w:t>
            </w:r>
            <w:r w:rsidR="00AA55BA" w:rsidRPr="00CD48D4">
              <w:rPr>
                <w:rFonts w:eastAsia="Yu Gothic"/>
                <w:sz w:val="22"/>
                <w:szCs w:val="22"/>
              </w:rPr>
              <w:t>.</w:t>
            </w:r>
            <w:r w:rsidR="007364C1" w:rsidRPr="00CD48D4">
              <w:rPr>
                <w:rFonts w:eastAsia="Yu Gothic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396F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1</w:t>
            </w:r>
            <w:r w:rsidR="006939D3" w:rsidRPr="00CD48D4">
              <w:rPr>
                <w:rFonts w:eastAsia="Yu Gothic"/>
                <w:sz w:val="22"/>
                <w:szCs w:val="22"/>
              </w:rPr>
              <w:t>.</w:t>
            </w:r>
            <w:r w:rsidRPr="00CD48D4">
              <w:rPr>
                <w:rFonts w:eastAsia="Yu Gothic"/>
                <w:sz w:val="22"/>
                <w:szCs w:val="22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31BA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3</w:t>
            </w:r>
            <w:r w:rsidR="001D1CB9" w:rsidRPr="00CD48D4">
              <w:rPr>
                <w:rFonts w:eastAsia="Yu Gothic"/>
                <w:sz w:val="22"/>
                <w:szCs w:val="22"/>
              </w:rPr>
              <w:t>2</w:t>
            </w:r>
            <w:r w:rsidR="006939D3" w:rsidRPr="00CD48D4">
              <w:rPr>
                <w:rFonts w:eastAsia="Yu Gothic"/>
                <w:sz w:val="22"/>
                <w:szCs w:val="22"/>
              </w:rPr>
              <w:t>.</w:t>
            </w:r>
            <w:r w:rsidR="001D1CB9" w:rsidRPr="00CD48D4">
              <w:rPr>
                <w:rFonts w:eastAsia="Yu Gothic"/>
                <w:sz w:val="22"/>
                <w:szCs w:val="22"/>
              </w:rPr>
              <w:t>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78F6" w14:textId="77777777" w:rsidR="002B0447" w:rsidRPr="00CD48D4" w:rsidRDefault="008C4E88" w:rsidP="002B0447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0</w:t>
            </w:r>
            <w:r w:rsidR="008D5432" w:rsidRPr="00CD48D4">
              <w:rPr>
                <w:rFonts w:eastAsia="Yu Gothic"/>
                <w:sz w:val="22"/>
                <w:szCs w:val="22"/>
              </w:rPr>
              <w:t>31</w:t>
            </w:r>
          </w:p>
        </w:tc>
      </w:tr>
      <w:tr w:rsidR="00DC1B8E" w:rsidRPr="00CD48D4" w14:paraId="29371731" w14:textId="77777777" w:rsidTr="00586950">
        <w:trPr>
          <w:trHeight w:val="820"/>
        </w:trPr>
        <w:tc>
          <w:tcPr>
            <w:tcW w:w="1277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5AFA" w14:textId="77777777" w:rsidR="002B0447" w:rsidRPr="00CD48D4" w:rsidRDefault="008C4E88" w:rsidP="002B0447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The weighted results for in-hospital mortality are presented. </w:t>
            </w:r>
            <w:r w:rsidRPr="00CD48D4">
              <w:rPr>
                <w:rFonts w:eastAsia="Yu Gothic"/>
                <w:sz w:val="22"/>
                <w:szCs w:val="22"/>
              </w:rPr>
              <w:br/>
            </w:r>
            <w:r w:rsidRPr="00CD48D4">
              <w:rPr>
                <w:rFonts w:eastAsia="Yu Gothic"/>
                <w:sz w:val="22"/>
                <w:szCs w:val="22"/>
              </w:rPr>
              <w:t xml:space="preserve">Abbreviations: CI, confidence interval; TPE, therapeutic plasma exchange. </w:t>
            </w:r>
          </w:p>
        </w:tc>
      </w:tr>
    </w:tbl>
    <w:p w14:paraId="41817BA2" w14:textId="77777777" w:rsidR="00452367" w:rsidRPr="00CD48D4" w:rsidRDefault="00452367" w:rsidP="000F55B0">
      <w:pPr>
        <w:tabs>
          <w:tab w:val="left" w:pos="1231"/>
        </w:tabs>
        <w:sectPr w:rsidR="00452367" w:rsidRPr="00CD48D4" w:rsidSect="008C4E88">
          <w:type w:val="continuous"/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1F70BE9C" w14:textId="77777777" w:rsidR="005059E8" w:rsidRPr="00CD48D4" w:rsidRDefault="005059E8" w:rsidP="00A54182"/>
    <w:tbl>
      <w:tblPr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1134"/>
        <w:gridCol w:w="1186"/>
        <w:gridCol w:w="799"/>
        <w:gridCol w:w="709"/>
        <w:gridCol w:w="1134"/>
      </w:tblGrid>
      <w:tr w:rsidR="00CD48D4" w:rsidRPr="00CD48D4" w14:paraId="0215FCC8" w14:textId="77777777" w:rsidTr="00392D96">
        <w:trPr>
          <w:trHeight w:val="910"/>
        </w:trPr>
        <w:tc>
          <w:tcPr>
            <w:tcW w:w="100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D2876" w14:textId="77777777" w:rsidR="003A5AF3" w:rsidRPr="00CD48D4" w:rsidRDefault="008C4E88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b/>
                <w:bCs/>
                <w:sz w:val="22"/>
                <w:szCs w:val="22"/>
              </w:rPr>
              <w:t xml:space="preserve">Online Resource 7. </w:t>
            </w:r>
            <w:r w:rsidR="00D348A7" w:rsidRPr="00CD48D4">
              <w:rPr>
                <w:rFonts w:eastAsia="Yu Gothic"/>
                <w:sz w:val="22"/>
                <w:szCs w:val="22"/>
              </w:rPr>
              <w:t>Results from the w</w:t>
            </w:r>
            <w:r w:rsidRPr="00CD48D4">
              <w:rPr>
                <w:rFonts w:eastAsia="Yu Gothic"/>
                <w:sz w:val="22"/>
                <w:szCs w:val="22"/>
              </w:rPr>
              <w:t xml:space="preserve">eighted </w:t>
            </w:r>
            <w:r w:rsidR="00D348A7" w:rsidRPr="00CD48D4">
              <w:rPr>
                <w:rFonts w:eastAsia="Yu Gothic"/>
                <w:sz w:val="22"/>
                <w:szCs w:val="22"/>
              </w:rPr>
              <w:t xml:space="preserve">survival time analyses: </w:t>
            </w:r>
            <w:r w:rsidRPr="00CD48D4">
              <w:rPr>
                <w:rFonts w:eastAsia="Yu Gothic"/>
                <w:sz w:val="22"/>
                <w:szCs w:val="22"/>
              </w:rPr>
              <w:t xml:space="preserve">Cox regression analysis for in-hospital mortality and competing risks analysis for </w:t>
            </w:r>
            <w:r w:rsidR="00B859B9" w:rsidRPr="00CD48D4">
              <w:rPr>
                <w:rFonts w:eastAsia="Yu Gothic"/>
                <w:sz w:val="22"/>
                <w:szCs w:val="22"/>
              </w:rPr>
              <w:t xml:space="preserve">death and </w:t>
            </w:r>
            <w:r w:rsidRPr="00CD48D4">
              <w:rPr>
                <w:rFonts w:eastAsia="Yu Gothic"/>
                <w:sz w:val="22"/>
                <w:szCs w:val="22"/>
              </w:rPr>
              <w:t>successful discontinu</w:t>
            </w:r>
            <w:r w:rsidR="00B859B9" w:rsidRPr="00CD48D4">
              <w:rPr>
                <w:rFonts w:eastAsia="Yu Gothic"/>
                <w:sz w:val="22"/>
                <w:szCs w:val="22"/>
              </w:rPr>
              <w:t>ation</w:t>
            </w:r>
            <w:r w:rsidRPr="00CD48D4">
              <w:rPr>
                <w:rFonts w:eastAsia="Yu Gothic"/>
                <w:sz w:val="22"/>
                <w:szCs w:val="22"/>
              </w:rPr>
              <w:t xml:space="preserve"> of KRT</w:t>
            </w:r>
            <w:r w:rsidR="00B859B9" w:rsidRPr="00CD48D4">
              <w:rPr>
                <w:rFonts w:eastAsia="Yu Gothic"/>
                <w:sz w:val="22"/>
                <w:szCs w:val="22"/>
              </w:rPr>
              <w:t>.</w:t>
            </w:r>
          </w:p>
        </w:tc>
      </w:tr>
      <w:tr w:rsidR="00CD48D4" w:rsidRPr="00CD48D4" w14:paraId="488B3F16" w14:textId="77777777" w:rsidTr="00392D96">
        <w:trPr>
          <w:trHeight w:val="32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F23D4" w14:textId="77777777" w:rsidR="003A5AF3" w:rsidRPr="00CD48D4" w:rsidRDefault="008C4E88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nalysis and estimates</w:t>
            </w:r>
            <w:r w:rsidRPr="00CD48D4">
              <w:rPr>
                <w:rFonts w:eastAsia="Yu Gothic" w:hint="eastAsia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4513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 (+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CB833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TPE (-)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759D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CFE4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P-value</w:t>
            </w:r>
          </w:p>
        </w:tc>
      </w:tr>
      <w:tr w:rsidR="00CD48D4" w:rsidRPr="00CD48D4" w14:paraId="180C7450" w14:textId="77777777" w:rsidTr="001C25FB">
        <w:trPr>
          <w:trHeight w:val="320"/>
        </w:trPr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FFFE" w14:textId="77777777" w:rsidR="003A5AF3" w:rsidRPr="00CD48D4" w:rsidRDefault="008C4E88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ox regression for in-hospital mortality</w:t>
            </w:r>
          </w:p>
        </w:tc>
      </w:tr>
      <w:tr w:rsidR="00CD48D4" w:rsidRPr="00CD48D4" w14:paraId="58BF1E3D" w14:textId="77777777" w:rsidTr="001C25F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EE04" w14:textId="77777777" w:rsidR="003A5AF3" w:rsidRPr="00CD48D4" w:rsidRDefault="008C4E88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Hazar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D7D6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20E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B73D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62D3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ECF3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041</w:t>
            </w:r>
          </w:p>
        </w:tc>
      </w:tr>
      <w:tr w:rsidR="00CD48D4" w:rsidRPr="00CD48D4" w14:paraId="61488AC5" w14:textId="77777777" w:rsidTr="001C25FB">
        <w:trPr>
          <w:trHeight w:val="320"/>
        </w:trPr>
        <w:tc>
          <w:tcPr>
            <w:tcW w:w="10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F396" w14:textId="77777777" w:rsidR="003A5AF3" w:rsidRPr="00CD48D4" w:rsidRDefault="008C4E88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Competing risks analysis for successful discontinu</w:t>
            </w:r>
            <w:r w:rsidR="00B859B9" w:rsidRPr="00CD48D4">
              <w:rPr>
                <w:rFonts w:eastAsia="Yu Gothic"/>
                <w:sz w:val="22"/>
                <w:szCs w:val="22"/>
              </w:rPr>
              <w:t>ation</w:t>
            </w:r>
            <w:r w:rsidRPr="00CD48D4">
              <w:rPr>
                <w:rFonts w:eastAsia="Yu Gothic"/>
                <w:sz w:val="22"/>
                <w:szCs w:val="22"/>
              </w:rPr>
              <w:t xml:space="preserve"> of KRT, with death as the competing risk</w:t>
            </w:r>
          </w:p>
        </w:tc>
      </w:tr>
      <w:tr w:rsidR="00CD48D4" w:rsidRPr="00CD48D4" w14:paraId="37CBDE60" w14:textId="77777777" w:rsidTr="001C25F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9A22" w14:textId="77777777" w:rsidR="003A5AF3" w:rsidRPr="00CD48D4" w:rsidRDefault="008C4E88">
            <w:pPr>
              <w:rPr>
                <w:rFonts w:eastAsia="Yu Gothic"/>
                <w:sz w:val="22"/>
                <w:szCs w:val="22"/>
              </w:rPr>
            </w:pPr>
            <w:proofErr w:type="spellStart"/>
            <w:r w:rsidRPr="00CD48D4">
              <w:rPr>
                <w:rFonts w:eastAsia="Yu Gothic"/>
                <w:sz w:val="22"/>
                <w:szCs w:val="22"/>
              </w:rPr>
              <w:t>Subdistribution</w:t>
            </w:r>
            <w:proofErr w:type="spellEnd"/>
            <w:r w:rsidRPr="00CD48D4">
              <w:rPr>
                <w:rFonts w:eastAsia="Yu Gothic"/>
                <w:sz w:val="22"/>
                <w:szCs w:val="22"/>
              </w:rPr>
              <w:t xml:space="preserve"> hazard rati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D9C7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2.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6F74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658C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6C5F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6169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296</w:t>
            </w:r>
          </w:p>
        </w:tc>
      </w:tr>
      <w:tr w:rsidR="00CD48D4" w:rsidRPr="00CD48D4" w14:paraId="6F74201D" w14:textId="77777777" w:rsidTr="001C25FB">
        <w:trPr>
          <w:trHeight w:val="320"/>
        </w:trPr>
        <w:tc>
          <w:tcPr>
            <w:tcW w:w="10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CB90" w14:textId="77777777" w:rsidR="003A5AF3" w:rsidRPr="00CD48D4" w:rsidRDefault="008C4E88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 xml:space="preserve">Competing risks analysis for death, with successful </w:t>
            </w:r>
            <w:r w:rsidRPr="00CD48D4">
              <w:rPr>
                <w:rFonts w:eastAsia="Yu Gothic"/>
                <w:sz w:val="22"/>
                <w:szCs w:val="22"/>
              </w:rPr>
              <w:t>discontinu</w:t>
            </w:r>
            <w:r w:rsidR="00B859B9" w:rsidRPr="00CD48D4">
              <w:rPr>
                <w:rFonts w:eastAsia="Yu Gothic"/>
                <w:sz w:val="22"/>
                <w:szCs w:val="22"/>
              </w:rPr>
              <w:t>ation</w:t>
            </w:r>
            <w:r w:rsidRPr="00CD48D4">
              <w:rPr>
                <w:rFonts w:eastAsia="Yu Gothic"/>
                <w:sz w:val="22"/>
                <w:szCs w:val="22"/>
              </w:rPr>
              <w:t xml:space="preserve"> of KRT as the competing risk</w:t>
            </w:r>
          </w:p>
        </w:tc>
      </w:tr>
      <w:tr w:rsidR="00CD48D4" w:rsidRPr="00CD48D4" w14:paraId="263F61FD" w14:textId="77777777" w:rsidTr="001C25FB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D957" w14:textId="77777777" w:rsidR="003A5AF3" w:rsidRPr="00CD48D4" w:rsidRDefault="008C4E88">
            <w:pPr>
              <w:rPr>
                <w:rFonts w:eastAsia="Yu Gothic"/>
                <w:sz w:val="22"/>
                <w:szCs w:val="22"/>
              </w:rPr>
            </w:pPr>
            <w:proofErr w:type="spellStart"/>
            <w:r w:rsidRPr="00CD48D4">
              <w:rPr>
                <w:rFonts w:eastAsia="Yu Gothic"/>
                <w:sz w:val="22"/>
                <w:szCs w:val="22"/>
              </w:rPr>
              <w:t>Subdistribution</w:t>
            </w:r>
            <w:proofErr w:type="spellEnd"/>
            <w:r w:rsidRPr="00CD48D4">
              <w:rPr>
                <w:rFonts w:eastAsia="Yu Gothic"/>
                <w:sz w:val="22"/>
                <w:szCs w:val="22"/>
              </w:rPr>
              <w:t xml:space="preserve"> hazar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D286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1215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Refere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7A55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EC64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62D" w14:textId="77777777" w:rsidR="003A5AF3" w:rsidRPr="00CD48D4" w:rsidRDefault="008C4E88">
            <w:pPr>
              <w:jc w:val="center"/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0.042</w:t>
            </w:r>
          </w:p>
        </w:tc>
      </w:tr>
      <w:tr w:rsidR="00CD48D4" w:rsidRPr="00CD48D4" w14:paraId="322F8E00" w14:textId="77777777" w:rsidTr="00392D96">
        <w:trPr>
          <w:trHeight w:val="165"/>
        </w:trPr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E121" w14:textId="0F0A99A2" w:rsidR="003A5AF3" w:rsidRPr="00CD48D4" w:rsidRDefault="008C4E88">
            <w:pPr>
              <w:rPr>
                <w:rFonts w:eastAsia="Yu Gothic"/>
                <w:sz w:val="22"/>
                <w:szCs w:val="22"/>
              </w:rPr>
            </w:pPr>
            <w:r w:rsidRPr="00CD48D4">
              <w:rPr>
                <w:rFonts w:eastAsia="Yu Gothic"/>
                <w:sz w:val="22"/>
                <w:szCs w:val="22"/>
              </w:rPr>
              <w:t>Abbreviations: CI, confidence interval</w:t>
            </w:r>
            <w:r w:rsidR="001C097F" w:rsidRPr="00CD48D4">
              <w:rPr>
                <w:rFonts w:eastAsia="Yu Gothic"/>
                <w:sz w:val="22"/>
                <w:szCs w:val="22"/>
              </w:rPr>
              <w:t>;</w:t>
            </w:r>
            <w:r w:rsidRPr="00CD48D4">
              <w:rPr>
                <w:rFonts w:eastAsia="Yu Gothic"/>
                <w:sz w:val="22"/>
                <w:szCs w:val="22"/>
              </w:rPr>
              <w:t xml:space="preserve"> KRT, kidney replacement therapy; TPE, therapeutic plasma exchange.</w:t>
            </w:r>
          </w:p>
        </w:tc>
      </w:tr>
    </w:tbl>
    <w:p w14:paraId="656755C3" w14:textId="77777777" w:rsidR="003A5AF3" w:rsidRPr="00CD48D4" w:rsidRDefault="003A5AF3" w:rsidP="00A54182"/>
    <w:p w14:paraId="485209C8" w14:textId="77777777" w:rsidR="00340DE2" w:rsidRPr="00CD48D4" w:rsidRDefault="00340DE2" w:rsidP="00A54182"/>
    <w:p w14:paraId="0E4E25BC" w14:textId="77777777" w:rsidR="00961D44" w:rsidRPr="00CD48D4" w:rsidRDefault="00961D44" w:rsidP="00A54182"/>
    <w:sectPr w:rsidR="00961D44" w:rsidRPr="00CD48D4" w:rsidSect="008C4E88">
      <w:type w:val="continuous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BE25F" w14:textId="77777777" w:rsidR="00942D21" w:rsidRDefault="00942D21">
      <w:r>
        <w:separator/>
      </w:r>
    </w:p>
  </w:endnote>
  <w:endnote w:type="continuationSeparator" w:id="0">
    <w:p w14:paraId="53D74713" w14:textId="77777777" w:rsidR="00942D21" w:rsidRDefault="00942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19198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149578" w14:textId="77777777" w:rsidR="00B63C44" w:rsidRDefault="008C4E88" w:rsidP="00B63C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36B6F2E9" w14:textId="77777777" w:rsidR="00B63C44" w:rsidRDefault="00B63C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09885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4F8C2B" w14:textId="77777777" w:rsidR="00B63C44" w:rsidRDefault="008C4E88" w:rsidP="00B63C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33B6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EC10A3E" w14:textId="77777777" w:rsidR="00B63C44" w:rsidRDefault="00B63C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15271" w14:textId="77777777" w:rsidR="00942D21" w:rsidRDefault="00942D21">
      <w:r>
        <w:separator/>
      </w:r>
    </w:p>
  </w:footnote>
  <w:footnote w:type="continuationSeparator" w:id="0">
    <w:p w14:paraId="014E0233" w14:textId="77777777" w:rsidR="00942D21" w:rsidRDefault="00942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E5768"/>
    <w:multiLevelType w:val="hybridMultilevel"/>
    <w:tmpl w:val="BBBEF9D2"/>
    <w:lvl w:ilvl="0" w:tplc="541E8430"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A4C24EA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AB6114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AD2FB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9EEF5D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09AC51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67AD74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88E481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B007D6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326DBB"/>
    <w:multiLevelType w:val="hybridMultilevel"/>
    <w:tmpl w:val="641AD126"/>
    <w:lvl w:ilvl="0" w:tplc="1298D15A">
      <w:start w:val="3"/>
      <w:numFmt w:val="bullet"/>
      <w:lvlText w:val="-"/>
      <w:lvlJc w:val="left"/>
      <w:pPr>
        <w:ind w:left="600" w:hanging="360"/>
      </w:pPr>
      <w:rPr>
        <w:rFonts w:ascii="MS PGothic" w:eastAsia="MS PGothic" w:hAnsi="MS PGothic" w:cs="MS PGothic" w:hint="eastAsia"/>
      </w:rPr>
    </w:lvl>
    <w:lvl w:ilvl="1" w:tplc="F1BA0B3E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CC266918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50D45BFE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810A05F6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2C0AD22C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7B0CFFA0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36B643C6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97484876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2" w15:restartNumberingAfterBreak="0">
    <w:nsid w:val="5D0E1D0B"/>
    <w:multiLevelType w:val="hybridMultilevel"/>
    <w:tmpl w:val="5EF082D4"/>
    <w:lvl w:ilvl="0" w:tplc="5A9A5850">
      <w:numFmt w:val="bullet"/>
      <w:lvlText w:val="-"/>
      <w:lvlJc w:val="left"/>
      <w:pPr>
        <w:ind w:left="360" w:hanging="360"/>
      </w:pPr>
      <w:rPr>
        <w:rFonts w:ascii="MS PGothic" w:eastAsia="MS PGothic" w:hAnsi="MS PGothic" w:cs="MS PGothic" w:hint="eastAsia"/>
      </w:rPr>
    </w:lvl>
    <w:lvl w:ilvl="1" w:tplc="6B66910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94A1FB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9D8221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7846E9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64804C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992A3E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6440B3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448F74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C5059BF"/>
    <w:multiLevelType w:val="hybridMultilevel"/>
    <w:tmpl w:val="CBEA8428"/>
    <w:lvl w:ilvl="0" w:tplc="568465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7EC3842" w:tentative="1">
      <w:start w:val="1"/>
      <w:numFmt w:val="aiueoFullWidth"/>
      <w:lvlText w:val="(%2)"/>
      <w:lvlJc w:val="left"/>
      <w:pPr>
        <w:ind w:left="840" w:hanging="420"/>
      </w:pPr>
    </w:lvl>
    <w:lvl w:ilvl="2" w:tplc="8BF80C72" w:tentative="1">
      <w:start w:val="1"/>
      <w:numFmt w:val="decimalEnclosedCircle"/>
      <w:lvlText w:val="%3"/>
      <w:lvlJc w:val="left"/>
      <w:pPr>
        <w:ind w:left="1260" w:hanging="420"/>
      </w:pPr>
    </w:lvl>
    <w:lvl w:ilvl="3" w:tplc="C5EC8B8C" w:tentative="1">
      <w:start w:val="1"/>
      <w:numFmt w:val="decimal"/>
      <w:lvlText w:val="%4."/>
      <w:lvlJc w:val="left"/>
      <w:pPr>
        <w:ind w:left="1680" w:hanging="420"/>
      </w:pPr>
    </w:lvl>
    <w:lvl w:ilvl="4" w:tplc="0E346070" w:tentative="1">
      <w:start w:val="1"/>
      <w:numFmt w:val="aiueoFullWidth"/>
      <w:lvlText w:val="(%5)"/>
      <w:lvlJc w:val="left"/>
      <w:pPr>
        <w:ind w:left="2100" w:hanging="420"/>
      </w:pPr>
    </w:lvl>
    <w:lvl w:ilvl="5" w:tplc="0762967E" w:tentative="1">
      <w:start w:val="1"/>
      <w:numFmt w:val="decimalEnclosedCircle"/>
      <w:lvlText w:val="%6"/>
      <w:lvlJc w:val="left"/>
      <w:pPr>
        <w:ind w:left="2520" w:hanging="420"/>
      </w:pPr>
    </w:lvl>
    <w:lvl w:ilvl="6" w:tplc="084250BC" w:tentative="1">
      <w:start w:val="1"/>
      <w:numFmt w:val="decimal"/>
      <w:lvlText w:val="%7."/>
      <w:lvlJc w:val="left"/>
      <w:pPr>
        <w:ind w:left="2940" w:hanging="420"/>
      </w:pPr>
    </w:lvl>
    <w:lvl w:ilvl="7" w:tplc="D5D0306A" w:tentative="1">
      <w:start w:val="1"/>
      <w:numFmt w:val="aiueoFullWidth"/>
      <w:lvlText w:val="(%8)"/>
      <w:lvlJc w:val="left"/>
      <w:pPr>
        <w:ind w:left="3360" w:hanging="420"/>
      </w:pPr>
    </w:lvl>
    <w:lvl w:ilvl="8" w:tplc="A3BAB3F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45166399">
    <w:abstractNumId w:val="0"/>
  </w:num>
  <w:num w:numId="2" w16cid:durableId="1509832237">
    <w:abstractNumId w:val="2"/>
  </w:num>
  <w:num w:numId="3" w16cid:durableId="998073594">
    <w:abstractNumId w:val="1"/>
  </w:num>
  <w:num w:numId="4" w16cid:durableId="2582959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trackRevisions/>
  <w:defaultTabStop w:val="840"/>
  <w:drawingGridHorizontalSpacing w:val="2"/>
  <w:drawingGridVerticalSpacing w:val="4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G0NDK3MLE0MjA0sDBT0lEKTi0uzszPAykwrAUAWWpaNywAAAA="/>
  </w:docVars>
  <w:rsids>
    <w:rsidRoot w:val="00592788"/>
    <w:rsid w:val="00001841"/>
    <w:rsid w:val="0000188A"/>
    <w:rsid w:val="00001BF3"/>
    <w:rsid w:val="00003B68"/>
    <w:rsid w:val="00003FF1"/>
    <w:rsid w:val="000049CD"/>
    <w:rsid w:val="000072DA"/>
    <w:rsid w:val="00007A89"/>
    <w:rsid w:val="0001144F"/>
    <w:rsid w:val="00011B50"/>
    <w:rsid w:val="00011E2B"/>
    <w:rsid w:val="0001220D"/>
    <w:rsid w:val="0001265C"/>
    <w:rsid w:val="00014927"/>
    <w:rsid w:val="000156AC"/>
    <w:rsid w:val="00015947"/>
    <w:rsid w:val="0001696D"/>
    <w:rsid w:val="00017327"/>
    <w:rsid w:val="00017A79"/>
    <w:rsid w:val="00021BF8"/>
    <w:rsid w:val="00021EB6"/>
    <w:rsid w:val="00022C0B"/>
    <w:rsid w:val="00023753"/>
    <w:rsid w:val="0002399B"/>
    <w:rsid w:val="00024479"/>
    <w:rsid w:val="0002596D"/>
    <w:rsid w:val="000269EC"/>
    <w:rsid w:val="00026ECF"/>
    <w:rsid w:val="000272AF"/>
    <w:rsid w:val="000273FA"/>
    <w:rsid w:val="00031695"/>
    <w:rsid w:val="00031C3D"/>
    <w:rsid w:val="00031D3F"/>
    <w:rsid w:val="000325D8"/>
    <w:rsid w:val="000358EB"/>
    <w:rsid w:val="00035B8A"/>
    <w:rsid w:val="000360B2"/>
    <w:rsid w:val="00040B77"/>
    <w:rsid w:val="00041283"/>
    <w:rsid w:val="000417A1"/>
    <w:rsid w:val="00041B18"/>
    <w:rsid w:val="0004214C"/>
    <w:rsid w:val="000423EA"/>
    <w:rsid w:val="00042526"/>
    <w:rsid w:val="00043AD8"/>
    <w:rsid w:val="00043AD9"/>
    <w:rsid w:val="00047052"/>
    <w:rsid w:val="0004715D"/>
    <w:rsid w:val="00047A6A"/>
    <w:rsid w:val="00050756"/>
    <w:rsid w:val="000517C0"/>
    <w:rsid w:val="0005321C"/>
    <w:rsid w:val="000542B1"/>
    <w:rsid w:val="00054CC5"/>
    <w:rsid w:val="00055C8D"/>
    <w:rsid w:val="00055F8C"/>
    <w:rsid w:val="00057B14"/>
    <w:rsid w:val="00060372"/>
    <w:rsid w:val="00060BAB"/>
    <w:rsid w:val="00061468"/>
    <w:rsid w:val="00061677"/>
    <w:rsid w:val="000618DF"/>
    <w:rsid w:val="000625A6"/>
    <w:rsid w:val="000645F7"/>
    <w:rsid w:val="000650E6"/>
    <w:rsid w:val="00066391"/>
    <w:rsid w:val="00066773"/>
    <w:rsid w:val="0006695A"/>
    <w:rsid w:val="00067FCD"/>
    <w:rsid w:val="00071E61"/>
    <w:rsid w:val="0007219B"/>
    <w:rsid w:val="00074639"/>
    <w:rsid w:val="00075787"/>
    <w:rsid w:val="00075EA4"/>
    <w:rsid w:val="00076549"/>
    <w:rsid w:val="00076659"/>
    <w:rsid w:val="00081215"/>
    <w:rsid w:val="00082B72"/>
    <w:rsid w:val="00082D31"/>
    <w:rsid w:val="000836CF"/>
    <w:rsid w:val="00085D50"/>
    <w:rsid w:val="00086DF0"/>
    <w:rsid w:val="00087028"/>
    <w:rsid w:val="00090988"/>
    <w:rsid w:val="00092437"/>
    <w:rsid w:val="00094E19"/>
    <w:rsid w:val="00095877"/>
    <w:rsid w:val="0009589C"/>
    <w:rsid w:val="00095D27"/>
    <w:rsid w:val="00097D73"/>
    <w:rsid w:val="000A00EE"/>
    <w:rsid w:val="000A09E7"/>
    <w:rsid w:val="000A2414"/>
    <w:rsid w:val="000A24B7"/>
    <w:rsid w:val="000A2DA7"/>
    <w:rsid w:val="000A2F49"/>
    <w:rsid w:val="000A4AAC"/>
    <w:rsid w:val="000A4B7C"/>
    <w:rsid w:val="000B08ED"/>
    <w:rsid w:val="000B199A"/>
    <w:rsid w:val="000B2D66"/>
    <w:rsid w:val="000B3387"/>
    <w:rsid w:val="000B409E"/>
    <w:rsid w:val="000B5B48"/>
    <w:rsid w:val="000B5CFB"/>
    <w:rsid w:val="000B6A07"/>
    <w:rsid w:val="000B7018"/>
    <w:rsid w:val="000C0364"/>
    <w:rsid w:val="000C0393"/>
    <w:rsid w:val="000C083D"/>
    <w:rsid w:val="000C0CC6"/>
    <w:rsid w:val="000C11E2"/>
    <w:rsid w:val="000C2C59"/>
    <w:rsid w:val="000C2E08"/>
    <w:rsid w:val="000C3DF1"/>
    <w:rsid w:val="000C4D1C"/>
    <w:rsid w:val="000C64E4"/>
    <w:rsid w:val="000C6DA4"/>
    <w:rsid w:val="000C705B"/>
    <w:rsid w:val="000C7CA8"/>
    <w:rsid w:val="000D1775"/>
    <w:rsid w:val="000D1BF0"/>
    <w:rsid w:val="000D2612"/>
    <w:rsid w:val="000D3102"/>
    <w:rsid w:val="000D3128"/>
    <w:rsid w:val="000D4502"/>
    <w:rsid w:val="000D4E71"/>
    <w:rsid w:val="000D521C"/>
    <w:rsid w:val="000D5F67"/>
    <w:rsid w:val="000D6CB6"/>
    <w:rsid w:val="000D70A3"/>
    <w:rsid w:val="000E1744"/>
    <w:rsid w:val="000E232C"/>
    <w:rsid w:val="000E3F2F"/>
    <w:rsid w:val="000E4A45"/>
    <w:rsid w:val="000E7AB0"/>
    <w:rsid w:val="000F0C4C"/>
    <w:rsid w:val="000F2802"/>
    <w:rsid w:val="000F3A78"/>
    <w:rsid w:val="000F4659"/>
    <w:rsid w:val="000F53FC"/>
    <w:rsid w:val="000F55B0"/>
    <w:rsid w:val="000F565B"/>
    <w:rsid w:val="000F67AC"/>
    <w:rsid w:val="000F6B36"/>
    <w:rsid w:val="000F6C09"/>
    <w:rsid w:val="000F75B9"/>
    <w:rsid w:val="000F7AA2"/>
    <w:rsid w:val="000F7F26"/>
    <w:rsid w:val="001000EF"/>
    <w:rsid w:val="00100854"/>
    <w:rsid w:val="001009C1"/>
    <w:rsid w:val="00102099"/>
    <w:rsid w:val="001043F7"/>
    <w:rsid w:val="00105EAE"/>
    <w:rsid w:val="0010652D"/>
    <w:rsid w:val="00106657"/>
    <w:rsid w:val="00106798"/>
    <w:rsid w:val="00106DDC"/>
    <w:rsid w:val="00107499"/>
    <w:rsid w:val="00107DBF"/>
    <w:rsid w:val="00112D8D"/>
    <w:rsid w:val="00113658"/>
    <w:rsid w:val="0011528F"/>
    <w:rsid w:val="0011587C"/>
    <w:rsid w:val="00115B6C"/>
    <w:rsid w:val="00117122"/>
    <w:rsid w:val="00117909"/>
    <w:rsid w:val="001208FC"/>
    <w:rsid w:val="00120F8E"/>
    <w:rsid w:val="00120FAE"/>
    <w:rsid w:val="0012169E"/>
    <w:rsid w:val="001227CE"/>
    <w:rsid w:val="0012299A"/>
    <w:rsid w:val="001229C0"/>
    <w:rsid w:val="00122E46"/>
    <w:rsid w:val="00122EE5"/>
    <w:rsid w:val="001242A7"/>
    <w:rsid w:val="00124B14"/>
    <w:rsid w:val="001250F6"/>
    <w:rsid w:val="00125D82"/>
    <w:rsid w:val="00130426"/>
    <w:rsid w:val="001307D0"/>
    <w:rsid w:val="00131046"/>
    <w:rsid w:val="001317A5"/>
    <w:rsid w:val="00131BF6"/>
    <w:rsid w:val="00131EF7"/>
    <w:rsid w:val="00132954"/>
    <w:rsid w:val="00132AE7"/>
    <w:rsid w:val="00134034"/>
    <w:rsid w:val="00134C10"/>
    <w:rsid w:val="00134CDB"/>
    <w:rsid w:val="00135631"/>
    <w:rsid w:val="00135A16"/>
    <w:rsid w:val="00135FF5"/>
    <w:rsid w:val="001364B4"/>
    <w:rsid w:val="001371F6"/>
    <w:rsid w:val="0013795B"/>
    <w:rsid w:val="0014035B"/>
    <w:rsid w:val="00140BE4"/>
    <w:rsid w:val="00140EFB"/>
    <w:rsid w:val="0014247E"/>
    <w:rsid w:val="00143002"/>
    <w:rsid w:val="00144701"/>
    <w:rsid w:val="0014537E"/>
    <w:rsid w:val="00145DDE"/>
    <w:rsid w:val="00145E68"/>
    <w:rsid w:val="001507DD"/>
    <w:rsid w:val="00150E9B"/>
    <w:rsid w:val="0015179F"/>
    <w:rsid w:val="0015185C"/>
    <w:rsid w:val="00151994"/>
    <w:rsid w:val="00151A40"/>
    <w:rsid w:val="001527D7"/>
    <w:rsid w:val="00153196"/>
    <w:rsid w:val="00153399"/>
    <w:rsid w:val="0015429A"/>
    <w:rsid w:val="00154A27"/>
    <w:rsid w:val="00154CEA"/>
    <w:rsid w:val="00155422"/>
    <w:rsid w:val="001559F6"/>
    <w:rsid w:val="00155F14"/>
    <w:rsid w:val="001563A2"/>
    <w:rsid w:val="001571F0"/>
    <w:rsid w:val="00160761"/>
    <w:rsid w:val="00160E3E"/>
    <w:rsid w:val="0016141E"/>
    <w:rsid w:val="00161C5B"/>
    <w:rsid w:val="001643D9"/>
    <w:rsid w:val="001647D4"/>
    <w:rsid w:val="00164A57"/>
    <w:rsid w:val="001650FA"/>
    <w:rsid w:val="00165DFE"/>
    <w:rsid w:val="00166384"/>
    <w:rsid w:val="00167596"/>
    <w:rsid w:val="00170181"/>
    <w:rsid w:val="00170813"/>
    <w:rsid w:val="00172691"/>
    <w:rsid w:val="001729A6"/>
    <w:rsid w:val="00173319"/>
    <w:rsid w:val="00173A50"/>
    <w:rsid w:val="00175AAB"/>
    <w:rsid w:val="00177609"/>
    <w:rsid w:val="00177DCA"/>
    <w:rsid w:val="00181058"/>
    <w:rsid w:val="00181A34"/>
    <w:rsid w:val="00182867"/>
    <w:rsid w:val="00183946"/>
    <w:rsid w:val="0019019E"/>
    <w:rsid w:val="001910CF"/>
    <w:rsid w:val="0019156F"/>
    <w:rsid w:val="0019367D"/>
    <w:rsid w:val="00193D57"/>
    <w:rsid w:val="00194F81"/>
    <w:rsid w:val="0019521A"/>
    <w:rsid w:val="001A0C13"/>
    <w:rsid w:val="001A352E"/>
    <w:rsid w:val="001A36F4"/>
    <w:rsid w:val="001A497E"/>
    <w:rsid w:val="001A5E7F"/>
    <w:rsid w:val="001A7704"/>
    <w:rsid w:val="001A77DE"/>
    <w:rsid w:val="001A7CE2"/>
    <w:rsid w:val="001B08DE"/>
    <w:rsid w:val="001B17BA"/>
    <w:rsid w:val="001B1C60"/>
    <w:rsid w:val="001B228D"/>
    <w:rsid w:val="001B22F6"/>
    <w:rsid w:val="001B3495"/>
    <w:rsid w:val="001B4A8C"/>
    <w:rsid w:val="001B530B"/>
    <w:rsid w:val="001B59C7"/>
    <w:rsid w:val="001B6976"/>
    <w:rsid w:val="001C097F"/>
    <w:rsid w:val="001C25FB"/>
    <w:rsid w:val="001C4444"/>
    <w:rsid w:val="001C4A28"/>
    <w:rsid w:val="001C5BA1"/>
    <w:rsid w:val="001C5D66"/>
    <w:rsid w:val="001C6AAB"/>
    <w:rsid w:val="001C7323"/>
    <w:rsid w:val="001C7336"/>
    <w:rsid w:val="001C7702"/>
    <w:rsid w:val="001D08D0"/>
    <w:rsid w:val="001D1170"/>
    <w:rsid w:val="001D1464"/>
    <w:rsid w:val="001D1CB9"/>
    <w:rsid w:val="001D25EC"/>
    <w:rsid w:val="001D282E"/>
    <w:rsid w:val="001D2DB3"/>
    <w:rsid w:val="001D50CD"/>
    <w:rsid w:val="001D685A"/>
    <w:rsid w:val="001D6C8C"/>
    <w:rsid w:val="001D7C9A"/>
    <w:rsid w:val="001E00EC"/>
    <w:rsid w:val="001E0B63"/>
    <w:rsid w:val="001E1C71"/>
    <w:rsid w:val="001E288C"/>
    <w:rsid w:val="001E3259"/>
    <w:rsid w:val="001E3AB9"/>
    <w:rsid w:val="001E3AE0"/>
    <w:rsid w:val="001E3CDA"/>
    <w:rsid w:val="001E5550"/>
    <w:rsid w:val="001E5B17"/>
    <w:rsid w:val="001E6532"/>
    <w:rsid w:val="001E65CE"/>
    <w:rsid w:val="001E6F48"/>
    <w:rsid w:val="001F0600"/>
    <w:rsid w:val="001F0725"/>
    <w:rsid w:val="001F1625"/>
    <w:rsid w:val="001F18F3"/>
    <w:rsid w:val="001F2490"/>
    <w:rsid w:val="001F2653"/>
    <w:rsid w:val="001F4F70"/>
    <w:rsid w:val="001F780B"/>
    <w:rsid w:val="001F7CFC"/>
    <w:rsid w:val="0020143D"/>
    <w:rsid w:val="00201B40"/>
    <w:rsid w:val="00201F9B"/>
    <w:rsid w:val="002021DF"/>
    <w:rsid w:val="00202509"/>
    <w:rsid w:val="002028ED"/>
    <w:rsid w:val="00203156"/>
    <w:rsid w:val="002042AC"/>
    <w:rsid w:val="00205059"/>
    <w:rsid w:val="00205D14"/>
    <w:rsid w:val="00206869"/>
    <w:rsid w:val="00207B1B"/>
    <w:rsid w:val="00210B8B"/>
    <w:rsid w:val="00211442"/>
    <w:rsid w:val="0021187C"/>
    <w:rsid w:val="002118BB"/>
    <w:rsid w:val="00211F4E"/>
    <w:rsid w:val="0021255E"/>
    <w:rsid w:val="002132F2"/>
    <w:rsid w:val="00214520"/>
    <w:rsid w:val="00216B99"/>
    <w:rsid w:val="00220AAA"/>
    <w:rsid w:val="0022107E"/>
    <w:rsid w:val="00222FE4"/>
    <w:rsid w:val="00223314"/>
    <w:rsid w:val="002255B9"/>
    <w:rsid w:val="00226010"/>
    <w:rsid w:val="0022606E"/>
    <w:rsid w:val="0022680A"/>
    <w:rsid w:val="00226903"/>
    <w:rsid w:val="0023093F"/>
    <w:rsid w:val="00233499"/>
    <w:rsid w:val="00233DDA"/>
    <w:rsid w:val="002344C2"/>
    <w:rsid w:val="00236DB8"/>
    <w:rsid w:val="002405E5"/>
    <w:rsid w:val="0024200E"/>
    <w:rsid w:val="00244A30"/>
    <w:rsid w:val="00245E2F"/>
    <w:rsid w:val="00246855"/>
    <w:rsid w:val="002472FE"/>
    <w:rsid w:val="00247360"/>
    <w:rsid w:val="00247627"/>
    <w:rsid w:val="0025114B"/>
    <w:rsid w:val="00255D0D"/>
    <w:rsid w:val="00255D44"/>
    <w:rsid w:val="0026073A"/>
    <w:rsid w:val="00260BC9"/>
    <w:rsid w:val="0026103F"/>
    <w:rsid w:val="00262603"/>
    <w:rsid w:val="002626B0"/>
    <w:rsid w:val="00263105"/>
    <w:rsid w:val="00263149"/>
    <w:rsid w:val="002635FE"/>
    <w:rsid w:val="00263C76"/>
    <w:rsid w:val="00263CC7"/>
    <w:rsid w:val="00265EFB"/>
    <w:rsid w:val="00266853"/>
    <w:rsid w:val="00266DC5"/>
    <w:rsid w:val="002713D3"/>
    <w:rsid w:val="00271CA1"/>
    <w:rsid w:val="00273752"/>
    <w:rsid w:val="00275CD4"/>
    <w:rsid w:val="00276194"/>
    <w:rsid w:val="00276266"/>
    <w:rsid w:val="002762C2"/>
    <w:rsid w:val="00276310"/>
    <w:rsid w:val="002771AA"/>
    <w:rsid w:val="00280F7A"/>
    <w:rsid w:val="002825C5"/>
    <w:rsid w:val="00286A60"/>
    <w:rsid w:val="00291145"/>
    <w:rsid w:val="00291756"/>
    <w:rsid w:val="00292742"/>
    <w:rsid w:val="00292926"/>
    <w:rsid w:val="002930A9"/>
    <w:rsid w:val="00294548"/>
    <w:rsid w:val="00294846"/>
    <w:rsid w:val="002963A2"/>
    <w:rsid w:val="00297057"/>
    <w:rsid w:val="002A17E5"/>
    <w:rsid w:val="002A188E"/>
    <w:rsid w:val="002A1C48"/>
    <w:rsid w:val="002A32CE"/>
    <w:rsid w:val="002A4406"/>
    <w:rsid w:val="002A6045"/>
    <w:rsid w:val="002A6A0E"/>
    <w:rsid w:val="002B0447"/>
    <w:rsid w:val="002B291A"/>
    <w:rsid w:val="002B2C27"/>
    <w:rsid w:val="002B2C2D"/>
    <w:rsid w:val="002B2E0F"/>
    <w:rsid w:val="002B3A23"/>
    <w:rsid w:val="002B3D5B"/>
    <w:rsid w:val="002B4540"/>
    <w:rsid w:val="002B46CD"/>
    <w:rsid w:val="002B475F"/>
    <w:rsid w:val="002B5095"/>
    <w:rsid w:val="002B558E"/>
    <w:rsid w:val="002B5C37"/>
    <w:rsid w:val="002B5EC3"/>
    <w:rsid w:val="002B7F2F"/>
    <w:rsid w:val="002C2B0F"/>
    <w:rsid w:val="002C2BA6"/>
    <w:rsid w:val="002C57D0"/>
    <w:rsid w:val="002C6A57"/>
    <w:rsid w:val="002D0DC7"/>
    <w:rsid w:val="002D34EC"/>
    <w:rsid w:val="002D38EB"/>
    <w:rsid w:val="002D3F8B"/>
    <w:rsid w:val="002D654E"/>
    <w:rsid w:val="002D710A"/>
    <w:rsid w:val="002D73A2"/>
    <w:rsid w:val="002D7CB5"/>
    <w:rsid w:val="002E051B"/>
    <w:rsid w:val="002E122E"/>
    <w:rsid w:val="002E1804"/>
    <w:rsid w:val="002E1985"/>
    <w:rsid w:val="002E4C9C"/>
    <w:rsid w:val="002E56F1"/>
    <w:rsid w:val="002E5A94"/>
    <w:rsid w:val="002F1696"/>
    <w:rsid w:val="002F3427"/>
    <w:rsid w:val="002F36D8"/>
    <w:rsid w:val="002F5058"/>
    <w:rsid w:val="002F5C9C"/>
    <w:rsid w:val="003006D0"/>
    <w:rsid w:val="003019EE"/>
    <w:rsid w:val="00302945"/>
    <w:rsid w:val="00306FE5"/>
    <w:rsid w:val="00307590"/>
    <w:rsid w:val="00307683"/>
    <w:rsid w:val="0031068A"/>
    <w:rsid w:val="00310D5C"/>
    <w:rsid w:val="0031101A"/>
    <w:rsid w:val="00311616"/>
    <w:rsid w:val="00313070"/>
    <w:rsid w:val="00313846"/>
    <w:rsid w:val="003144F3"/>
    <w:rsid w:val="003151EF"/>
    <w:rsid w:val="003175F5"/>
    <w:rsid w:val="0031798A"/>
    <w:rsid w:val="0032046A"/>
    <w:rsid w:val="00321EB9"/>
    <w:rsid w:val="003222A5"/>
    <w:rsid w:val="00326481"/>
    <w:rsid w:val="00327844"/>
    <w:rsid w:val="00327BE8"/>
    <w:rsid w:val="00327F1F"/>
    <w:rsid w:val="00327F73"/>
    <w:rsid w:val="003303B9"/>
    <w:rsid w:val="003313A3"/>
    <w:rsid w:val="003320CB"/>
    <w:rsid w:val="0033230E"/>
    <w:rsid w:val="003339CE"/>
    <w:rsid w:val="00333D03"/>
    <w:rsid w:val="0033454D"/>
    <w:rsid w:val="00334B38"/>
    <w:rsid w:val="0033561F"/>
    <w:rsid w:val="00335D08"/>
    <w:rsid w:val="00340857"/>
    <w:rsid w:val="00340DE2"/>
    <w:rsid w:val="00340E20"/>
    <w:rsid w:val="00341C8F"/>
    <w:rsid w:val="00341E44"/>
    <w:rsid w:val="00342689"/>
    <w:rsid w:val="003449C8"/>
    <w:rsid w:val="00345361"/>
    <w:rsid w:val="00345F87"/>
    <w:rsid w:val="003466AD"/>
    <w:rsid w:val="003473CC"/>
    <w:rsid w:val="00347B4A"/>
    <w:rsid w:val="00354778"/>
    <w:rsid w:val="00354944"/>
    <w:rsid w:val="0036008F"/>
    <w:rsid w:val="00360686"/>
    <w:rsid w:val="00360DF1"/>
    <w:rsid w:val="0036367C"/>
    <w:rsid w:val="0036414E"/>
    <w:rsid w:val="00365F7E"/>
    <w:rsid w:val="003662C2"/>
    <w:rsid w:val="00366FD6"/>
    <w:rsid w:val="0036792F"/>
    <w:rsid w:val="003708AD"/>
    <w:rsid w:val="003715F2"/>
    <w:rsid w:val="003716D6"/>
    <w:rsid w:val="00371C13"/>
    <w:rsid w:val="00373F10"/>
    <w:rsid w:val="00374059"/>
    <w:rsid w:val="00376A34"/>
    <w:rsid w:val="00377320"/>
    <w:rsid w:val="00382885"/>
    <w:rsid w:val="003829A8"/>
    <w:rsid w:val="00382E9F"/>
    <w:rsid w:val="00383646"/>
    <w:rsid w:val="00383D21"/>
    <w:rsid w:val="00383FCB"/>
    <w:rsid w:val="003845A2"/>
    <w:rsid w:val="00384663"/>
    <w:rsid w:val="00385E85"/>
    <w:rsid w:val="00386FA9"/>
    <w:rsid w:val="00387859"/>
    <w:rsid w:val="00387972"/>
    <w:rsid w:val="0039234A"/>
    <w:rsid w:val="00392D96"/>
    <w:rsid w:val="003935B5"/>
    <w:rsid w:val="00394867"/>
    <w:rsid w:val="00394C40"/>
    <w:rsid w:val="00395301"/>
    <w:rsid w:val="003959E9"/>
    <w:rsid w:val="00396DC8"/>
    <w:rsid w:val="00396E06"/>
    <w:rsid w:val="00397829"/>
    <w:rsid w:val="00397C9F"/>
    <w:rsid w:val="003A0988"/>
    <w:rsid w:val="003A12EA"/>
    <w:rsid w:val="003A16A7"/>
    <w:rsid w:val="003A29EC"/>
    <w:rsid w:val="003A4D50"/>
    <w:rsid w:val="003A5AF3"/>
    <w:rsid w:val="003A7BA5"/>
    <w:rsid w:val="003B1B84"/>
    <w:rsid w:val="003B22E8"/>
    <w:rsid w:val="003C113F"/>
    <w:rsid w:val="003C126E"/>
    <w:rsid w:val="003C1508"/>
    <w:rsid w:val="003C179A"/>
    <w:rsid w:val="003C3D8E"/>
    <w:rsid w:val="003C3FEB"/>
    <w:rsid w:val="003C5E73"/>
    <w:rsid w:val="003C6DCB"/>
    <w:rsid w:val="003D0DE5"/>
    <w:rsid w:val="003D109C"/>
    <w:rsid w:val="003D148C"/>
    <w:rsid w:val="003D1F8A"/>
    <w:rsid w:val="003D2AA2"/>
    <w:rsid w:val="003D2D18"/>
    <w:rsid w:val="003D3AF7"/>
    <w:rsid w:val="003D5B86"/>
    <w:rsid w:val="003D6655"/>
    <w:rsid w:val="003D7A4F"/>
    <w:rsid w:val="003E3156"/>
    <w:rsid w:val="003E4E51"/>
    <w:rsid w:val="003E4F76"/>
    <w:rsid w:val="003E53B2"/>
    <w:rsid w:val="003E66CC"/>
    <w:rsid w:val="003E7351"/>
    <w:rsid w:val="003E7591"/>
    <w:rsid w:val="003E7B17"/>
    <w:rsid w:val="003E7F5A"/>
    <w:rsid w:val="003F179B"/>
    <w:rsid w:val="003F38D4"/>
    <w:rsid w:val="003F4829"/>
    <w:rsid w:val="003F4AD3"/>
    <w:rsid w:val="003F4B52"/>
    <w:rsid w:val="003F6474"/>
    <w:rsid w:val="003F64D4"/>
    <w:rsid w:val="003F68B9"/>
    <w:rsid w:val="003F7AAB"/>
    <w:rsid w:val="00400FEA"/>
    <w:rsid w:val="00401413"/>
    <w:rsid w:val="00402463"/>
    <w:rsid w:val="00402828"/>
    <w:rsid w:val="004035E6"/>
    <w:rsid w:val="00405BD4"/>
    <w:rsid w:val="00407594"/>
    <w:rsid w:val="00411EA4"/>
    <w:rsid w:val="00413813"/>
    <w:rsid w:val="00413970"/>
    <w:rsid w:val="00414BA9"/>
    <w:rsid w:val="0041612D"/>
    <w:rsid w:val="00416611"/>
    <w:rsid w:val="00416DE4"/>
    <w:rsid w:val="004171DA"/>
    <w:rsid w:val="00417788"/>
    <w:rsid w:val="00421159"/>
    <w:rsid w:val="0042116F"/>
    <w:rsid w:val="00421F3B"/>
    <w:rsid w:val="0042211A"/>
    <w:rsid w:val="004221F7"/>
    <w:rsid w:val="00422E34"/>
    <w:rsid w:val="0042616D"/>
    <w:rsid w:val="004264D4"/>
    <w:rsid w:val="00426981"/>
    <w:rsid w:val="00427AC9"/>
    <w:rsid w:val="0043004E"/>
    <w:rsid w:val="004326DB"/>
    <w:rsid w:val="00432C29"/>
    <w:rsid w:val="00433837"/>
    <w:rsid w:val="0043487F"/>
    <w:rsid w:val="0043553E"/>
    <w:rsid w:val="00441503"/>
    <w:rsid w:val="00441963"/>
    <w:rsid w:val="0044276A"/>
    <w:rsid w:val="00443C37"/>
    <w:rsid w:val="00443DDC"/>
    <w:rsid w:val="00444859"/>
    <w:rsid w:val="00445571"/>
    <w:rsid w:val="00445642"/>
    <w:rsid w:val="00450284"/>
    <w:rsid w:val="0045179E"/>
    <w:rsid w:val="00452367"/>
    <w:rsid w:val="0045265E"/>
    <w:rsid w:val="00452A20"/>
    <w:rsid w:val="00453153"/>
    <w:rsid w:val="0045324C"/>
    <w:rsid w:val="00454E9F"/>
    <w:rsid w:val="00456E68"/>
    <w:rsid w:val="00457B8F"/>
    <w:rsid w:val="0046080A"/>
    <w:rsid w:val="00463D6D"/>
    <w:rsid w:val="004669CB"/>
    <w:rsid w:val="00467853"/>
    <w:rsid w:val="00467877"/>
    <w:rsid w:val="004679BE"/>
    <w:rsid w:val="00471740"/>
    <w:rsid w:val="00471CA0"/>
    <w:rsid w:val="004723F5"/>
    <w:rsid w:val="00472761"/>
    <w:rsid w:val="004731E8"/>
    <w:rsid w:val="00474048"/>
    <w:rsid w:val="00474949"/>
    <w:rsid w:val="00475341"/>
    <w:rsid w:val="00475853"/>
    <w:rsid w:val="004770A1"/>
    <w:rsid w:val="0047740A"/>
    <w:rsid w:val="00480A04"/>
    <w:rsid w:val="00481638"/>
    <w:rsid w:val="004823F0"/>
    <w:rsid w:val="0048245B"/>
    <w:rsid w:val="004825A0"/>
    <w:rsid w:val="00482D56"/>
    <w:rsid w:val="00482D65"/>
    <w:rsid w:val="00483107"/>
    <w:rsid w:val="004838FD"/>
    <w:rsid w:val="00483D39"/>
    <w:rsid w:val="004847E0"/>
    <w:rsid w:val="00484916"/>
    <w:rsid w:val="00485210"/>
    <w:rsid w:val="00485EA2"/>
    <w:rsid w:val="00485F8D"/>
    <w:rsid w:val="0048622E"/>
    <w:rsid w:val="004865D0"/>
    <w:rsid w:val="004867E4"/>
    <w:rsid w:val="00486CB8"/>
    <w:rsid w:val="0048787A"/>
    <w:rsid w:val="00487B28"/>
    <w:rsid w:val="00487B39"/>
    <w:rsid w:val="00490829"/>
    <w:rsid w:val="00491A34"/>
    <w:rsid w:val="0049277C"/>
    <w:rsid w:val="004936C0"/>
    <w:rsid w:val="0049475D"/>
    <w:rsid w:val="00496CBB"/>
    <w:rsid w:val="004A0BB8"/>
    <w:rsid w:val="004A0FBB"/>
    <w:rsid w:val="004A1789"/>
    <w:rsid w:val="004A1A6B"/>
    <w:rsid w:val="004A1BEA"/>
    <w:rsid w:val="004A29F0"/>
    <w:rsid w:val="004A395B"/>
    <w:rsid w:val="004A45E9"/>
    <w:rsid w:val="004A4B9C"/>
    <w:rsid w:val="004A59EF"/>
    <w:rsid w:val="004A7E2A"/>
    <w:rsid w:val="004B0582"/>
    <w:rsid w:val="004B2034"/>
    <w:rsid w:val="004B3AB3"/>
    <w:rsid w:val="004B546B"/>
    <w:rsid w:val="004B5B77"/>
    <w:rsid w:val="004B5B8B"/>
    <w:rsid w:val="004B614B"/>
    <w:rsid w:val="004B6687"/>
    <w:rsid w:val="004B7185"/>
    <w:rsid w:val="004C1504"/>
    <w:rsid w:val="004C2A4E"/>
    <w:rsid w:val="004C34D8"/>
    <w:rsid w:val="004C34E5"/>
    <w:rsid w:val="004C392B"/>
    <w:rsid w:val="004C3C0C"/>
    <w:rsid w:val="004C41B4"/>
    <w:rsid w:val="004C55FE"/>
    <w:rsid w:val="004C62AA"/>
    <w:rsid w:val="004C655C"/>
    <w:rsid w:val="004C7060"/>
    <w:rsid w:val="004D1881"/>
    <w:rsid w:val="004D1895"/>
    <w:rsid w:val="004D2E05"/>
    <w:rsid w:val="004D5492"/>
    <w:rsid w:val="004D5B23"/>
    <w:rsid w:val="004D643A"/>
    <w:rsid w:val="004D71AB"/>
    <w:rsid w:val="004E065F"/>
    <w:rsid w:val="004E16F0"/>
    <w:rsid w:val="004E432E"/>
    <w:rsid w:val="004E507A"/>
    <w:rsid w:val="004E51B7"/>
    <w:rsid w:val="004E5608"/>
    <w:rsid w:val="004E567C"/>
    <w:rsid w:val="004F0FD5"/>
    <w:rsid w:val="004F2F4B"/>
    <w:rsid w:val="004F3565"/>
    <w:rsid w:val="004F4391"/>
    <w:rsid w:val="004F50EC"/>
    <w:rsid w:val="004F5653"/>
    <w:rsid w:val="004F5AF9"/>
    <w:rsid w:val="004F7396"/>
    <w:rsid w:val="0050131D"/>
    <w:rsid w:val="00501A93"/>
    <w:rsid w:val="005023ED"/>
    <w:rsid w:val="00502706"/>
    <w:rsid w:val="0050316A"/>
    <w:rsid w:val="0050347C"/>
    <w:rsid w:val="00503EAD"/>
    <w:rsid w:val="005059E8"/>
    <w:rsid w:val="0050647D"/>
    <w:rsid w:val="005100BD"/>
    <w:rsid w:val="005118B1"/>
    <w:rsid w:val="00511A3A"/>
    <w:rsid w:val="0051283F"/>
    <w:rsid w:val="005140D2"/>
    <w:rsid w:val="005146AF"/>
    <w:rsid w:val="00515471"/>
    <w:rsid w:val="00515488"/>
    <w:rsid w:val="00516E9C"/>
    <w:rsid w:val="00517C23"/>
    <w:rsid w:val="005203CD"/>
    <w:rsid w:val="0052058A"/>
    <w:rsid w:val="00520DEC"/>
    <w:rsid w:val="005217E0"/>
    <w:rsid w:val="00522257"/>
    <w:rsid w:val="005243EA"/>
    <w:rsid w:val="005243F9"/>
    <w:rsid w:val="00525B60"/>
    <w:rsid w:val="00526092"/>
    <w:rsid w:val="00526C9E"/>
    <w:rsid w:val="00526F55"/>
    <w:rsid w:val="00527CCD"/>
    <w:rsid w:val="00530418"/>
    <w:rsid w:val="00530B3C"/>
    <w:rsid w:val="00530E2E"/>
    <w:rsid w:val="00531B2F"/>
    <w:rsid w:val="005338DE"/>
    <w:rsid w:val="00534D54"/>
    <w:rsid w:val="005356A5"/>
    <w:rsid w:val="00535A8A"/>
    <w:rsid w:val="005377B6"/>
    <w:rsid w:val="00537C94"/>
    <w:rsid w:val="005405B3"/>
    <w:rsid w:val="00540CEB"/>
    <w:rsid w:val="00541419"/>
    <w:rsid w:val="00541937"/>
    <w:rsid w:val="00541E8E"/>
    <w:rsid w:val="00541EE2"/>
    <w:rsid w:val="00543165"/>
    <w:rsid w:val="005439ED"/>
    <w:rsid w:val="00547106"/>
    <w:rsid w:val="00547427"/>
    <w:rsid w:val="00547B7F"/>
    <w:rsid w:val="00547DE2"/>
    <w:rsid w:val="005548A2"/>
    <w:rsid w:val="00555444"/>
    <w:rsid w:val="005554C6"/>
    <w:rsid w:val="005556A1"/>
    <w:rsid w:val="005575D8"/>
    <w:rsid w:val="005577EA"/>
    <w:rsid w:val="00557887"/>
    <w:rsid w:val="0055794E"/>
    <w:rsid w:val="0056139F"/>
    <w:rsid w:val="00561EE6"/>
    <w:rsid w:val="0056237D"/>
    <w:rsid w:val="0056290D"/>
    <w:rsid w:val="00562B4B"/>
    <w:rsid w:val="0056305D"/>
    <w:rsid w:val="005632E4"/>
    <w:rsid w:val="00564B70"/>
    <w:rsid w:val="005654E1"/>
    <w:rsid w:val="0056648F"/>
    <w:rsid w:val="00566E2B"/>
    <w:rsid w:val="00567863"/>
    <w:rsid w:val="005708EB"/>
    <w:rsid w:val="00572911"/>
    <w:rsid w:val="00572DAB"/>
    <w:rsid w:val="0057383B"/>
    <w:rsid w:val="00574496"/>
    <w:rsid w:val="005768C9"/>
    <w:rsid w:val="0058038B"/>
    <w:rsid w:val="005807D0"/>
    <w:rsid w:val="005812CE"/>
    <w:rsid w:val="005833B6"/>
    <w:rsid w:val="00583D56"/>
    <w:rsid w:val="005842D7"/>
    <w:rsid w:val="005862F7"/>
    <w:rsid w:val="00586402"/>
    <w:rsid w:val="0058664E"/>
    <w:rsid w:val="00586950"/>
    <w:rsid w:val="00590107"/>
    <w:rsid w:val="00590140"/>
    <w:rsid w:val="00592788"/>
    <w:rsid w:val="00593426"/>
    <w:rsid w:val="00593C58"/>
    <w:rsid w:val="005941B0"/>
    <w:rsid w:val="005A0888"/>
    <w:rsid w:val="005A09C6"/>
    <w:rsid w:val="005A09EE"/>
    <w:rsid w:val="005A0B7F"/>
    <w:rsid w:val="005A34E8"/>
    <w:rsid w:val="005A4302"/>
    <w:rsid w:val="005A503B"/>
    <w:rsid w:val="005A5ECB"/>
    <w:rsid w:val="005A6951"/>
    <w:rsid w:val="005B1459"/>
    <w:rsid w:val="005B1A7D"/>
    <w:rsid w:val="005B25EC"/>
    <w:rsid w:val="005B48E6"/>
    <w:rsid w:val="005B7364"/>
    <w:rsid w:val="005B7B13"/>
    <w:rsid w:val="005C0ADF"/>
    <w:rsid w:val="005C0B1B"/>
    <w:rsid w:val="005C0DC9"/>
    <w:rsid w:val="005C1F31"/>
    <w:rsid w:val="005C32EA"/>
    <w:rsid w:val="005C4F47"/>
    <w:rsid w:val="005C5C01"/>
    <w:rsid w:val="005C6D99"/>
    <w:rsid w:val="005C6DC8"/>
    <w:rsid w:val="005C7113"/>
    <w:rsid w:val="005D0640"/>
    <w:rsid w:val="005D34F9"/>
    <w:rsid w:val="005D3D53"/>
    <w:rsid w:val="005D3DA2"/>
    <w:rsid w:val="005D4805"/>
    <w:rsid w:val="005D5A21"/>
    <w:rsid w:val="005D7D62"/>
    <w:rsid w:val="005E04FB"/>
    <w:rsid w:val="005E10AF"/>
    <w:rsid w:val="005E34AF"/>
    <w:rsid w:val="005E3528"/>
    <w:rsid w:val="005E39C2"/>
    <w:rsid w:val="005E3CB0"/>
    <w:rsid w:val="005E3E43"/>
    <w:rsid w:val="005E4A6C"/>
    <w:rsid w:val="005E7F62"/>
    <w:rsid w:val="005F0C00"/>
    <w:rsid w:val="005F34A2"/>
    <w:rsid w:val="005F3D45"/>
    <w:rsid w:val="005F4288"/>
    <w:rsid w:val="005F5950"/>
    <w:rsid w:val="005F603F"/>
    <w:rsid w:val="005F64BB"/>
    <w:rsid w:val="005F6BA3"/>
    <w:rsid w:val="0060075F"/>
    <w:rsid w:val="00600A6E"/>
    <w:rsid w:val="006027E0"/>
    <w:rsid w:val="006037A1"/>
    <w:rsid w:val="0060545E"/>
    <w:rsid w:val="0060577F"/>
    <w:rsid w:val="00605A6E"/>
    <w:rsid w:val="0061027A"/>
    <w:rsid w:val="0061034D"/>
    <w:rsid w:val="006116DA"/>
    <w:rsid w:val="006119AD"/>
    <w:rsid w:val="006123A5"/>
    <w:rsid w:val="006126B0"/>
    <w:rsid w:val="00614A52"/>
    <w:rsid w:val="00614B46"/>
    <w:rsid w:val="00615654"/>
    <w:rsid w:val="00623A8A"/>
    <w:rsid w:val="00624BBB"/>
    <w:rsid w:val="0062613A"/>
    <w:rsid w:val="006261B5"/>
    <w:rsid w:val="006278AF"/>
    <w:rsid w:val="00627F83"/>
    <w:rsid w:val="0063056B"/>
    <w:rsid w:val="0063067F"/>
    <w:rsid w:val="00630AAB"/>
    <w:rsid w:val="006311DF"/>
    <w:rsid w:val="00631AF8"/>
    <w:rsid w:val="00631F34"/>
    <w:rsid w:val="006323EA"/>
    <w:rsid w:val="00632745"/>
    <w:rsid w:val="00632ABF"/>
    <w:rsid w:val="00632D8A"/>
    <w:rsid w:val="006332FB"/>
    <w:rsid w:val="00633847"/>
    <w:rsid w:val="00636003"/>
    <w:rsid w:val="006365E4"/>
    <w:rsid w:val="0063689A"/>
    <w:rsid w:val="00640185"/>
    <w:rsid w:val="006403E4"/>
    <w:rsid w:val="00640574"/>
    <w:rsid w:val="00641CF9"/>
    <w:rsid w:val="0064372A"/>
    <w:rsid w:val="00643A32"/>
    <w:rsid w:val="00646227"/>
    <w:rsid w:val="00647C12"/>
    <w:rsid w:val="00650535"/>
    <w:rsid w:val="006505A3"/>
    <w:rsid w:val="00650FA9"/>
    <w:rsid w:val="006515DE"/>
    <w:rsid w:val="00652106"/>
    <w:rsid w:val="006523BF"/>
    <w:rsid w:val="00652442"/>
    <w:rsid w:val="006525B5"/>
    <w:rsid w:val="00655C44"/>
    <w:rsid w:val="0065626F"/>
    <w:rsid w:val="00656BB3"/>
    <w:rsid w:val="00657464"/>
    <w:rsid w:val="006578B0"/>
    <w:rsid w:val="00661299"/>
    <w:rsid w:val="00661F7E"/>
    <w:rsid w:val="00662B5A"/>
    <w:rsid w:val="00662E07"/>
    <w:rsid w:val="00665A21"/>
    <w:rsid w:val="00672937"/>
    <w:rsid w:val="006734F6"/>
    <w:rsid w:val="006748BF"/>
    <w:rsid w:val="0067591F"/>
    <w:rsid w:val="006762B0"/>
    <w:rsid w:val="00677FCD"/>
    <w:rsid w:val="00681D88"/>
    <w:rsid w:val="00684107"/>
    <w:rsid w:val="006846DE"/>
    <w:rsid w:val="0068487A"/>
    <w:rsid w:val="006852E7"/>
    <w:rsid w:val="00687DE6"/>
    <w:rsid w:val="006900D8"/>
    <w:rsid w:val="00690334"/>
    <w:rsid w:val="0069071D"/>
    <w:rsid w:val="006924A6"/>
    <w:rsid w:val="006924E7"/>
    <w:rsid w:val="00692B62"/>
    <w:rsid w:val="006932F2"/>
    <w:rsid w:val="006939D3"/>
    <w:rsid w:val="00694514"/>
    <w:rsid w:val="00694C4D"/>
    <w:rsid w:val="006956E8"/>
    <w:rsid w:val="006957EB"/>
    <w:rsid w:val="0069582B"/>
    <w:rsid w:val="00697DEB"/>
    <w:rsid w:val="006A09D5"/>
    <w:rsid w:val="006A3D67"/>
    <w:rsid w:val="006A459A"/>
    <w:rsid w:val="006A4693"/>
    <w:rsid w:val="006A4701"/>
    <w:rsid w:val="006B02AD"/>
    <w:rsid w:val="006B0A9E"/>
    <w:rsid w:val="006B18D2"/>
    <w:rsid w:val="006B1FC4"/>
    <w:rsid w:val="006B2117"/>
    <w:rsid w:val="006B3CB4"/>
    <w:rsid w:val="006B503D"/>
    <w:rsid w:val="006B5B89"/>
    <w:rsid w:val="006B6BE2"/>
    <w:rsid w:val="006B6C5B"/>
    <w:rsid w:val="006B70D8"/>
    <w:rsid w:val="006C13C0"/>
    <w:rsid w:val="006C180D"/>
    <w:rsid w:val="006C18C5"/>
    <w:rsid w:val="006C3D93"/>
    <w:rsid w:val="006C4355"/>
    <w:rsid w:val="006C54B3"/>
    <w:rsid w:val="006C5921"/>
    <w:rsid w:val="006C5B09"/>
    <w:rsid w:val="006C6915"/>
    <w:rsid w:val="006C6ABA"/>
    <w:rsid w:val="006C7010"/>
    <w:rsid w:val="006D1EEA"/>
    <w:rsid w:val="006D2BFB"/>
    <w:rsid w:val="006D32F2"/>
    <w:rsid w:val="006D3778"/>
    <w:rsid w:val="006D386D"/>
    <w:rsid w:val="006D5681"/>
    <w:rsid w:val="006D593A"/>
    <w:rsid w:val="006D6643"/>
    <w:rsid w:val="006D7253"/>
    <w:rsid w:val="006D7B93"/>
    <w:rsid w:val="006E1CB9"/>
    <w:rsid w:val="006E2E87"/>
    <w:rsid w:val="006E4A96"/>
    <w:rsid w:val="006E4FCA"/>
    <w:rsid w:val="006E4FD1"/>
    <w:rsid w:val="006E6676"/>
    <w:rsid w:val="006E6D25"/>
    <w:rsid w:val="006E782A"/>
    <w:rsid w:val="006F0406"/>
    <w:rsid w:val="006F0555"/>
    <w:rsid w:val="006F19E8"/>
    <w:rsid w:val="006F2E61"/>
    <w:rsid w:val="006F33F7"/>
    <w:rsid w:val="006F37E4"/>
    <w:rsid w:val="006F6447"/>
    <w:rsid w:val="006F75A1"/>
    <w:rsid w:val="006F7A09"/>
    <w:rsid w:val="00700E4F"/>
    <w:rsid w:val="0070266C"/>
    <w:rsid w:val="00703592"/>
    <w:rsid w:val="00711FD0"/>
    <w:rsid w:val="00712BE2"/>
    <w:rsid w:val="007144AF"/>
    <w:rsid w:val="0071485D"/>
    <w:rsid w:val="00716B76"/>
    <w:rsid w:val="0071780D"/>
    <w:rsid w:val="00720A64"/>
    <w:rsid w:val="00720DF1"/>
    <w:rsid w:val="00721131"/>
    <w:rsid w:val="007211A4"/>
    <w:rsid w:val="00721275"/>
    <w:rsid w:val="00722076"/>
    <w:rsid w:val="00722116"/>
    <w:rsid w:val="007226C8"/>
    <w:rsid w:val="00725C61"/>
    <w:rsid w:val="00726185"/>
    <w:rsid w:val="0072666E"/>
    <w:rsid w:val="00727206"/>
    <w:rsid w:val="007278E5"/>
    <w:rsid w:val="007313A4"/>
    <w:rsid w:val="0073236B"/>
    <w:rsid w:val="00732851"/>
    <w:rsid w:val="00734127"/>
    <w:rsid w:val="0073456F"/>
    <w:rsid w:val="00734B7B"/>
    <w:rsid w:val="007357FF"/>
    <w:rsid w:val="007364C1"/>
    <w:rsid w:val="00742212"/>
    <w:rsid w:val="007425CD"/>
    <w:rsid w:val="007434ED"/>
    <w:rsid w:val="007439B2"/>
    <w:rsid w:val="00743B07"/>
    <w:rsid w:val="007444DD"/>
    <w:rsid w:val="007452B4"/>
    <w:rsid w:val="00746504"/>
    <w:rsid w:val="00746E22"/>
    <w:rsid w:val="007471CA"/>
    <w:rsid w:val="00747582"/>
    <w:rsid w:val="00747BE8"/>
    <w:rsid w:val="00747C4B"/>
    <w:rsid w:val="00750008"/>
    <w:rsid w:val="00751365"/>
    <w:rsid w:val="007523CF"/>
    <w:rsid w:val="00752E3D"/>
    <w:rsid w:val="007531BF"/>
    <w:rsid w:val="007539F9"/>
    <w:rsid w:val="0075423B"/>
    <w:rsid w:val="007544FE"/>
    <w:rsid w:val="0075507B"/>
    <w:rsid w:val="0076040E"/>
    <w:rsid w:val="0076104B"/>
    <w:rsid w:val="00762E43"/>
    <w:rsid w:val="00764DA5"/>
    <w:rsid w:val="00765DE4"/>
    <w:rsid w:val="007664E3"/>
    <w:rsid w:val="007667B5"/>
    <w:rsid w:val="007673C6"/>
    <w:rsid w:val="00771C78"/>
    <w:rsid w:val="00772628"/>
    <w:rsid w:val="00772C16"/>
    <w:rsid w:val="00773EEA"/>
    <w:rsid w:val="007743CA"/>
    <w:rsid w:val="00774535"/>
    <w:rsid w:val="0077479C"/>
    <w:rsid w:val="007749FC"/>
    <w:rsid w:val="00776207"/>
    <w:rsid w:val="00776ABE"/>
    <w:rsid w:val="007808B1"/>
    <w:rsid w:val="00781368"/>
    <w:rsid w:val="007821C8"/>
    <w:rsid w:val="0078239A"/>
    <w:rsid w:val="00782F9A"/>
    <w:rsid w:val="0078301D"/>
    <w:rsid w:val="007848BE"/>
    <w:rsid w:val="0078624E"/>
    <w:rsid w:val="00786D1C"/>
    <w:rsid w:val="00786E8F"/>
    <w:rsid w:val="00786F06"/>
    <w:rsid w:val="00787E21"/>
    <w:rsid w:val="00790187"/>
    <w:rsid w:val="00790348"/>
    <w:rsid w:val="00790600"/>
    <w:rsid w:val="007909DC"/>
    <w:rsid w:val="00790EE8"/>
    <w:rsid w:val="0079205C"/>
    <w:rsid w:val="007920A2"/>
    <w:rsid w:val="007942B6"/>
    <w:rsid w:val="00794DAA"/>
    <w:rsid w:val="00795C9C"/>
    <w:rsid w:val="00796089"/>
    <w:rsid w:val="0079652D"/>
    <w:rsid w:val="007966FB"/>
    <w:rsid w:val="007A101A"/>
    <w:rsid w:val="007A1614"/>
    <w:rsid w:val="007A38E0"/>
    <w:rsid w:val="007A6630"/>
    <w:rsid w:val="007A673B"/>
    <w:rsid w:val="007A6B7E"/>
    <w:rsid w:val="007A6C70"/>
    <w:rsid w:val="007A716F"/>
    <w:rsid w:val="007B2E54"/>
    <w:rsid w:val="007B5020"/>
    <w:rsid w:val="007B5141"/>
    <w:rsid w:val="007B54AD"/>
    <w:rsid w:val="007B5A28"/>
    <w:rsid w:val="007B5ADB"/>
    <w:rsid w:val="007B62B8"/>
    <w:rsid w:val="007B7693"/>
    <w:rsid w:val="007B7FD3"/>
    <w:rsid w:val="007C0C3B"/>
    <w:rsid w:val="007C0F7C"/>
    <w:rsid w:val="007C2AA6"/>
    <w:rsid w:val="007C32D4"/>
    <w:rsid w:val="007C48BF"/>
    <w:rsid w:val="007C51D1"/>
    <w:rsid w:val="007C53A4"/>
    <w:rsid w:val="007C560F"/>
    <w:rsid w:val="007C616C"/>
    <w:rsid w:val="007D1390"/>
    <w:rsid w:val="007D207C"/>
    <w:rsid w:val="007D2C2F"/>
    <w:rsid w:val="007D2E87"/>
    <w:rsid w:val="007D34E7"/>
    <w:rsid w:val="007D3CFD"/>
    <w:rsid w:val="007D4B27"/>
    <w:rsid w:val="007D56A3"/>
    <w:rsid w:val="007D6CA2"/>
    <w:rsid w:val="007D755D"/>
    <w:rsid w:val="007E0CDB"/>
    <w:rsid w:val="007E1489"/>
    <w:rsid w:val="007E1DFD"/>
    <w:rsid w:val="007E1EE0"/>
    <w:rsid w:val="007E26E4"/>
    <w:rsid w:val="007E65C7"/>
    <w:rsid w:val="007F3CEC"/>
    <w:rsid w:val="007F494F"/>
    <w:rsid w:val="007F543A"/>
    <w:rsid w:val="007F7058"/>
    <w:rsid w:val="007F7AE6"/>
    <w:rsid w:val="0080287F"/>
    <w:rsid w:val="00803430"/>
    <w:rsid w:val="00803A82"/>
    <w:rsid w:val="008040C7"/>
    <w:rsid w:val="00804AC7"/>
    <w:rsid w:val="00805DE3"/>
    <w:rsid w:val="008073CB"/>
    <w:rsid w:val="00807862"/>
    <w:rsid w:val="00807EC8"/>
    <w:rsid w:val="0081008A"/>
    <w:rsid w:val="00810384"/>
    <w:rsid w:val="00810CBC"/>
    <w:rsid w:val="008110E7"/>
    <w:rsid w:val="00811613"/>
    <w:rsid w:val="0081362C"/>
    <w:rsid w:val="00814E21"/>
    <w:rsid w:val="008155E3"/>
    <w:rsid w:val="00815BD9"/>
    <w:rsid w:val="00816757"/>
    <w:rsid w:val="00816C4B"/>
    <w:rsid w:val="00817731"/>
    <w:rsid w:val="00821994"/>
    <w:rsid w:val="008223FF"/>
    <w:rsid w:val="0082241A"/>
    <w:rsid w:val="008225E6"/>
    <w:rsid w:val="00822623"/>
    <w:rsid w:val="00824CD0"/>
    <w:rsid w:val="00830D83"/>
    <w:rsid w:val="00832216"/>
    <w:rsid w:val="00832796"/>
    <w:rsid w:val="00832F5D"/>
    <w:rsid w:val="008334D5"/>
    <w:rsid w:val="008336B8"/>
    <w:rsid w:val="008340C0"/>
    <w:rsid w:val="00834B0F"/>
    <w:rsid w:val="0083734E"/>
    <w:rsid w:val="00837363"/>
    <w:rsid w:val="00837FA4"/>
    <w:rsid w:val="00842524"/>
    <w:rsid w:val="00842C6C"/>
    <w:rsid w:val="00845570"/>
    <w:rsid w:val="00845A3E"/>
    <w:rsid w:val="00845ED0"/>
    <w:rsid w:val="00845F6B"/>
    <w:rsid w:val="00846B26"/>
    <w:rsid w:val="0084756E"/>
    <w:rsid w:val="008518C7"/>
    <w:rsid w:val="00853E4F"/>
    <w:rsid w:val="00854297"/>
    <w:rsid w:val="00856ED2"/>
    <w:rsid w:val="00857EC7"/>
    <w:rsid w:val="00860B12"/>
    <w:rsid w:val="00861D48"/>
    <w:rsid w:val="00862109"/>
    <w:rsid w:val="008627AB"/>
    <w:rsid w:val="00865099"/>
    <w:rsid w:val="008657FC"/>
    <w:rsid w:val="00865E14"/>
    <w:rsid w:val="008670A7"/>
    <w:rsid w:val="0086712E"/>
    <w:rsid w:val="008678CE"/>
    <w:rsid w:val="00871E80"/>
    <w:rsid w:val="008735C3"/>
    <w:rsid w:val="0087572C"/>
    <w:rsid w:val="008760F7"/>
    <w:rsid w:val="0087630E"/>
    <w:rsid w:val="00880499"/>
    <w:rsid w:val="00880540"/>
    <w:rsid w:val="00880E2B"/>
    <w:rsid w:val="00880FE9"/>
    <w:rsid w:val="00881358"/>
    <w:rsid w:val="008816CB"/>
    <w:rsid w:val="008817E9"/>
    <w:rsid w:val="00883E39"/>
    <w:rsid w:val="00884172"/>
    <w:rsid w:val="0088686E"/>
    <w:rsid w:val="00887590"/>
    <w:rsid w:val="00887A4C"/>
    <w:rsid w:val="0089396C"/>
    <w:rsid w:val="00893E99"/>
    <w:rsid w:val="00894516"/>
    <w:rsid w:val="008965B0"/>
    <w:rsid w:val="00897BD0"/>
    <w:rsid w:val="00897E28"/>
    <w:rsid w:val="008A0CFE"/>
    <w:rsid w:val="008A2615"/>
    <w:rsid w:val="008A3EA4"/>
    <w:rsid w:val="008A4F4A"/>
    <w:rsid w:val="008A5A53"/>
    <w:rsid w:val="008A69EA"/>
    <w:rsid w:val="008A6C34"/>
    <w:rsid w:val="008A6E3B"/>
    <w:rsid w:val="008B08F2"/>
    <w:rsid w:val="008B1F28"/>
    <w:rsid w:val="008B4029"/>
    <w:rsid w:val="008B4706"/>
    <w:rsid w:val="008B56AA"/>
    <w:rsid w:val="008B5DA1"/>
    <w:rsid w:val="008B640E"/>
    <w:rsid w:val="008B79DB"/>
    <w:rsid w:val="008B7CE9"/>
    <w:rsid w:val="008B7F5C"/>
    <w:rsid w:val="008C0334"/>
    <w:rsid w:val="008C0D2B"/>
    <w:rsid w:val="008C1B80"/>
    <w:rsid w:val="008C2361"/>
    <w:rsid w:val="008C24B6"/>
    <w:rsid w:val="008C470A"/>
    <w:rsid w:val="008C4E88"/>
    <w:rsid w:val="008C50F9"/>
    <w:rsid w:val="008C5C29"/>
    <w:rsid w:val="008C706C"/>
    <w:rsid w:val="008D08F9"/>
    <w:rsid w:val="008D099D"/>
    <w:rsid w:val="008D11F3"/>
    <w:rsid w:val="008D1496"/>
    <w:rsid w:val="008D1F32"/>
    <w:rsid w:val="008D33C8"/>
    <w:rsid w:val="008D37D5"/>
    <w:rsid w:val="008D4C17"/>
    <w:rsid w:val="008D512C"/>
    <w:rsid w:val="008D5432"/>
    <w:rsid w:val="008D6184"/>
    <w:rsid w:val="008D65DF"/>
    <w:rsid w:val="008D6D63"/>
    <w:rsid w:val="008D6EF1"/>
    <w:rsid w:val="008D7177"/>
    <w:rsid w:val="008D79DC"/>
    <w:rsid w:val="008D7DD6"/>
    <w:rsid w:val="008E149A"/>
    <w:rsid w:val="008E244D"/>
    <w:rsid w:val="008E5DEC"/>
    <w:rsid w:val="008E5F08"/>
    <w:rsid w:val="008E634E"/>
    <w:rsid w:val="008E6863"/>
    <w:rsid w:val="008E6FF7"/>
    <w:rsid w:val="008E7905"/>
    <w:rsid w:val="008E7C91"/>
    <w:rsid w:val="008F0185"/>
    <w:rsid w:val="008F0E7F"/>
    <w:rsid w:val="008F25AB"/>
    <w:rsid w:val="008F72AB"/>
    <w:rsid w:val="00902C56"/>
    <w:rsid w:val="00904B8D"/>
    <w:rsid w:val="00905B0F"/>
    <w:rsid w:val="00905C65"/>
    <w:rsid w:val="009075EE"/>
    <w:rsid w:val="00911623"/>
    <w:rsid w:val="00911E8F"/>
    <w:rsid w:val="009121B3"/>
    <w:rsid w:val="0091335B"/>
    <w:rsid w:val="009158B5"/>
    <w:rsid w:val="0092000F"/>
    <w:rsid w:val="0092151F"/>
    <w:rsid w:val="009218C4"/>
    <w:rsid w:val="00924973"/>
    <w:rsid w:val="00924AB4"/>
    <w:rsid w:val="00925408"/>
    <w:rsid w:val="00926B64"/>
    <w:rsid w:val="00930414"/>
    <w:rsid w:val="00933365"/>
    <w:rsid w:val="00933E53"/>
    <w:rsid w:val="00934E02"/>
    <w:rsid w:val="009353E9"/>
    <w:rsid w:val="00935BE2"/>
    <w:rsid w:val="0093624A"/>
    <w:rsid w:val="00937159"/>
    <w:rsid w:val="00940BEE"/>
    <w:rsid w:val="009414AD"/>
    <w:rsid w:val="009417AB"/>
    <w:rsid w:val="00941DA6"/>
    <w:rsid w:val="00942543"/>
    <w:rsid w:val="00942D21"/>
    <w:rsid w:val="00942F13"/>
    <w:rsid w:val="0094324B"/>
    <w:rsid w:val="0094346E"/>
    <w:rsid w:val="009437DF"/>
    <w:rsid w:val="00943815"/>
    <w:rsid w:val="0094406C"/>
    <w:rsid w:val="0094592F"/>
    <w:rsid w:val="00946CE0"/>
    <w:rsid w:val="0095074B"/>
    <w:rsid w:val="00951C0E"/>
    <w:rsid w:val="00952DCB"/>
    <w:rsid w:val="009535DC"/>
    <w:rsid w:val="0095499A"/>
    <w:rsid w:val="00956BD5"/>
    <w:rsid w:val="00956E10"/>
    <w:rsid w:val="00957834"/>
    <w:rsid w:val="00957B96"/>
    <w:rsid w:val="0096016D"/>
    <w:rsid w:val="009616AB"/>
    <w:rsid w:val="00961D44"/>
    <w:rsid w:val="009625B4"/>
    <w:rsid w:val="00962AC2"/>
    <w:rsid w:val="00963E93"/>
    <w:rsid w:val="00964AE9"/>
    <w:rsid w:val="00964F09"/>
    <w:rsid w:val="00966268"/>
    <w:rsid w:val="0096750D"/>
    <w:rsid w:val="00972244"/>
    <w:rsid w:val="0097235A"/>
    <w:rsid w:val="00973074"/>
    <w:rsid w:val="00973102"/>
    <w:rsid w:val="00973450"/>
    <w:rsid w:val="00975309"/>
    <w:rsid w:val="0097575F"/>
    <w:rsid w:val="009774E5"/>
    <w:rsid w:val="009807AC"/>
    <w:rsid w:val="00983AB6"/>
    <w:rsid w:val="0098647A"/>
    <w:rsid w:val="00986A07"/>
    <w:rsid w:val="00990110"/>
    <w:rsid w:val="009927D3"/>
    <w:rsid w:val="009928CA"/>
    <w:rsid w:val="00992B98"/>
    <w:rsid w:val="00994BBD"/>
    <w:rsid w:val="00994C36"/>
    <w:rsid w:val="009951CE"/>
    <w:rsid w:val="00995654"/>
    <w:rsid w:val="00995F0F"/>
    <w:rsid w:val="00995F66"/>
    <w:rsid w:val="00996A45"/>
    <w:rsid w:val="00997FFB"/>
    <w:rsid w:val="009A21A5"/>
    <w:rsid w:val="009A31D2"/>
    <w:rsid w:val="009A3568"/>
    <w:rsid w:val="009A475C"/>
    <w:rsid w:val="009A573D"/>
    <w:rsid w:val="009A5C35"/>
    <w:rsid w:val="009A6E35"/>
    <w:rsid w:val="009A7A8F"/>
    <w:rsid w:val="009B0554"/>
    <w:rsid w:val="009B0E4B"/>
    <w:rsid w:val="009B2B64"/>
    <w:rsid w:val="009B2D97"/>
    <w:rsid w:val="009B438F"/>
    <w:rsid w:val="009B5442"/>
    <w:rsid w:val="009B712F"/>
    <w:rsid w:val="009C0F5D"/>
    <w:rsid w:val="009C1910"/>
    <w:rsid w:val="009C213B"/>
    <w:rsid w:val="009C3EA0"/>
    <w:rsid w:val="009C44F2"/>
    <w:rsid w:val="009C4FC0"/>
    <w:rsid w:val="009C51F3"/>
    <w:rsid w:val="009C7660"/>
    <w:rsid w:val="009C7EF1"/>
    <w:rsid w:val="009D0A9B"/>
    <w:rsid w:val="009D1201"/>
    <w:rsid w:val="009D19D7"/>
    <w:rsid w:val="009D2747"/>
    <w:rsid w:val="009D2C3F"/>
    <w:rsid w:val="009D55C0"/>
    <w:rsid w:val="009D5FD5"/>
    <w:rsid w:val="009D6600"/>
    <w:rsid w:val="009D670A"/>
    <w:rsid w:val="009D6965"/>
    <w:rsid w:val="009D6ED4"/>
    <w:rsid w:val="009E058D"/>
    <w:rsid w:val="009E07E5"/>
    <w:rsid w:val="009E0F88"/>
    <w:rsid w:val="009E2938"/>
    <w:rsid w:val="009E29E5"/>
    <w:rsid w:val="009E2FE4"/>
    <w:rsid w:val="009E3C58"/>
    <w:rsid w:val="009E3E9D"/>
    <w:rsid w:val="009E40EE"/>
    <w:rsid w:val="009E41FB"/>
    <w:rsid w:val="009E42DD"/>
    <w:rsid w:val="009E5096"/>
    <w:rsid w:val="009E5936"/>
    <w:rsid w:val="009E60A0"/>
    <w:rsid w:val="009E6DD1"/>
    <w:rsid w:val="009F0262"/>
    <w:rsid w:val="009F0A7F"/>
    <w:rsid w:val="009F0BD8"/>
    <w:rsid w:val="009F19DD"/>
    <w:rsid w:val="009F21BC"/>
    <w:rsid w:val="009F278D"/>
    <w:rsid w:val="009F3233"/>
    <w:rsid w:val="009F340A"/>
    <w:rsid w:val="009F42F5"/>
    <w:rsid w:val="009F51E2"/>
    <w:rsid w:val="009F5245"/>
    <w:rsid w:val="00A0414B"/>
    <w:rsid w:val="00A04454"/>
    <w:rsid w:val="00A0484D"/>
    <w:rsid w:val="00A0566F"/>
    <w:rsid w:val="00A05DB6"/>
    <w:rsid w:val="00A062C0"/>
    <w:rsid w:val="00A11577"/>
    <w:rsid w:val="00A135C4"/>
    <w:rsid w:val="00A13B6F"/>
    <w:rsid w:val="00A1497B"/>
    <w:rsid w:val="00A14F13"/>
    <w:rsid w:val="00A15D75"/>
    <w:rsid w:val="00A1611D"/>
    <w:rsid w:val="00A16383"/>
    <w:rsid w:val="00A16C8F"/>
    <w:rsid w:val="00A16D18"/>
    <w:rsid w:val="00A175A3"/>
    <w:rsid w:val="00A20E05"/>
    <w:rsid w:val="00A212C0"/>
    <w:rsid w:val="00A22013"/>
    <w:rsid w:val="00A22621"/>
    <w:rsid w:val="00A2495F"/>
    <w:rsid w:val="00A25300"/>
    <w:rsid w:val="00A269BF"/>
    <w:rsid w:val="00A27003"/>
    <w:rsid w:val="00A27753"/>
    <w:rsid w:val="00A27C43"/>
    <w:rsid w:val="00A342E8"/>
    <w:rsid w:val="00A34F40"/>
    <w:rsid w:val="00A35350"/>
    <w:rsid w:val="00A35D33"/>
    <w:rsid w:val="00A35E1D"/>
    <w:rsid w:val="00A364DB"/>
    <w:rsid w:val="00A369AC"/>
    <w:rsid w:val="00A37175"/>
    <w:rsid w:val="00A37F0E"/>
    <w:rsid w:val="00A40062"/>
    <w:rsid w:val="00A4008D"/>
    <w:rsid w:val="00A4110C"/>
    <w:rsid w:val="00A42BCB"/>
    <w:rsid w:val="00A440DD"/>
    <w:rsid w:val="00A44248"/>
    <w:rsid w:val="00A47445"/>
    <w:rsid w:val="00A47A94"/>
    <w:rsid w:val="00A51551"/>
    <w:rsid w:val="00A5262E"/>
    <w:rsid w:val="00A53970"/>
    <w:rsid w:val="00A54182"/>
    <w:rsid w:val="00A54A63"/>
    <w:rsid w:val="00A5635B"/>
    <w:rsid w:val="00A56BC1"/>
    <w:rsid w:val="00A56CBA"/>
    <w:rsid w:val="00A57B6F"/>
    <w:rsid w:val="00A601AE"/>
    <w:rsid w:val="00A60856"/>
    <w:rsid w:val="00A60F36"/>
    <w:rsid w:val="00A618BA"/>
    <w:rsid w:val="00A619FB"/>
    <w:rsid w:val="00A63103"/>
    <w:rsid w:val="00A65AC2"/>
    <w:rsid w:val="00A65DCC"/>
    <w:rsid w:val="00A67590"/>
    <w:rsid w:val="00A70126"/>
    <w:rsid w:val="00A726E8"/>
    <w:rsid w:val="00A72EB7"/>
    <w:rsid w:val="00A73313"/>
    <w:rsid w:val="00A734C0"/>
    <w:rsid w:val="00A73D61"/>
    <w:rsid w:val="00A746E6"/>
    <w:rsid w:val="00A7514D"/>
    <w:rsid w:val="00A753C8"/>
    <w:rsid w:val="00A75B31"/>
    <w:rsid w:val="00A75D9A"/>
    <w:rsid w:val="00A760F9"/>
    <w:rsid w:val="00A76541"/>
    <w:rsid w:val="00A77495"/>
    <w:rsid w:val="00A80851"/>
    <w:rsid w:val="00A80E80"/>
    <w:rsid w:val="00A836C7"/>
    <w:rsid w:val="00A83A4A"/>
    <w:rsid w:val="00A879B2"/>
    <w:rsid w:val="00A91E50"/>
    <w:rsid w:val="00A91FB3"/>
    <w:rsid w:val="00A92008"/>
    <w:rsid w:val="00A92685"/>
    <w:rsid w:val="00A93F41"/>
    <w:rsid w:val="00A94A93"/>
    <w:rsid w:val="00A95BB7"/>
    <w:rsid w:val="00A96658"/>
    <w:rsid w:val="00AA0645"/>
    <w:rsid w:val="00AA1C27"/>
    <w:rsid w:val="00AA273B"/>
    <w:rsid w:val="00AA29A7"/>
    <w:rsid w:val="00AA379A"/>
    <w:rsid w:val="00AA4023"/>
    <w:rsid w:val="00AA55BA"/>
    <w:rsid w:val="00AA5A66"/>
    <w:rsid w:val="00AA76F5"/>
    <w:rsid w:val="00AB058B"/>
    <w:rsid w:val="00AB0A19"/>
    <w:rsid w:val="00AB15DD"/>
    <w:rsid w:val="00AB3FA8"/>
    <w:rsid w:val="00AB40C3"/>
    <w:rsid w:val="00AB724F"/>
    <w:rsid w:val="00AC2797"/>
    <w:rsid w:val="00AC2E99"/>
    <w:rsid w:val="00AC2F47"/>
    <w:rsid w:val="00AC3653"/>
    <w:rsid w:val="00AD17AB"/>
    <w:rsid w:val="00AD2154"/>
    <w:rsid w:val="00AD2DF3"/>
    <w:rsid w:val="00AD3E3B"/>
    <w:rsid w:val="00AD4FDC"/>
    <w:rsid w:val="00AD68B6"/>
    <w:rsid w:val="00AD6C4E"/>
    <w:rsid w:val="00AD7F3A"/>
    <w:rsid w:val="00AE234B"/>
    <w:rsid w:val="00AE2799"/>
    <w:rsid w:val="00AE27FD"/>
    <w:rsid w:val="00AE3E8E"/>
    <w:rsid w:val="00AE5178"/>
    <w:rsid w:val="00AF035C"/>
    <w:rsid w:val="00AF1474"/>
    <w:rsid w:val="00AF2D45"/>
    <w:rsid w:val="00AF47A6"/>
    <w:rsid w:val="00AF487D"/>
    <w:rsid w:val="00AF551D"/>
    <w:rsid w:val="00AF6D26"/>
    <w:rsid w:val="00AF6E03"/>
    <w:rsid w:val="00AF71AC"/>
    <w:rsid w:val="00AF7258"/>
    <w:rsid w:val="00AF7C13"/>
    <w:rsid w:val="00AF7D86"/>
    <w:rsid w:val="00AF7E15"/>
    <w:rsid w:val="00B00A55"/>
    <w:rsid w:val="00B00E79"/>
    <w:rsid w:val="00B0192E"/>
    <w:rsid w:val="00B039FD"/>
    <w:rsid w:val="00B03B2B"/>
    <w:rsid w:val="00B03EF9"/>
    <w:rsid w:val="00B03F17"/>
    <w:rsid w:val="00B04305"/>
    <w:rsid w:val="00B05B4D"/>
    <w:rsid w:val="00B05D05"/>
    <w:rsid w:val="00B05D21"/>
    <w:rsid w:val="00B05E1D"/>
    <w:rsid w:val="00B06C10"/>
    <w:rsid w:val="00B07173"/>
    <w:rsid w:val="00B10687"/>
    <w:rsid w:val="00B116D1"/>
    <w:rsid w:val="00B11EC7"/>
    <w:rsid w:val="00B136FB"/>
    <w:rsid w:val="00B13BB9"/>
    <w:rsid w:val="00B145F6"/>
    <w:rsid w:val="00B16495"/>
    <w:rsid w:val="00B165B2"/>
    <w:rsid w:val="00B17A2C"/>
    <w:rsid w:val="00B17B60"/>
    <w:rsid w:val="00B17E11"/>
    <w:rsid w:val="00B202AC"/>
    <w:rsid w:val="00B21E1D"/>
    <w:rsid w:val="00B23BFA"/>
    <w:rsid w:val="00B2407A"/>
    <w:rsid w:val="00B24370"/>
    <w:rsid w:val="00B273C8"/>
    <w:rsid w:val="00B27F86"/>
    <w:rsid w:val="00B30678"/>
    <w:rsid w:val="00B33352"/>
    <w:rsid w:val="00B34C8A"/>
    <w:rsid w:val="00B35472"/>
    <w:rsid w:val="00B35FEC"/>
    <w:rsid w:val="00B4015C"/>
    <w:rsid w:val="00B42221"/>
    <w:rsid w:val="00B436A8"/>
    <w:rsid w:val="00B438FD"/>
    <w:rsid w:val="00B44203"/>
    <w:rsid w:val="00B449DD"/>
    <w:rsid w:val="00B454D3"/>
    <w:rsid w:val="00B505E1"/>
    <w:rsid w:val="00B516A4"/>
    <w:rsid w:val="00B51843"/>
    <w:rsid w:val="00B51A42"/>
    <w:rsid w:val="00B51E8A"/>
    <w:rsid w:val="00B53337"/>
    <w:rsid w:val="00B5477B"/>
    <w:rsid w:val="00B55B13"/>
    <w:rsid w:val="00B608E4"/>
    <w:rsid w:val="00B63ABA"/>
    <w:rsid w:val="00B63C44"/>
    <w:rsid w:val="00B64534"/>
    <w:rsid w:val="00B64716"/>
    <w:rsid w:val="00B66E04"/>
    <w:rsid w:val="00B678C3"/>
    <w:rsid w:val="00B67D70"/>
    <w:rsid w:val="00B712E2"/>
    <w:rsid w:val="00B716A9"/>
    <w:rsid w:val="00B73E75"/>
    <w:rsid w:val="00B76860"/>
    <w:rsid w:val="00B777E4"/>
    <w:rsid w:val="00B77DBE"/>
    <w:rsid w:val="00B81B34"/>
    <w:rsid w:val="00B81FEB"/>
    <w:rsid w:val="00B82571"/>
    <w:rsid w:val="00B8581A"/>
    <w:rsid w:val="00B859B9"/>
    <w:rsid w:val="00B866F3"/>
    <w:rsid w:val="00B91BAC"/>
    <w:rsid w:val="00B9224B"/>
    <w:rsid w:val="00B938F3"/>
    <w:rsid w:val="00B93D34"/>
    <w:rsid w:val="00B95B78"/>
    <w:rsid w:val="00B95DEA"/>
    <w:rsid w:val="00B966FD"/>
    <w:rsid w:val="00B97C0C"/>
    <w:rsid w:val="00B97ECA"/>
    <w:rsid w:val="00BA12ED"/>
    <w:rsid w:val="00BA1C84"/>
    <w:rsid w:val="00BA1FC0"/>
    <w:rsid w:val="00BA3B17"/>
    <w:rsid w:val="00BA40BB"/>
    <w:rsid w:val="00BA50B6"/>
    <w:rsid w:val="00BB0E53"/>
    <w:rsid w:val="00BB2038"/>
    <w:rsid w:val="00BB20C6"/>
    <w:rsid w:val="00BB3684"/>
    <w:rsid w:val="00BB4C99"/>
    <w:rsid w:val="00BB5197"/>
    <w:rsid w:val="00BB565E"/>
    <w:rsid w:val="00BB56E3"/>
    <w:rsid w:val="00BB5AE0"/>
    <w:rsid w:val="00BB6264"/>
    <w:rsid w:val="00BB650D"/>
    <w:rsid w:val="00BC108A"/>
    <w:rsid w:val="00BC1AF2"/>
    <w:rsid w:val="00BC1F08"/>
    <w:rsid w:val="00BC1FBD"/>
    <w:rsid w:val="00BC1FC2"/>
    <w:rsid w:val="00BC2C33"/>
    <w:rsid w:val="00BC31D5"/>
    <w:rsid w:val="00BC4C3F"/>
    <w:rsid w:val="00BC550D"/>
    <w:rsid w:val="00BC5848"/>
    <w:rsid w:val="00BC6A79"/>
    <w:rsid w:val="00BC7401"/>
    <w:rsid w:val="00BC776E"/>
    <w:rsid w:val="00BD052F"/>
    <w:rsid w:val="00BD1523"/>
    <w:rsid w:val="00BD1790"/>
    <w:rsid w:val="00BD1C65"/>
    <w:rsid w:val="00BD1F40"/>
    <w:rsid w:val="00BD38FC"/>
    <w:rsid w:val="00BD3C6F"/>
    <w:rsid w:val="00BD4314"/>
    <w:rsid w:val="00BD48CA"/>
    <w:rsid w:val="00BD4FE9"/>
    <w:rsid w:val="00BD519E"/>
    <w:rsid w:val="00BD6607"/>
    <w:rsid w:val="00BE0AA6"/>
    <w:rsid w:val="00BE0C56"/>
    <w:rsid w:val="00BE13DF"/>
    <w:rsid w:val="00BE1784"/>
    <w:rsid w:val="00BE3542"/>
    <w:rsid w:val="00BE4F17"/>
    <w:rsid w:val="00BE6779"/>
    <w:rsid w:val="00BE74F2"/>
    <w:rsid w:val="00BF0D9B"/>
    <w:rsid w:val="00BF277E"/>
    <w:rsid w:val="00BF35C0"/>
    <w:rsid w:val="00BF3B06"/>
    <w:rsid w:val="00BF3BF6"/>
    <w:rsid w:val="00BF434B"/>
    <w:rsid w:val="00BF53B0"/>
    <w:rsid w:val="00BF5793"/>
    <w:rsid w:val="00BF641F"/>
    <w:rsid w:val="00BF6F73"/>
    <w:rsid w:val="00C016A5"/>
    <w:rsid w:val="00C019AC"/>
    <w:rsid w:val="00C01D56"/>
    <w:rsid w:val="00C03292"/>
    <w:rsid w:val="00C0372A"/>
    <w:rsid w:val="00C04333"/>
    <w:rsid w:val="00C04984"/>
    <w:rsid w:val="00C06DB6"/>
    <w:rsid w:val="00C103A9"/>
    <w:rsid w:val="00C11487"/>
    <w:rsid w:val="00C118C1"/>
    <w:rsid w:val="00C11DB9"/>
    <w:rsid w:val="00C12751"/>
    <w:rsid w:val="00C1287B"/>
    <w:rsid w:val="00C14614"/>
    <w:rsid w:val="00C17E8E"/>
    <w:rsid w:val="00C20A2E"/>
    <w:rsid w:val="00C2299D"/>
    <w:rsid w:val="00C22F82"/>
    <w:rsid w:val="00C23118"/>
    <w:rsid w:val="00C23129"/>
    <w:rsid w:val="00C23278"/>
    <w:rsid w:val="00C241C1"/>
    <w:rsid w:val="00C24423"/>
    <w:rsid w:val="00C25489"/>
    <w:rsid w:val="00C25A95"/>
    <w:rsid w:val="00C2773C"/>
    <w:rsid w:val="00C32CBD"/>
    <w:rsid w:val="00C333B4"/>
    <w:rsid w:val="00C34B42"/>
    <w:rsid w:val="00C356D4"/>
    <w:rsid w:val="00C35D31"/>
    <w:rsid w:val="00C36036"/>
    <w:rsid w:val="00C372EA"/>
    <w:rsid w:val="00C37637"/>
    <w:rsid w:val="00C40A2A"/>
    <w:rsid w:val="00C40D8D"/>
    <w:rsid w:val="00C4231D"/>
    <w:rsid w:val="00C42574"/>
    <w:rsid w:val="00C44246"/>
    <w:rsid w:val="00C44527"/>
    <w:rsid w:val="00C46115"/>
    <w:rsid w:val="00C4647C"/>
    <w:rsid w:val="00C477EB"/>
    <w:rsid w:val="00C50CF4"/>
    <w:rsid w:val="00C5105E"/>
    <w:rsid w:val="00C5290E"/>
    <w:rsid w:val="00C52B57"/>
    <w:rsid w:val="00C54199"/>
    <w:rsid w:val="00C541AB"/>
    <w:rsid w:val="00C555CF"/>
    <w:rsid w:val="00C5653F"/>
    <w:rsid w:val="00C57DE8"/>
    <w:rsid w:val="00C60F9D"/>
    <w:rsid w:val="00C6187A"/>
    <w:rsid w:val="00C6190A"/>
    <w:rsid w:val="00C6241C"/>
    <w:rsid w:val="00C62999"/>
    <w:rsid w:val="00C63448"/>
    <w:rsid w:val="00C64F0F"/>
    <w:rsid w:val="00C658D5"/>
    <w:rsid w:val="00C662AA"/>
    <w:rsid w:val="00C67C9A"/>
    <w:rsid w:val="00C708DF"/>
    <w:rsid w:val="00C722AC"/>
    <w:rsid w:val="00C723E4"/>
    <w:rsid w:val="00C72F93"/>
    <w:rsid w:val="00C73C40"/>
    <w:rsid w:val="00C74050"/>
    <w:rsid w:val="00C741CB"/>
    <w:rsid w:val="00C75003"/>
    <w:rsid w:val="00C75E66"/>
    <w:rsid w:val="00C75EE6"/>
    <w:rsid w:val="00C77425"/>
    <w:rsid w:val="00C77F8C"/>
    <w:rsid w:val="00C80844"/>
    <w:rsid w:val="00C80D77"/>
    <w:rsid w:val="00C8231D"/>
    <w:rsid w:val="00C83137"/>
    <w:rsid w:val="00C84D23"/>
    <w:rsid w:val="00C8508D"/>
    <w:rsid w:val="00C86C41"/>
    <w:rsid w:val="00C8740C"/>
    <w:rsid w:val="00C90984"/>
    <w:rsid w:val="00C90AE9"/>
    <w:rsid w:val="00C91A77"/>
    <w:rsid w:val="00C922CF"/>
    <w:rsid w:val="00C9469C"/>
    <w:rsid w:val="00C94838"/>
    <w:rsid w:val="00CA00AC"/>
    <w:rsid w:val="00CA1DC1"/>
    <w:rsid w:val="00CA3C6A"/>
    <w:rsid w:val="00CA3DBD"/>
    <w:rsid w:val="00CA43AE"/>
    <w:rsid w:val="00CA43EA"/>
    <w:rsid w:val="00CA59FF"/>
    <w:rsid w:val="00CA613E"/>
    <w:rsid w:val="00CA7251"/>
    <w:rsid w:val="00CA73C1"/>
    <w:rsid w:val="00CB0E23"/>
    <w:rsid w:val="00CB11CA"/>
    <w:rsid w:val="00CB1D09"/>
    <w:rsid w:val="00CB2073"/>
    <w:rsid w:val="00CB24AC"/>
    <w:rsid w:val="00CB2A11"/>
    <w:rsid w:val="00CB3987"/>
    <w:rsid w:val="00CB3D9F"/>
    <w:rsid w:val="00CB3F38"/>
    <w:rsid w:val="00CB3F6A"/>
    <w:rsid w:val="00CB3FC4"/>
    <w:rsid w:val="00CB47B2"/>
    <w:rsid w:val="00CB48A2"/>
    <w:rsid w:val="00CB7FCC"/>
    <w:rsid w:val="00CC051B"/>
    <w:rsid w:val="00CC07C1"/>
    <w:rsid w:val="00CC1175"/>
    <w:rsid w:val="00CC1CA2"/>
    <w:rsid w:val="00CC1D5A"/>
    <w:rsid w:val="00CC2E36"/>
    <w:rsid w:val="00CC34BB"/>
    <w:rsid w:val="00CC354C"/>
    <w:rsid w:val="00CC3A9C"/>
    <w:rsid w:val="00CC4304"/>
    <w:rsid w:val="00CC4B31"/>
    <w:rsid w:val="00CC51C8"/>
    <w:rsid w:val="00CC5B4F"/>
    <w:rsid w:val="00CC5C9C"/>
    <w:rsid w:val="00CC6A40"/>
    <w:rsid w:val="00CC6E3D"/>
    <w:rsid w:val="00CC7E70"/>
    <w:rsid w:val="00CD1121"/>
    <w:rsid w:val="00CD22FC"/>
    <w:rsid w:val="00CD2877"/>
    <w:rsid w:val="00CD48D4"/>
    <w:rsid w:val="00CD49AE"/>
    <w:rsid w:val="00CD4C33"/>
    <w:rsid w:val="00CD4F5D"/>
    <w:rsid w:val="00CD5014"/>
    <w:rsid w:val="00CD6E89"/>
    <w:rsid w:val="00CD719B"/>
    <w:rsid w:val="00CD7782"/>
    <w:rsid w:val="00CE1344"/>
    <w:rsid w:val="00CE2362"/>
    <w:rsid w:val="00CE2D55"/>
    <w:rsid w:val="00CE38AB"/>
    <w:rsid w:val="00CE44A0"/>
    <w:rsid w:val="00CE63B6"/>
    <w:rsid w:val="00CE6B96"/>
    <w:rsid w:val="00CE6E73"/>
    <w:rsid w:val="00CE77FD"/>
    <w:rsid w:val="00CF1B62"/>
    <w:rsid w:val="00CF28CC"/>
    <w:rsid w:val="00CF35DA"/>
    <w:rsid w:val="00CF3727"/>
    <w:rsid w:val="00CF4AD4"/>
    <w:rsid w:val="00CF58E2"/>
    <w:rsid w:val="00CF605E"/>
    <w:rsid w:val="00CF691A"/>
    <w:rsid w:val="00CF6961"/>
    <w:rsid w:val="00CF7659"/>
    <w:rsid w:val="00CF7A63"/>
    <w:rsid w:val="00CF7D7F"/>
    <w:rsid w:val="00D02978"/>
    <w:rsid w:val="00D037D4"/>
    <w:rsid w:val="00D04E8E"/>
    <w:rsid w:val="00D05434"/>
    <w:rsid w:val="00D05973"/>
    <w:rsid w:val="00D06B83"/>
    <w:rsid w:val="00D06BC1"/>
    <w:rsid w:val="00D06CC1"/>
    <w:rsid w:val="00D11049"/>
    <w:rsid w:val="00D11748"/>
    <w:rsid w:val="00D12AEE"/>
    <w:rsid w:val="00D165B7"/>
    <w:rsid w:val="00D173A8"/>
    <w:rsid w:val="00D21271"/>
    <w:rsid w:val="00D22DC1"/>
    <w:rsid w:val="00D26ADE"/>
    <w:rsid w:val="00D30469"/>
    <w:rsid w:val="00D30A19"/>
    <w:rsid w:val="00D31DBB"/>
    <w:rsid w:val="00D33290"/>
    <w:rsid w:val="00D33634"/>
    <w:rsid w:val="00D348A7"/>
    <w:rsid w:val="00D34D00"/>
    <w:rsid w:val="00D36C2A"/>
    <w:rsid w:val="00D372DA"/>
    <w:rsid w:val="00D37514"/>
    <w:rsid w:val="00D37517"/>
    <w:rsid w:val="00D428AD"/>
    <w:rsid w:val="00D43D16"/>
    <w:rsid w:val="00D4424B"/>
    <w:rsid w:val="00D472DB"/>
    <w:rsid w:val="00D4784C"/>
    <w:rsid w:val="00D50308"/>
    <w:rsid w:val="00D50402"/>
    <w:rsid w:val="00D504FD"/>
    <w:rsid w:val="00D520A4"/>
    <w:rsid w:val="00D52684"/>
    <w:rsid w:val="00D53B9B"/>
    <w:rsid w:val="00D53E94"/>
    <w:rsid w:val="00D542C3"/>
    <w:rsid w:val="00D5783A"/>
    <w:rsid w:val="00D57E04"/>
    <w:rsid w:val="00D57FC7"/>
    <w:rsid w:val="00D60F69"/>
    <w:rsid w:val="00D61FEE"/>
    <w:rsid w:val="00D626F7"/>
    <w:rsid w:val="00D62F57"/>
    <w:rsid w:val="00D632C1"/>
    <w:rsid w:val="00D65987"/>
    <w:rsid w:val="00D66C21"/>
    <w:rsid w:val="00D705E7"/>
    <w:rsid w:val="00D72DE8"/>
    <w:rsid w:val="00D73C77"/>
    <w:rsid w:val="00D74A8B"/>
    <w:rsid w:val="00D74FC1"/>
    <w:rsid w:val="00D80F5F"/>
    <w:rsid w:val="00D80F76"/>
    <w:rsid w:val="00D81534"/>
    <w:rsid w:val="00D82A30"/>
    <w:rsid w:val="00D82F1E"/>
    <w:rsid w:val="00D86702"/>
    <w:rsid w:val="00D9170D"/>
    <w:rsid w:val="00D91ED7"/>
    <w:rsid w:val="00D9251C"/>
    <w:rsid w:val="00D92A52"/>
    <w:rsid w:val="00D9464E"/>
    <w:rsid w:val="00D95C05"/>
    <w:rsid w:val="00D96557"/>
    <w:rsid w:val="00DA0281"/>
    <w:rsid w:val="00DA1274"/>
    <w:rsid w:val="00DA3F63"/>
    <w:rsid w:val="00DA48E3"/>
    <w:rsid w:val="00DA54B0"/>
    <w:rsid w:val="00DA6631"/>
    <w:rsid w:val="00DA6A7F"/>
    <w:rsid w:val="00DA6B79"/>
    <w:rsid w:val="00DB305E"/>
    <w:rsid w:val="00DB4B24"/>
    <w:rsid w:val="00DB5ABC"/>
    <w:rsid w:val="00DB6B18"/>
    <w:rsid w:val="00DB6BA1"/>
    <w:rsid w:val="00DB7963"/>
    <w:rsid w:val="00DC194A"/>
    <w:rsid w:val="00DC1B8E"/>
    <w:rsid w:val="00DC220F"/>
    <w:rsid w:val="00DC2325"/>
    <w:rsid w:val="00DC4B12"/>
    <w:rsid w:val="00DC51CF"/>
    <w:rsid w:val="00DC7542"/>
    <w:rsid w:val="00DC7CE5"/>
    <w:rsid w:val="00DC7DF8"/>
    <w:rsid w:val="00DC7E74"/>
    <w:rsid w:val="00DD075C"/>
    <w:rsid w:val="00DD1219"/>
    <w:rsid w:val="00DD2611"/>
    <w:rsid w:val="00DD3187"/>
    <w:rsid w:val="00DD4EA2"/>
    <w:rsid w:val="00DD55C4"/>
    <w:rsid w:val="00DD61EE"/>
    <w:rsid w:val="00DD666B"/>
    <w:rsid w:val="00DE17C4"/>
    <w:rsid w:val="00DE2D91"/>
    <w:rsid w:val="00DE66EB"/>
    <w:rsid w:val="00DE762A"/>
    <w:rsid w:val="00DF02AF"/>
    <w:rsid w:val="00DF05DC"/>
    <w:rsid w:val="00DF09C9"/>
    <w:rsid w:val="00DF15ED"/>
    <w:rsid w:val="00DF2F75"/>
    <w:rsid w:val="00DF44BC"/>
    <w:rsid w:val="00DF5601"/>
    <w:rsid w:val="00DF6080"/>
    <w:rsid w:val="00DF6DFE"/>
    <w:rsid w:val="00E00111"/>
    <w:rsid w:val="00E00128"/>
    <w:rsid w:val="00E01278"/>
    <w:rsid w:val="00E02367"/>
    <w:rsid w:val="00E02704"/>
    <w:rsid w:val="00E02CCB"/>
    <w:rsid w:val="00E02CEE"/>
    <w:rsid w:val="00E02F1C"/>
    <w:rsid w:val="00E039F2"/>
    <w:rsid w:val="00E0479E"/>
    <w:rsid w:val="00E05331"/>
    <w:rsid w:val="00E0562B"/>
    <w:rsid w:val="00E05782"/>
    <w:rsid w:val="00E058B3"/>
    <w:rsid w:val="00E05F1A"/>
    <w:rsid w:val="00E069EB"/>
    <w:rsid w:val="00E07E04"/>
    <w:rsid w:val="00E07E0F"/>
    <w:rsid w:val="00E12D65"/>
    <w:rsid w:val="00E12DAB"/>
    <w:rsid w:val="00E1378D"/>
    <w:rsid w:val="00E138BE"/>
    <w:rsid w:val="00E13EA4"/>
    <w:rsid w:val="00E14286"/>
    <w:rsid w:val="00E1463F"/>
    <w:rsid w:val="00E1692E"/>
    <w:rsid w:val="00E17A5E"/>
    <w:rsid w:val="00E20C55"/>
    <w:rsid w:val="00E212C6"/>
    <w:rsid w:val="00E225B6"/>
    <w:rsid w:val="00E22CBE"/>
    <w:rsid w:val="00E2479D"/>
    <w:rsid w:val="00E308BA"/>
    <w:rsid w:val="00E315AA"/>
    <w:rsid w:val="00E3233F"/>
    <w:rsid w:val="00E32E0F"/>
    <w:rsid w:val="00E3337C"/>
    <w:rsid w:val="00E33E01"/>
    <w:rsid w:val="00E33F49"/>
    <w:rsid w:val="00E362D2"/>
    <w:rsid w:val="00E3690B"/>
    <w:rsid w:val="00E36A60"/>
    <w:rsid w:val="00E37DAB"/>
    <w:rsid w:val="00E4027A"/>
    <w:rsid w:val="00E40675"/>
    <w:rsid w:val="00E41323"/>
    <w:rsid w:val="00E415BB"/>
    <w:rsid w:val="00E41AA7"/>
    <w:rsid w:val="00E41D5B"/>
    <w:rsid w:val="00E42573"/>
    <w:rsid w:val="00E44F29"/>
    <w:rsid w:val="00E52288"/>
    <w:rsid w:val="00E525F0"/>
    <w:rsid w:val="00E53338"/>
    <w:rsid w:val="00E53DF5"/>
    <w:rsid w:val="00E53E67"/>
    <w:rsid w:val="00E54DD2"/>
    <w:rsid w:val="00E54E9E"/>
    <w:rsid w:val="00E55C1B"/>
    <w:rsid w:val="00E564A2"/>
    <w:rsid w:val="00E565AD"/>
    <w:rsid w:val="00E60F82"/>
    <w:rsid w:val="00E61348"/>
    <w:rsid w:val="00E6167E"/>
    <w:rsid w:val="00E61BC0"/>
    <w:rsid w:val="00E625B5"/>
    <w:rsid w:val="00E62CF9"/>
    <w:rsid w:val="00E62D16"/>
    <w:rsid w:val="00E63756"/>
    <w:rsid w:val="00E63A97"/>
    <w:rsid w:val="00E63EED"/>
    <w:rsid w:val="00E642B4"/>
    <w:rsid w:val="00E64B9B"/>
    <w:rsid w:val="00E6552F"/>
    <w:rsid w:val="00E66668"/>
    <w:rsid w:val="00E67411"/>
    <w:rsid w:val="00E67D28"/>
    <w:rsid w:val="00E70D7E"/>
    <w:rsid w:val="00E719EC"/>
    <w:rsid w:val="00E72288"/>
    <w:rsid w:val="00E72C32"/>
    <w:rsid w:val="00E734E7"/>
    <w:rsid w:val="00E73944"/>
    <w:rsid w:val="00E75394"/>
    <w:rsid w:val="00E77042"/>
    <w:rsid w:val="00E80F27"/>
    <w:rsid w:val="00E81753"/>
    <w:rsid w:val="00E835A4"/>
    <w:rsid w:val="00E85F9D"/>
    <w:rsid w:val="00E86079"/>
    <w:rsid w:val="00E86B95"/>
    <w:rsid w:val="00E86CF1"/>
    <w:rsid w:val="00E87617"/>
    <w:rsid w:val="00E87EC3"/>
    <w:rsid w:val="00E90EA5"/>
    <w:rsid w:val="00E912F2"/>
    <w:rsid w:val="00E931C8"/>
    <w:rsid w:val="00E938C5"/>
    <w:rsid w:val="00E93A73"/>
    <w:rsid w:val="00E93AB9"/>
    <w:rsid w:val="00E946D0"/>
    <w:rsid w:val="00E94801"/>
    <w:rsid w:val="00E95403"/>
    <w:rsid w:val="00E9645D"/>
    <w:rsid w:val="00E9756F"/>
    <w:rsid w:val="00EA076F"/>
    <w:rsid w:val="00EA07B6"/>
    <w:rsid w:val="00EA0A82"/>
    <w:rsid w:val="00EA0BA5"/>
    <w:rsid w:val="00EA0F68"/>
    <w:rsid w:val="00EA11F1"/>
    <w:rsid w:val="00EA1D2D"/>
    <w:rsid w:val="00EA2400"/>
    <w:rsid w:val="00EA37B4"/>
    <w:rsid w:val="00EA3D14"/>
    <w:rsid w:val="00EA4372"/>
    <w:rsid w:val="00EA4453"/>
    <w:rsid w:val="00EA4738"/>
    <w:rsid w:val="00EA497D"/>
    <w:rsid w:val="00EA53AC"/>
    <w:rsid w:val="00EA633C"/>
    <w:rsid w:val="00EA63C4"/>
    <w:rsid w:val="00EA7B18"/>
    <w:rsid w:val="00EB197E"/>
    <w:rsid w:val="00EB21BB"/>
    <w:rsid w:val="00EB29BB"/>
    <w:rsid w:val="00EB2BB9"/>
    <w:rsid w:val="00EB3196"/>
    <w:rsid w:val="00EB343A"/>
    <w:rsid w:val="00EB3AEB"/>
    <w:rsid w:val="00EB4722"/>
    <w:rsid w:val="00EB4AD8"/>
    <w:rsid w:val="00EB4F02"/>
    <w:rsid w:val="00EB5CA1"/>
    <w:rsid w:val="00EB6A62"/>
    <w:rsid w:val="00EB7472"/>
    <w:rsid w:val="00EB7BDA"/>
    <w:rsid w:val="00EB7F7D"/>
    <w:rsid w:val="00EC03F5"/>
    <w:rsid w:val="00EC099B"/>
    <w:rsid w:val="00EC11BE"/>
    <w:rsid w:val="00EC34AA"/>
    <w:rsid w:val="00EC4333"/>
    <w:rsid w:val="00EC499B"/>
    <w:rsid w:val="00EC4C30"/>
    <w:rsid w:val="00EC57E4"/>
    <w:rsid w:val="00ED0344"/>
    <w:rsid w:val="00ED0DC0"/>
    <w:rsid w:val="00ED182E"/>
    <w:rsid w:val="00ED1B5F"/>
    <w:rsid w:val="00ED2162"/>
    <w:rsid w:val="00ED2673"/>
    <w:rsid w:val="00ED2B3A"/>
    <w:rsid w:val="00ED40C8"/>
    <w:rsid w:val="00ED4D15"/>
    <w:rsid w:val="00ED58D7"/>
    <w:rsid w:val="00ED6AC2"/>
    <w:rsid w:val="00EE0779"/>
    <w:rsid w:val="00EE1B39"/>
    <w:rsid w:val="00EE2E39"/>
    <w:rsid w:val="00EE36EA"/>
    <w:rsid w:val="00EE3D5B"/>
    <w:rsid w:val="00EE70C5"/>
    <w:rsid w:val="00EF0E76"/>
    <w:rsid w:val="00EF120A"/>
    <w:rsid w:val="00EF26C7"/>
    <w:rsid w:val="00EF2920"/>
    <w:rsid w:val="00EF3627"/>
    <w:rsid w:val="00EF56B7"/>
    <w:rsid w:val="00EF6114"/>
    <w:rsid w:val="00EF67FD"/>
    <w:rsid w:val="00EF7FF9"/>
    <w:rsid w:val="00F002AB"/>
    <w:rsid w:val="00F00761"/>
    <w:rsid w:val="00F00AD9"/>
    <w:rsid w:val="00F00D07"/>
    <w:rsid w:val="00F00E4B"/>
    <w:rsid w:val="00F018F6"/>
    <w:rsid w:val="00F01F61"/>
    <w:rsid w:val="00F03C77"/>
    <w:rsid w:val="00F047CD"/>
    <w:rsid w:val="00F055FB"/>
    <w:rsid w:val="00F06FE3"/>
    <w:rsid w:val="00F07F40"/>
    <w:rsid w:val="00F10C69"/>
    <w:rsid w:val="00F12584"/>
    <w:rsid w:val="00F13038"/>
    <w:rsid w:val="00F131DC"/>
    <w:rsid w:val="00F141CB"/>
    <w:rsid w:val="00F149E9"/>
    <w:rsid w:val="00F150DB"/>
    <w:rsid w:val="00F15D8C"/>
    <w:rsid w:val="00F16152"/>
    <w:rsid w:val="00F16905"/>
    <w:rsid w:val="00F16AA8"/>
    <w:rsid w:val="00F16C2F"/>
    <w:rsid w:val="00F16D91"/>
    <w:rsid w:val="00F17218"/>
    <w:rsid w:val="00F17CB0"/>
    <w:rsid w:val="00F17E4B"/>
    <w:rsid w:val="00F20543"/>
    <w:rsid w:val="00F21A83"/>
    <w:rsid w:val="00F22111"/>
    <w:rsid w:val="00F232B1"/>
    <w:rsid w:val="00F24B4D"/>
    <w:rsid w:val="00F25701"/>
    <w:rsid w:val="00F25D6E"/>
    <w:rsid w:val="00F26359"/>
    <w:rsid w:val="00F2658F"/>
    <w:rsid w:val="00F26DAB"/>
    <w:rsid w:val="00F27524"/>
    <w:rsid w:val="00F30022"/>
    <w:rsid w:val="00F310AA"/>
    <w:rsid w:val="00F33B4F"/>
    <w:rsid w:val="00F36F0D"/>
    <w:rsid w:val="00F40B26"/>
    <w:rsid w:val="00F40BA1"/>
    <w:rsid w:val="00F40FC6"/>
    <w:rsid w:val="00F43346"/>
    <w:rsid w:val="00F43779"/>
    <w:rsid w:val="00F444C1"/>
    <w:rsid w:val="00F44633"/>
    <w:rsid w:val="00F456E0"/>
    <w:rsid w:val="00F46A4C"/>
    <w:rsid w:val="00F46A9C"/>
    <w:rsid w:val="00F47D23"/>
    <w:rsid w:val="00F47DB8"/>
    <w:rsid w:val="00F5084C"/>
    <w:rsid w:val="00F52156"/>
    <w:rsid w:val="00F54BD6"/>
    <w:rsid w:val="00F55E84"/>
    <w:rsid w:val="00F56A89"/>
    <w:rsid w:val="00F607C0"/>
    <w:rsid w:val="00F60E9B"/>
    <w:rsid w:val="00F610E2"/>
    <w:rsid w:val="00F613A8"/>
    <w:rsid w:val="00F63F19"/>
    <w:rsid w:val="00F65E6F"/>
    <w:rsid w:val="00F66D30"/>
    <w:rsid w:val="00F671F7"/>
    <w:rsid w:val="00F70105"/>
    <w:rsid w:val="00F702D3"/>
    <w:rsid w:val="00F70692"/>
    <w:rsid w:val="00F70734"/>
    <w:rsid w:val="00F70C94"/>
    <w:rsid w:val="00F7123B"/>
    <w:rsid w:val="00F717DA"/>
    <w:rsid w:val="00F72E6E"/>
    <w:rsid w:val="00F732C5"/>
    <w:rsid w:val="00F73BC6"/>
    <w:rsid w:val="00F741A8"/>
    <w:rsid w:val="00F749E6"/>
    <w:rsid w:val="00F74E6F"/>
    <w:rsid w:val="00F75CE8"/>
    <w:rsid w:val="00F763F3"/>
    <w:rsid w:val="00F76DF5"/>
    <w:rsid w:val="00F77677"/>
    <w:rsid w:val="00F80F7B"/>
    <w:rsid w:val="00F81D1F"/>
    <w:rsid w:val="00F82F37"/>
    <w:rsid w:val="00F84FC5"/>
    <w:rsid w:val="00F859D3"/>
    <w:rsid w:val="00F85D36"/>
    <w:rsid w:val="00F85DCB"/>
    <w:rsid w:val="00F86F72"/>
    <w:rsid w:val="00F9031C"/>
    <w:rsid w:val="00F90E39"/>
    <w:rsid w:val="00F92AA7"/>
    <w:rsid w:val="00F932F8"/>
    <w:rsid w:val="00F93AE5"/>
    <w:rsid w:val="00F941AC"/>
    <w:rsid w:val="00F950DE"/>
    <w:rsid w:val="00F954C3"/>
    <w:rsid w:val="00F95977"/>
    <w:rsid w:val="00F97BA2"/>
    <w:rsid w:val="00FA220F"/>
    <w:rsid w:val="00FA376A"/>
    <w:rsid w:val="00FA3C06"/>
    <w:rsid w:val="00FA5241"/>
    <w:rsid w:val="00FA6700"/>
    <w:rsid w:val="00FA720A"/>
    <w:rsid w:val="00FA797B"/>
    <w:rsid w:val="00FB041A"/>
    <w:rsid w:val="00FB046D"/>
    <w:rsid w:val="00FB0633"/>
    <w:rsid w:val="00FB2C6D"/>
    <w:rsid w:val="00FB416A"/>
    <w:rsid w:val="00FB4516"/>
    <w:rsid w:val="00FB5D09"/>
    <w:rsid w:val="00FB79C2"/>
    <w:rsid w:val="00FB7BB1"/>
    <w:rsid w:val="00FC0AA7"/>
    <w:rsid w:val="00FC167D"/>
    <w:rsid w:val="00FC29CF"/>
    <w:rsid w:val="00FC2B5E"/>
    <w:rsid w:val="00FC32D8"/>
    <w:rsid w:val="00FC3581"/>
    <w:rsid w:val="00FC3C29"/>
    <w:rsid w:val="00FC46EE"/>
    <w:rsid w:val="00FC4950"/>
    <w:rsid w:val="00FC4E63"/>
    <w:rsid w:val="00FC5655"/>
    <w:rsid w:val="00FC5FDC"/>
    <w:rsid w:val="00FC60D9"/>
    <w:rsid w:val="00FD0181"/>
    <w:rsid w:val="00FD0F6E"/>
    <w:rsid w:val="00FD2496"/>
    <w:rsid w:val="00FD25E2"/>
    <w:rsid w:val="00FD381B"/>
    <w:rsid w:val="00FD49BE"/>
    <w:rsid w:val="00FD5080"/>
    <w:rsid w:val="00FD670E"/>
    <w:rsid w:val="00FD7FFB"/>
    <w:rsid w:val="00FE0854"/>
    <w:rsid w:val="00FE0AD8"/>
    <w:rsid w:val="00FE0D30"/>
    <w:rsid w:val="00FE19CE"/>
    <w:rsid w:val="00FE1DEA"/>
    <w:rsid w:val="00FE2733"/>
    <w:rsid w:val="00FE2934"/>
    <w:rsid w:val="00FE4288"/>
    <w:rsid w:val="00FE447E"/>
    <w:rsid w:val="00FE463D"/>
    <w:rsid w:val="00FE74F6"/>
    <w:rsid w:val="00FF15BB"/>
    <w:rsid w:val="00FF331B"/>
    <w:rsid w:val="00FF378E"/>
    <w:rsid w:val="00FF4C32"/>
    <w:rsid w:val="00FF4C4E"/>
    <w:rsid w:val="00FF7132"/>
    <w:rsid w:val="00FF7389"/>
    <w:rsid w:val="00FF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DE621"/>
  <w15:chartTrackingRefBased/>
  <w15:docId w15:val="{7C3CC756-B201-EE49-A472-57D5480D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AF3"/>
    <w:rPr>
      <w:rFonts w:ascii="Times New Roman" w:eastAsia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CA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C22F82"/>
    <w:rPr>
      <w:color w:val="808080"/>
    </w:rPr>
  </w:style>
  <w:style w:type="character" w:customStyle="1" w:styleId="apple-converted-space">
    <w:name w:val="apple-converted-space"/>
    <w:basedOn w:val="DefaultParagraphFont"/>
    <w:rsid w:val="002B2C2D"/>
  </w:style>
  <w:style w:type="character" w:styleId="CommentReference">
    <w:name w:val="annotation reference"/>
    <w:basedOn w:val="DefaultParagraphFont"/>
    <w:uiPriority w:val="99"/>
    <w:semiHidden/>
    <w:unhideWhenUsed/>
    <w:rsid w:val="006748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748BF"/>
    <w:rPr>
      <w:rFonts w:ascii="MS PGothic" w:eastAsia="MS PGothic" w:hAnsi="MS PGothic" w:cs="MS PGothic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8BF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8BF"/>
    <w:rPr>
      <w:rFonts w:ascii="MS PGothic" w:eastAsia="MS PGothic" w:hAnsi="MS PGothic" w:cs="MS PGothic"/>
      <w:b/>
      <w:bCs/>
      <w:kern w:val="0"/>
      <w:sz w:val="24"/>
    </w:rPr>
  </w:style>
  <w:style w:type="paragraph" w:styleId="Revision">
    <w:name w:val="Revision"/>
    <w:hidden/>
    <w:uiPriority w:val="99"/>
    <w:semiHidden/>
    <w:rsid w:val="008D11F3"/>
    <w:rPr>
      <w:rFonts w:ascii="MS PGothic" w:eastAsia="MS PGothic" w:hAnsi="MS PGothic" w:cs="MS PGothic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8816CB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816C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37FA4"/>
    <w:pPr>
      <w:tabs>
        <w:tab w:val="center" w:pos="4252"/>
        <w:tab w:val="right" w:pos="8504"/>
      </w:tabs>
      <w:snapToGrid w:val="0"/>
    </w:pPr>
    <w:rPr>
      <w:rFonts w:ascii="MS PGothic" w:eastAsia="MS PGothic" w:hAnsi="MS PGothic" w:cs="MS PGothic"/>
    </w:rPr>
  </w:style>
  <w:style w:type="character" w:customStyle="1" w:styleId="FooterChar">
    <w:name w:val="Footer Char"/>
    <w:basedOn w:val="DefaultParagraphFont"/>
    <w:link w:val="Footer"/>
    <w:uiPriority w:val="99"/>
    <w:rsid w:val="00837FA4"/>
    <w:rPr>
      <w:rFonts w:ascii="MS PGothic" w:eastAsia="MS PGothic" w:hAnsi="MS PGothic" w:cs="MS PGothic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837FA4"/>
  </w:style>
  <w:style w:type="character" w:styleId="LineNumber">
    <w:name w:val="line number"/>
    <w:basedOn w:val="DefaultParagraphFont"/>
    <w:uiPriority w:val="99"/>
    <w:semiHidden/>
    <w:unhideWhenUsed/>
    <w:rsid w:val="00997FFB"/>
  </w:style>
  <w:style w:type="paragraph" w:styleId="Header">
    <w:name w:val="header"/>
    <w:basedOn w:val="Normal"/>
    <w:link w:val="HeaderChar"/>
    <w:uiPriority w:val="99"/>
    <w:unhideWhenUsed/>
    <w:rsid w:val="006939D3"/>
    <w:pPr>
      <w:tabs>
        <w:tab w:val="center" w:pos="4252"/>
        <w:tab w:val="right" w:pos="8504"/>
      </w:tabs>
      <w:snapToGrid w:val="0"/>
    </w:pPr>
    <w:rPr>
      <w:rFonts w:ascii="MS PGothic" w:eastAsia="MS PGothic" w:hAnsi="MS PGothic" w:cs="MS PGothic"/>
    </w:rPr>
  </w:style>
  <w:style w:type="character" w:customStyle="1" w:styleId="HeaderChar">
    <w:name w:val="Header Char"/>
    <w:basedOn w:val="DefaultParagraphFont"/>
    <w:link w:val="Header"/>
    <w:uiPriority w:val="99"/>
    <w:rsid w:val="006939D3"/>
    <w:rPr>
      <w:rFonts w:ascii="MS PGothic" w:eastAsia="MS PGothic" w:hAnsi="MS PGothic" w:cs="MS PGothic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950"/>
    <w:rPr>
      <w:rFonts w:asciiTheme="majorHAnsi" w:eastAsiaTheme="majorEastAsia" w:hAnsiTheme="majorHAnsi" w:cstheme="majorBidi"/>
      <w:sz w:val="18"/>
      <w:szCs w:val="18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950"/>
    <w:rPr>
      <w:rFonts w:asciiTheme="majorHAnsi" w:eastAsiaTheme="majorEastAsia" w:hAnsiTheme="majorHAnsi" w:cstheme="majorBidi"/>
      <w:kern w:val="0"/>
      <w:sz w:val="18"/>
      <w:szCs w:val="18"/>
      <w:lang w:val="x-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7D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watana@m.u-tokyo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50F0BF-EB4E-4FE2-87F8-0C6264FC2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1368</Words>
  <Characters>7798</Characters>
  <Application>Microsoft Office Word</Application>
  <DocSecurity>0</DocSecurity>
  <Lines>64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nthajothi Chithiraikani</cp:lastModifiedBy>
  <cp:revision>15</cp:revision>
  <cp:lastPrinted>2022-04-29T03:19:00Z</cp:lastPrinted>
  <dcterms:created xsi:type="dcterms:W3CDTF">2023-04-03T01:07:00Z</dcterms:created>
  <dcterms:modified xsi:type="dcterms:W3CDTF">2023-06-16T14:02:00Z</dcterms:modified>
</cp:coreProperties>
</file>